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5F986" w14:textId="7FFAEE22" w:rsidR="007D6242" w:rsidRDefault="007E23DA">
      <w:pPr>
        <w:pStyle w:val="Heading3"/>
      </w:pPr>
      <w:r>
        <w:t xml:space="preserve">Supplementary </w:t>
      </w:r>
      <w:r w:rsidR="00B75B18">
        <w:t>data</w:t>
      </w:r>
      <w:r>
        <w:t xml:space="preserve"> </w:t>
      </w:r>
      <w:r w:rsidR="00B75B18">
        <w:t>5</w:t>
      </w:r>
      <w:r>
        <w:t>. Bacterial nucleotide sequence similarities</w:t>
      </w:r>
      <w:r>
        <w:rPr>
          <w:rStyle w:val="FootnoteReference"/>
        </w:rPr>
        <w:footnoteReference w:id="1"/>
      </w:r>
      <w:r w:rsidR="003B13D4">
        <w:t xml:space="preserve"> </w:t>
      </w:r>
      <w:r w:rsidR="003B13D4" w:rsidRPr="00C775FE">
        <w:rPr>
          <w:color w:val="000000" w:themeColor="text1"/>
        </w:rPr>
        <w:t xml:space="preserve">in the </w:t>
      </w:r>
      <w:r w:rsidR="003B13D4" w:rsidRPr="00C775FE">
        <w:rPr>
          <w:i/>
          <w:iCs/>
          <w:color w:val="000000" w:themeColor="text1"/>
        </w:rPr>
        <w:t>Haplopteris ensiformis</w:t>
      </w:r>
      <w:r w:rsidR="003B13D4" w:rsidRPr="00C775FE">
        <w:rPr>
          <w:color w:val="000000" w:themeColor="text1"/>
        </w:rPr>
        <w:t xml:space="preserve"> mitogenome.</w:t>
      </w:r>
    </w:p>
    <w:p w14:paraId="627C9C98" w14:textId="17612B71" w:rsidR="00B75B18" w:rsidRPr="00313603" w:rsidRDefault="00313603" w:rsidP="00313603">
      <w:pPr>
        <w:spacing w:line="360" w:lineRule="auto"/>
        <w:jc w:val="both"/>
        <w:rPr>
          <w:color w:val="000000" w:themeColor="text1"/>
        </w:rPr>
      </w:pPr>
      <w:bookmarkStart w:id="0" w:name="_A._serS-surE-nlpD_region,"/>
      <w:bookmarkStart w:id="1" w:name="_A._x1850_matches"/>
      <w:bookmarkStart w:id="2" w:name="A1"/>
      <w:bookmarkEnd w:id="0"/>
      <w:bookmarkEnd w:id="1"/>
      <w:r w:rsidRPr="00C775FE">
        <w:rPr>
          <w:color w:val="000000" w:themeColor="text1"/>
        </w:rPr>
        <w:t xml:space="preserve">Alignments exemplarily displaying bacterial nucleotide sequence similarities in the </w:t>
      </w:r>
      <w:r w:rsidRPr="00C775FE">
        <w:rPr>
          <w:i/>
          <w:iCs/>
          <w:color w:val="000000" w:themeColor="text1"/>
        </w:rPr>
        <w:t>Haplopteris ensiformis</w:t>
      </w:r>
      <w:r w:rsidRPr="00C775FE">
        <w:rPr>
          <w:color w:val="000000" w:themeColor="text1"/>
        </w:rPr>
        <w:t xml:space="preserve"> mitogenome.</w:t>
      </w:r>
    </w:p>
    <w:p w14:paraId="38C242A0" w14:textId="211CA1EC" w:rsidR="007D6242" w:rsidRDefault="00D8093C">
      <w:pPr>
        <w:pStyle w:val="Heading4"/>
      </w:pPr>
      <w:r w:rsidRPr="00D8093C">
        <w:rPr>
          <w:b w:val="0"/>
          <w:bCs w:val="0"/>
          <w:sz w:val="48"/>
          <w:szCs w:val="48"/>
        </w:rPr>
        <w:t>A1</w:t>
      </w:r>
      <w:r>
        <w:t xml:space="preserve"> </w:t>
      </w:r>
      <w:bookmarkEnd w:id="2"/>
      <w:r>
        <w:t xml:space="preserve">x1850 matches </w:t>
      </w:r>
      <w:proofErr w:type="spellStart"/>
      <w:r>
        <w:rPr>
          <w:i/>
          <w:iCs/>
        </w:rPr>
        <w:t>serS-surE-nlpD</w:t>
      </w:r>
      <w:proofErr w:type="spellEnd"/>
      <w:r>
        <w:t xml:space="preserve"> region, </w:t>
      </w:r>
      <w:proofErr w:type="spellStart"/>
      <w:r>
        <w:t>Caedibacter</w:t>
      </w:r>
      <w:proofErr w:type="spellEnd"/>
      <w:r>
        <w:t xml:space="preserve"> </w:t>
      </w:r>
      <w:proofErr w:type="spellStart"/>
      <w:r>
        <w:t>varicaedens</w:t>
      </w:r>
      <w:proofErr w:type="spellEnd"/>
      <w:r>
        <w:t xml:space="preserve"> WGS sequence </w:t>
      </w:r>
    </w:p>
    <w:p w14:paraId="0F82CFC4" w14:textId="77777777" w:rsidR="007D6242" w:rsidRDefault="007E23DA">
      <w:r>
        <w:t xml:space="preserve">Sequence ID: </w:t>
      </w:r>
      <w:hyperlink r:id="rId7" w:tooltip="Show report for BBVC01000020.1" w:history="1">
        <w:r>
          <w:rPr>
            <w:rStyle w:val="Hyperlink"/>
          </w:rPr>
          <w:t>BBVC01000020.1</w:t>
        </w:r>
      </w:hyperlink>
      <w:r>
        <w:t xml:space="preserve"> Length: 82203, 1496/1850, 81%</w:t>
      </w:r>
    </w:p>
    <w:p w14:paraId="28694B4D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GAAGGCCAAACCGATGCAGACAATATGGAAGTTCGAAGGTGGGGTTCACCACGTACTTTT  60</w:t>
      </w:r>
    </w:p>
    <w:p w14:paraId="6A7A8C2E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 | ||| ||| |||| || || ||| |||||| ||||||  | |||||||| |||</w:t>
      </w:r>
    </w:p>
    <w:p w14:paraId="7A60BE4A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529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AAGGACGAACAGATTCAGAGAACATAGAAATTCGAAAGTGGGGAACGCCACGTACGTTT  25237</w:t>
      </w:r>
    </w:p>
    <w:p w14:paraId="6C710734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472E4C81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6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GATTTTACACCTTTACCCCATTATGAAATCGGTGAAAAATTACAAGAAATGGATTTTGAG  120</w:t>
      </w:r>
    </w:p>
    <w:p w14:paraId="5639B905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|| ||||| |||||||||||||||||||||||||||||||| |  ||||||||||| </w:t>
      </w:r>
    </w:p>
    <w:p w14:paraId="7F7BCB94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523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ATTTCACACCCTTACCCCATTATGAAATCGGTGAAAAATTACAGGGCATGGATTTTGAT  25177</w:t>
      </w:r>
    </w:p>
    <w:p w14:paraId="4B3DFA01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23ACE157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12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AATGCCGCTAAAATTGCCGGCGCACGTTTTTTAATCCTCAAAGGAAATTTAGCGCGACTT  180</w:t>
      </w:r>
    </w:p>
    <w:p w14:paraId="3A4D8C70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  ||| | |||||| |||| 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>|| |||||| |  |||||||||||  |||||| || |||</w:t>
      </w:r>
    </w:p>
    <w:p w14:paraId="4C11899E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517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CCGCCACAAAAATTTCCGGTGCTCGTTTTGTTGTCCTCAAAGGAGCTTTAGCTCGGCTT  25117</w:t>
      </w:r>
    </w:p>
    <w:p w14:paraId="57D93F93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4468C7B0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18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GAACGGGCTTTAGGACAGTTTATGCTTGATTTACACACTCAATAATTTGGCTATCAAGAG  240</w:t>
      </w:r>
    </w:p>
    <w:p w14:paraId="02C18A40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| ||| | |||||||||||||| ||| | || || 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||  ||||||||||||| || </w:t>
      </w:r>
    </w:p>
    <w:p w14:paraId="55E16E86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511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AGCGCGCTCTGGGACAGTTTATGCTAGATCTGCATACCCAGGAATTTGGCTATCAGGAA  25057</w:t>
      </w:r>
    </w:p>
    <w:p w14:paraId="4459EA24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4878414B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24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GTTTCTCCTCCGCTACTTGTTCGAGATGAAACGGTTTATGGCGTAGGACAATTACCTAAA  300</w:t>
      </w:r>
    </w:p>
    <w:p w14:paraId="486DA865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 ||||| || || || || |||||  | |||||||||||||||||  | || |||</w:t>
      </w:r>
    </w:p>
    <w:p w14:paraId="31E215D7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505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TTTCCCCTCCACTGCTCGTGCGGGATGACGCTGTTTATGGCGTAGGACAGCTGCCCAAA  24997</w:t>
      </w:r>
    </w:p>
    <w:p w14:paraId="496CA934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68A41065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30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TTTAAAGAAAACCTTTTTCAAACTACCGATGGACGATGGCTTATTTCTACAGCAGAAGTT  360</w:t>
      </w:r>
    </w:p>
    <w:p w14:paraId="7915F118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|||| | || || || ||  | || ||||||||||||||||||||||||||||||</w:t>
      </w:r>
    </w:p>
    <w:p w14:paraId="59CF0FF7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499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TCAGAGAAGATCTGTTCCAGACCTCGGACGGACGATGGCTTATTTCTACAGCAGAAGTT  24937</w:t>
      </w:r>
    </w:p>
    <w:p w14:paraId="77A46672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78FB1CF2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36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TCACTCACAAATCTTGTACGAGAAAAGATTGTAGATGAAGGAGTACTCCCTCTCCGTTTT  420</w:t>
      </w:r>
    </w:p>
    <w:p w14:paraId="549261BB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 || ||||| ||||| |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|||  ||  | ||||| |||   |||||||| || || </w:t>
      </w:r>
    </w:p>
    <w:p w14:paraId="0EBC197B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493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CACTGACTAATCTGGTACGGGAAAGAATCCTGGATGAGGGAAGCCTCCCTCTTCGCTTC  24877</w:t>
      </w:r>
    </w:p>
    <w:p w14:paraId="612A2F4A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2A651F26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42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ACAGCTCTTACCCCCTGTTTTCGTTCTGAAGCCGGCTCAGCAGGACGAGATACGCGCGGC  480</w:t>
      </w:r>
    </w:p>
    <w:p w14:paraId="0468B28D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| |||| ||||||||||| || ||||| ||  |||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>| || || ||||| || |||</w:t>
      </w:r>
    </w:p>
    <w:p w14:paraId="3F96721C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487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CAGCTTTTACACCCTGTTTTCGGTCAGAAGCGGGTGCAGCCGGTCGGGATACTCGAGGC  24817</w:t>
      </w:r>
    </w:p>
    <w:p w14:paraId="09A4806E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06DFB0CA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48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ATGATTCGCCAGCATCAATTTCATAAAGTTGAACTGGTAAGCATCGTACATCCCGACGCC  540</w:t>
      </w:r>
    </w:p>
    <w:p w14:paraId="4E8DEB08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 |||||||| ||||| |||||||||||||| || || ||||| |||||||| |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| </w:t>
      </w:r>
    </w:p>
    <w:p w14:paraId="357E6DD8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481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TGATCCGCCAGCACCAATTCCATAAAGTTGAACTTGTCAGTATCGTTCATCCCGATGCT  24757</w:t>
      </w:r>
    </w:p>
    <w:p w14:paraId="4E48CC70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59D7BDC7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54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GCTGAGGAAGAACATCAACGTATGGTAAATGCTGCGGAAACAGTCTTACAACTTCTTAAG  600</w:t>
      </w:r>
    </w:p>
    <w:p w14:paraId="44985402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||  ||||||||| || ||||| || || || ||||| || |||||||  ||  | </w:t>
      </w:r>
    </w:p>
    <w:p w14:paraId="22DBACF7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475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CAGAGACAGAACATCAGCGCATGGTGAACGCCGCAGAAACGGTTTTACAACGCCTGGAA  24697</w:t>
      </w:r>
    </w:p>
    <w:p w14:paraId="60874A35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4136C239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60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ATTCCTTATCGAATCATGTTACTATCATCGGGAGATACGGGTACTCAGTCTCGCCGAACT  660</w:t>
      </w:r>
    </w:p>
    <w:p w14:paraId="6CC5DEEB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 |||||  | |||||  | ||||  || |||||| ||     ||| |||||||| </w:t>
      </w:r>
    </w:p>
    <w:p w14:paraId="7E05D1E2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469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TTCCCTATCGCGTTATGTTGTTGTCATGTGGTGATACGAGTGGCGCGTCACGCCGAACC  24637</w:t>
      </w:r>
    </w:p>
    <w:p w14:paraId="4051B653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19CC654C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66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TATGACCTTGACGT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>CTGGCTACCTGGATAAAATTTATATCGCGAGATCTCAAGCTGTTCT  720</w:t>
      </w:r>
    </w:p>
    <w:p w14:paraId="5156D19A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 ||||| |||||| |||| ||| ||||| | ||||| ||||| ||||||||||| </w:t>
      </w:r>
    </w:p>
    <w:p w14:paraId="0AB3D53E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463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ATGATCTTGAAGTCTGGTTACCGGGAGAAAATATGTATCGAGAGATTTCAAGCTGTTCA  24577</w:t>
      </w:r>
    </w:p>
    <w:p w14:paraId="30086C43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4E2E1DC8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72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AACTGTGGGGATTATCAAGCGCGTCGAATGCA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>AGCGCGATTTCGGCCTAAGAATGGTGCA  780</w:t>
      </w:r>
    </w:p>
    <w:p w14:paraId="5A395A85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|||| |||||||| || ||||| ||||| || || ||||| || || ||||   ||</w:t>
      </w:r>
    </w:p>
    <w:p w14:paraId="65528A7D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457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ATTGTGGTGATTATCAGGCACGTCGGATGCAGGCACGCTTTCGCCCCAAAAATGACACA  24517</w:t>
      </w:r>
    </w:p>
    <w:p w14:paraId="2A97C603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1B942A72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78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GGAAATAAGAACTCACCCGAGTTTGTTTTTACTATCAATGGCTCGGGGGT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>AGCAGTAGGG  840</w:t>
      </w:r>
    </w:p>
    <w:p w14:paraId="1E2D2A96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 ||| ||  |  | |||||||| |||||  ||||||| || || || || ||||||</w:t>
      </w:r>
    </w:p>
    <w:p w14:paraId="45C787CC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451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GGAGTAAAAATACTACTGAGTTTGTGTTTACCCTCAATGGATCAGGCGTTGCTGTAGGG  24457</w:t>
      </w:r>
    </w:p>
    <w:p w14:paraId="12B165A5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3A9517D3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84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CGCGCACTTATTGCGGTCATAGAGAATTCTCAAAATAGCGACGGTTCAATAACCATTCCG  900</w:t>
      </w:r>
    </w:p>
    <w:p w14:paraId="04BFCBED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|| || || ||||| ||||| || || | |||||| || ||||||||||| || ||||| </w:t>
      </w:r>
    </w:p>
    <w:p w14:paraId="4CFF0782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lastRenderedPageBreak/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445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CGTGCGCTCATTGCTGTCATTGAAAACTATCAAAACAGTGACGGTTCAATGACAATTCCA  24397</w:t>
      </w:r>
    </w:p>
    <w:p w14:paraId="6ECFD9D8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36E52895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i/>
          <w:iCs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b/>
          <w:bCs/>
          <w:i/>
          <w:iCs/>
          <w:sz w:val="16"/>
          <w:szCs w:val="16"/>
          <w:lang w:eastAsia="de-DE"/>
        </w:rPr>
        <w:t xml:space="preserve">                                                          &gt; </w:t>
      </w:r>
      <w:proofErr w:type="spellStart"/>
      <w:r>
        <w:rPr>
          <w:rFonts w:ascii="Courier New" w:eastAsia="Times New Roman" w:hAnsi="Courier New" w:cs="Courier New"/>
          <w:b/>
          <w:bCs/>
          <w:i/>
          <w:iCs/>
          <w:sz w:val="16"/>
          <w:szCs w:val="16"/>
          <w:lang w:eastAsia="de-DE"/>
        </w:rPr>
        <w:t>serS</w:t>
      </w:r>
      <w:proofErr w:type="spellEnd"/>
      <w:r>
        <w:rPr>
          <w:rFonts w:ascii="Courier New" w:eastAsia="Times New Roman" w:hAnsi="Courier New" w:cs="Courier New"/>
          <w:b/>
          <w:bCs/>
          <w:i/>
          <w:iCs/>
          <w:sz w:val="16"/>
          <w:szCs w:val="16"/>
          <w:lang w:eastAsia="de-DE"/>
        </w:rPr>
        <w:t xml:space="preserve"> *</w:t>
      </w:r>
    </w:p>
    <w:p w14:paraId="1052B260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90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GATATTTTAAGACCTTATA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>TGAAAGGCATGGAAAGGATTTCACTTCATGATTAAGATAAT  960</w:t>
      </w:r>
    </w:p>
    <w:p w14:paraId="4F91C2F9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   || ||||||||||||||||||||| ||||||||||  ||||||||||| |||||</w:t>
      </w:r>
    </w:p>
    <w:p w14:paraId="25F1A9D8" w14:textId="7A2B1043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439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AAGCCTTGAGACCTTATATGAAAGGCATGAAAAGGATTTCTATTCATGATTAAAATAAT  24337</w:t>
      </w:r>
    </w:p>
    <w:p w14:paraId="0807706B" w14:textId="77777777" w:rsidR="00D61E20" w:rsidRDefault="00D61E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77E94474" w14:textId="152CF62B" w:rsidR="007D6242" w:rsidRPr="00D61E20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i/>
          <w:iCs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b/>
          <w:bCs/>
          <w:i/>
          <w:iCs/>
          <w:sz w:val="16"/>
          <w:szCs w:val="16"/>
          <w:lang w:eastAsia="de-DE"/>
        </w:rPr>
        <w:t xml:space="preserve">                                                            &gt; </w:t>
      </w:r>
      <w:proofErr w:type="spellStart"/>
      <w:r>
        <w:rPr>
          <w:rFonts w:ascii="Courier New" w:eastAsia="Times New Roman" w:hAnsi="Courier New" w:cs="Courier New"/>
          <w:b/>
          <w:bCs/>
          <w:i/>
          <w:iCs/>
          <w:sz w:val="16"/>
          <w:szCs w:val="16"/>
          <w:lang w:eastAsia="de-DE"/>
        </w:rPr>
        <w:t>surE</w:t>
      </w:r>
      <w:proofErr w:type="spellEnd"/>
      <w:r>
        <w:rPr>
          <w:rFonts w:ascii="Courier New" w:eastAsia="Times New Roman" w:hAnsi="Courier New" w:cs="Courier New"/>
          <w:b/>
          <w:bCs/>
          <w:i/>
          <w:iCs/>
          <w:sz w:val="16"/>
          <w:szCs w:val="16"/>
          <w:lang w:eastAsia="de-DE"/>
        </w:rPr>
        <w:t xml:space="preserve">    </w:t>
      </w:r>
    </w:p>
    <w:p w14:paraId="4AF40017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96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GGATCAAAAGCCTCGCATTCTTATCTCTAATGATGACGGTATTCATGCCCCGGGTCTTAA  1020</w:t>
      </w:r>
    </w:p>
    <w:p w14:paraId="0DB44634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 |||||||||| ||||||||||||||||||||||||||||| |||||| ||||||||||</w:t>
      </w:r>
    </w:p>
    <w:p w14:paraId="57F5F62E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433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CATCAAAAGCCGCGCATTCTTATCTCTAATGATGACGGTATCCATGCCGCGGGTCTTAA  24277</w:t>
      </w:r>
    </w:p>
    <w:p w14:paraId="11F232E2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1396B85C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102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GGTTTTAGAAGATATTGCATCTACCATTACTGATGACATCTGGATTGTGGCACCCGAATG  1080</w:t>
      </w:r>
    </w:p>
    <w:p w14:paraId="182B5400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 ||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| ||||||||||||||  | || || ||||||||||||||||| || || |||||</w:t>
      </w:r>
    </w:p>
    <w:p w14:paraId="51424EC7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427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GTCCTCGAAGATATTGCATCCTCAATGACCGATGACATCTGGATTGTCGCGCCTGAATG  24217</w:t>
      </w:r>
    </w:p>
    <w:p w14:paraId="77D50CC5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4357D1A9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108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GGAACAAAGTGGGGCGGCTCATTTTCTGTCGATCGGTCGCCCTCTTCGTTTCCGTGAATT  1140</w:t>
      </w:r>
    </w:p>
    <w:p w14:paraId="1B13100C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|||| || |||||||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>||| ||| || |||||||| ||||||||||| || |||||</w:t>
      </w:r>
    </w:p>
    <w:p w14:paraId="455B530F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421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GAACAAAGCGGCGCGGCTCATTCTCTCTCTATCGGTCGTCCTCTTCGTTTTCGCGAATT  24157</w:t>
      </w:r>
    </w:p>
    <w:p w14:paraId="5B8E30DA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78F50331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114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GGGGCCGAAACGCTACACTGTCAACGGTACTCCTACAGATTGCGTCATGATTGCTGTTAA  1200</w:t>
      </w:r>
    </w:p>
    <w:p w14:paraId="6A88737F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 || || ||||| || |||||||| |||||||| 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>||||| || ||||| || || ||</w:t>
      </w:r>
    </w:p>
    <w:p w14:paraId="0FC3C35B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415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GGTCCAAAGCGCTATACAGTCAACGGAACTCCTACGGATTGTGTAATGATCGCCGTCAA  24097</w:t>
      </w:r>
    </w:p>
    <w:p w14:paraId="642A22F8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3F8C64AD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120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TAAACTTATGACGGCATGCCGTCCTGATTTGATGTTGTCAGGAGTTAACCATGGAGCTAA  1260</w:t>
      </w:r>
    </w:p>
    <w:p w14:paraId="07FF1FDC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 ||||| ||||| |  ||||| |||||||||||||| || || || || |||||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>||||||</w:t>
      </w:r>
    </w:p>
    <w:p w14:paraId="6175FAAF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409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CAAACTGATGACCGAGTGCCGCCCTGATTTGATGTTATCCGGCGTCAATCATGGAGCTAA  24037</w:t>
      </w:r>
    </w:p>
    <w:p w14:paraId="061EFB85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6DA3DF07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126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TTTAGGCGAAGATGTGACTTACTCGGGCACAGTAGCCGCCGCTATGGAAGCCACCCTTCT  1320</w:t>
      </w:r>
    </w:p>
    <w:p w14:paraId="42AFF4D9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| ||||| || |||||||| || ||||| || |||||||||||||| ||||||||</w:t>
      </w:r>
    </w:p>
    <w:p w14:paraId="7350F27C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40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>3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TTAGGAGAAGACGTTACTTACTCTGGGACAGTTGCAGCCGCTATGGAAGCAACCCTTCT  23977</w:t>
      </w:r>
    </w:p>
    <w:p w14:paraId="03736E18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7E5349AF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132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TGGTATTCCCGCTATTGCCCTCAGTCAATCGCTCATTACAGACCATGAAAATGGTTATGA  1380</w:t>
      </w:r>
    </w:p>
    <w:p w14:paraId="5C3EBCE7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|||| |||||||||||||||||||||||  | || || ||||||||||  |||||</w:t>
      </w:r>
    </w:p>
    <w:p w14:paraId="6DE1CD58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397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GGTATTCCTGCTATTGCCCTCAGTCAATCGCTTTTGACTGATCATGAAAATGCCTATGA  23917</w:t>
      </w:r>
    </w:p>
    <w:p w14:paraId="0A8FAA99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44906C59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138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TCCTGCGCGTCATTATGGGCCTATTCTGATCAAAAAACTTATCTCTCAGACATGGCCGCG  1440</w:t>
      </w:r>
    </w:p>
    <w:p w14:paraId="73997815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|| ||||| ||||| ||  ||||  ||||||| || || || || |||||||| ||</w:t>
      </w:r>
    </w:p>
    <w:p w14:paraId="61A0B117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391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CCCGCTCGTCACTATGGCCCCCTTCTCGTCAAAAAGCTCATTTCCCAAACATGGCCTCG  23857</w:t>
      </w:r>
    </w:p>
    <w:p w14:paraId="6CB6BC1C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395B6892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144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TCATGTCTTGATTAATATCAATTTCCCCGATATCAGTGTCGATAAAATTCAGGGAGCACG  1500</w:t>
      </w:r>
    </w:p>
    <w:p w14:paraId="02C7802F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|| |||| ||||| |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>|||| || ||||||||||||||||||||||||||||| ||</w:t>
      </w:r>
    </w:p>
    <w:p w14:paraId="3A8D4811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385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CATGTCCTGATCAATATTAATTTTCCTGATATCAGTGTCGATAAAATTCAGGGAGCTCG  23797</w:t>
      </w:r>
    </w:p>
    <w:p w14:paraId="59128879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370A61B3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150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CGTTGTGCACCAAGGATTGCGTAACATTAATGATAACCTTGTTAAATGGAAAGATCCCCA  1560</w:t>
      </w:r>
    </w:p>
    <w:p w14:paraId="2452DE68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 ||||| |  |||||||| || || ||||||||||| 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>|| || |||||||| || || ||</w:t>
      </w:r>
    </w:p>
    <w:p w14:paraId="1A2AEF1C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379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GTTGTACGTCAAGGATTACGCAATATTAATGATAATCTCGTCAAATGGAAGGACCCTCA  23737</w:t>
      </w:r>
    </w:p>
    <w:p w14:paraId="7C23C8E7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03DF4DEB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156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TGGCAAGCCCTTTTTCTGGATTGGTGGAAATCGTGATGATTCACCTACAGAAGAGGAAAC  1620</w:t>
      </w:r>
    </w:p>
    <w:p w14:paraId="28BCD78F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 || || |||||||||||||||||||||||||| |||||||| |||||||||||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|||||</w:t>
      </w:r>
    </w:p>
    <w:p w14:paraId="6FA662B6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373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CGGAAAACCCTTTTTCTGGATTGGTGGAAATCGCGATGATTCTCCTACAGAAGAAGAAAC  23677</w:t>
      </w:r>
    </w:p>
    <w:p w14:paraId="5D25D12F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0ED6D5AA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162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AGACTTAGAAGCTATTCATCAAGGATCTATTTCTATTACACCTCTTCACCTGGATTTAAC  1680</w:t>
      </w:r>
    </w:p>
    <w:p w14:paraId="62CF8936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 || || |||||||| || || ||  ||||||| ||||||||||||||| | || || ||</w:t>
      </w:r>
    </w:p>
    <w:p w14:paraId="4ECFCE22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36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>7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CGATTTGGAAGCTATCCACCAGGGCGCTATTTCCATTACACCTCTTCACTTAGACTTGAC  23617</w:t>
      </w:r>
    </w:p>
    <w:p w14:paraId="1523CF50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19D4E530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       rA5</w:t>
      </w:r>
      <w:r>
        <w:rPr>
          <w:rFonts w:ascii="Courier New" w:eastAsia="Times New Roman" w:hAnsi="Courier New" w:cs="Courier New"/>
          <w:b/>
          <w:sz w:val="16"/>
          <w:szCs w:val="16"/>
          <w:lang w:eastAsia="de-DE"/>
        </w:rPr>
        <w:t>|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>&gt;rA6 (cp375)</w:t>
      </w:r>
    </w:p>
    <w:p w14:paraId="176933F6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i/>
          <w:iCs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b/>
          <w:bCs/>
          <w:i/>
          <w:iCs/>
          <w:sz w:val="16"/>
          <w:szCs w:val="16"/>
          <w:lang w:eastAsia="de-DE"/>
        </w:rPr>
        <w:t xml:space="preserve">                        | 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>rL1</w:t>
      </w:r>
      <w:r>
        <w:rPr>
          <w:rFonts w:ascii="Courier New" w:eastAsia="Times New Roman" w:hAnsi="Courier New" w:cs="Courier New"/>
          <w:b/>
          <w:bCs/>
          <w:i/>
          <w:iCs/>
          <w:sz w:val="16"/>
          <w:szCs w:val="16"/>
          <w:lang w:eastAsia="de-DE"/>
        </w:rPr>
        <w:t xml:space="preserve"> </w:t>
      </w:r>
      <w:r>
        <w:rPr>
          <w:rFonts w:ascii="Courier New" w:eastAsia="Times New Roman" w:hAnsi="Courier New" w:cs="Courier New"/>
          <w:b/>
          <w:bCs/>
          <w:iCs/>
          <w:sz w:val="16"/>
          <w:szCs w:val="16"/>
          <w:highlight w:val="yellow"/>
          <w:lang w:eastAsia="de-DE"/>
        </w:rPr>
        <w:t>R295</w:t>
      </w:r>
      <w:r>
        <w:rPr>
          <w:rFonts w:ascii="Courier New" w:eastAsia="Times New Roman" w:hAnsi="Courier New" w:cs="Courier New"/>
          <w:b/>
          <w:bCs/>
          <w:i/>
          <w:iCs/>
          <w:sz w:val="16"/>
          <w:szCs w:val="16"/>
          <w:lang w:eastAsia="de-DE"/>
        </w:rPr>
        <w:t xml:space="preserve">               &gt; </w:t>
      </w:r>
      <w:proofErr w:type="spellStart"/>
      <w:r>
        <w:rPr>
          <w:rFonts w:ascii="Courier New" w:eastAsia="Times New Roman" w:hAnsi="Courier New" w:cs="Courier New"/>
          <w:b/>
          <w:bCs/>
          <w:i/>
          <w:iCs/>
          <w:sz w:val="16"/>
          <w:szCs w:val="16"/>
          <w:lang w:eastAsia="de-DE"/>
        </w:rPr>
        <w:t>surE</w:t>
      </w:r>
      <w:proofErr w:type="spellEnd"/>
      <w:r>
        <w:rPr>
          <w:rFonts w:ascii="Courier New" w:eastAsia="Times New Roman" w:hAnsi="Courier New" w:cs="Courier New"/>
          <w:b/>
          <w:bCs/>
          <w:i/>
          <w:iCs/>
          <w:sz w:val="16"/>
          <w:szCs w:val="16"/>
          <w:lang w:eastAsia="de-DE"/>
        </w:rPr>
        <w:t xml:space="preserve"> *</w:t>
      </w:r>
    </w:p>
    <w:p w14:paraId="39FB2FD2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168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CCATCATTCAA</w:t>
      </w:r>
      <w:r>
        <w:rPr>
          <w:rFonts w:ascii="Courier New" w:eastAsia="Times New Roman" w:hAnsi="Courier New" w:cs="Courier New"/>
          <w:sz w:val="16"/>
          <w:szCs w:val="16"/>
          <w:highlight w:val="yellow"/>
          <w:lang w:eastAsia="de-DE"/>
        </w:rPr>
        <w:t>CTTTAGAAACCCTTAAACTTGCTTTTATATAATCTTATGAAAACTATTC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740</w:t>
      </w:r>
    </w:p>
    <w:p w14:paraId="746661C1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|||||||||||||||||||||||||||||||||||| |||  |||||||||||| </w:t>
      </w:r>
    </w:p>
    <w:p w14:paraId="16C11A7C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3616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CCATCATTCAACTTTAGAAACCCTTAAACTTGCTTTTATATGATC--ATGAAAACTATTT  23559</w:t>
      </w:r>
    </w:p>
    <w:p w14:paraId="0921B3C8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i/>
          <w:iCs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                             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</w:t>
      </w:r>
      <w:r>
        <w:rPr>
          <w:rFonts w:ascii="Courier New" w:eastAsia="Times New Roman" w:hAnsi="Courier New" w:cs="Courier New"/>
          <w:b/>
          <w:bCs/>
          <w:i/>
          <w:iCs/>
          <w:sz w:val="16"/>
          <w:szCs w:val="16"/>
          <w:lang w:eastAsia="de-DE"/>
        </w:rPr>
        <w:t xml:space="preserve">&gt; </w:t>
      </w:r>
      <w:proofErr w:type="spellStart"/>
      <w:r>
        <w:rPr>
          <w:rFonts w:ascii="Courier New" w:eastAsia="Times New Roman" w:hAnsi="Courier New" w:cs="Courier New"/>
          <w:b/>
          <w:bCs/>
          <w:i/>
          <w:iCs/>
          <w:sz w:val="16"/>
          <w:szCs w:val="16"/>
          <w:lang w:eastAsia="de-DE"/>
        </w:rPr>
        <w:t>nlpD</w:t>
      </w:r>
      <w:proofErr w:type="spellEnd"/>
    </w:p>
    <w:p w14:paraId="6CFAC3FD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6B3DB3EC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174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</w:t>
      </w:r>
      <w:r>
        <w:rPr>
          <w:rFonts w:ascii="Courier New" w:eastAsia="Times New Roman" w:hAnsi="Courier New" w:cs="Courier New"/>
          <w:sz w:val="16"/>
          <w:szCs w:val="16"/>
          <w:highlight w:val="yellow"/>
          <w:lang w:eastAsia="de-DE"/>
        </w:rPr>
        <w:t>CCGAACTCCTTGCTATCGTTATTCTTCTTACTTCCTGCGCTGAAAGAACTGCACCTCCCG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800</w:t>
      </w:r>
    </w:p>
    <w:p w14:paraId="392C5E0B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  || ||| || | |   |||| || ||  ||||     |||||||  | ||||| |</w:t>
      </w:r>
    </w:p>
    <w:p w14:paraId="7620A8D4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3558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CCTGTCTTCTTTCTGTTGCGTTTCTACTGACAGCCTGTTGGCAAAGAACGTCCCCTCCTG  23499</w:t>
      </w:r>
    </w:p>
    <w:p w14:paraId="5DF9CF3D" w14:textId="77777777" w:rsidR="007D6242" w:rsidRDefault="007D62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53904BAC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Query  1801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</w:t>
      </w:r>
      <w:r>
        <w:rPr>
          <w:rFonts w:ascii="Courier New" w:eastAsia="Times New Roman" w:hAnsi="Courier New" w:cs="Courier New"/>
          <w:sz w:val="16"/>
          <w:szCs w:val="16"/>
          <w:highlight w:val="yellow"/>
          <w:lang w:eastAsia="de-DE"/>
        </w:rPr>
        <w:t>CACCTGTGTCATATGGTTACTATGAACCCTCAGCCCCAGCAACATCTCAA</w:t>
      </w: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850</w:t>
      </w:r>
    </w:p>
    <w:p w14:paraId="61B3F0A1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 |||||||| ||||||||| |||| || |||||  || || ||||||||</w:t>
      </w:r>
    </w:p>
    <w:p w14:paraId="4F2346F3" w14:textId="77777777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3498</w:t>
      </w:r>
      <w:proofErr w:type="gramEnd"/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CTCCTGTGTCTTATGGTTACCATGAGCCATCAGCAGCAACATCATCTCAA  23449</w:t>
      </w:r>
    </w:p>
    <w:p w14:paraId="1765B8CA" w14:textId="77777777" w:rsidR="007D6242" w:rsidRDefault="007E23DA">
      <w:pPr>
        <w:rPr>
          <w:rFonts w:eastAsiaTheme="majorEastAsia" w:cstheme="minorHAnsi"/>
          <w:b/>
          <w:bCs/>
        </w:rPr>
      </w:pPr>
      <w:r>
        <w:br w:type="page"/>
      </w:r>
    </w:p>
    <w:p w14:paraId="346ECF10" w14:textId="40F1C997" w:rsidR="007D6242" w:rsidRDefault="007E23DA">
      <w:pPr>
        <w:pStyle w:val="Heading4"/>
      </w:pPr>
      <w:bookmarkStart w:id="3" w:name="_B.__chr.2"/>
      <w:bookmarkStart w:id="4" w:name="B1"/>
      <w:bookmarkEnd w:id="3"/>
      <w:r w:rsidRPr="00D8093C">
        <w:rPr>
          <w:b w:val="0"/>
          <w:bCs w:val="0"/>
          <w:sz w:val="48"/>
          <w:szCs w:val="48"/>
        </w:rPr>
        <w:lastRenderedPageBreak/>
        <w:t>B</w:t>
      </w:r>
      <w:r w:rsidR="00D8093C" w:rsidRPr="00D8093C">
        <w:rPr>
          <w:b w:val="0"/>
          <w:bCs w:val="0"/>
          <w:sz w:val="48"/>
          <w:szCs w:val="48"/>
        </w:rPr>
        <w:t>1</w:t>
      </w:r>
      <w:r>
        <w:t xml:space="preserve">.  </w:t>
      </w:r>
      <w:bookmarkEnd w:id="4"/>
      <w:r w:rsidR="008F438F">
        <w:t xml:space="preserve">chr.2 </w:t>
      </w:r>
      <w:proofErr w:type="gramStart"/>
      <w:r w:rsidR="008F438F">
        <w:t>195,248..</w:t>
      </w:r>
      <w:proofErr w:type="gramEnd"/>
      <w:r w:rsidR="008F438F">
        <w:t xml:space="preserve">200,299 including </w:t>
      </w:r>
      <w:r w:rsidR="00F25D43">
        <w:t xml:space="preserve">x1993-x1442-x1246 </w:t>
      </w:r>
      <w:r w:rsidR="008F438F">
        <w:t xml:space="preserve"> </w:t>
      </w:r>
      <w:proofErr w:type="spellStart"/>
      <w:r>
        <w:rPr>
          <w:i/>
          <w:iCs/>
        </w:rPr>
        <w:t>murA</w:t>
      </w:r>
      <w:proofErr w:type="spellEnd"/>
      <w:r>
        <w:t xml:space="preserve">-CoA-carboxylase subunits Rickettsiaceae bacterium isolate PMG_002 WGS sequence </w:t>
      </w:r>
    </w:p>
    <w:p w14:paraId="1A0A5CB3" w14:textId="2A5B62A9" w:rsidR="007D6242" w:rsidRDefault="007E23DA">
      <w:r>
        <w:t xml:space="preserve">Sequence ID: </w:t>
      </w:r>
      <w:hyperlink r:id="rId8" w:tooltip="Show report for SEEW01000001.1" w:history="1">
        <w:r>
          <w:rPr>
            <w:rStyle w:val="Hyperlink"/>
          </w:rPr>
          <w:t>SEEW01000001.1</w:t>
        </w:r>
      </w:hyperlink>
      <w:r>
        <w:t xml:space="preserve"> Length: 1121132, </w:t>
      </w:r>
      <w:r w:rsidR="00F25D43" w:rsidRPr="00F25D43">
        <w:t>3776/5073</w:t>
      </w:r>
      <w:r>
        <w:t>, 74 %</w:t>
      </w:r>
    </w:p>
    <w:p w14:paraId="013785B4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7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   ATATCAGCGCCGCAGTGAGATAATTTTTGCTCAAGTTGTTGATATCCACGATCTAAATGA  66</w:t>
      </w:r>
    </w:p>
    <w:p w14:paraId="4A110AD4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||||| || |||||   ||||||||| || ||||     |||||||| ||||| ||||||</w:t>
      </w:r>
    </w:p>
    <w:p w14:paraId="0AD948F4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6290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ATATCTGCTCCGCAAGAAGATAATTTATGTTCAAAAGCCTGATATCCTCGATCCAAATGA  206349</w:t>
      </w:r>
    </w:p>
    <w:p w14:paraId="4CD060BA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11BA03A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67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  TATACCCTTCGTATTATTGTTTCTCCTTTAGCGGCAAGGCCTGCCAAAACGAGAGAAACT  126</w:t>
      </w:r>
    </w:p>
    <w:p w14:paraId="4BDEB70C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|| || |||| |||| |||| || ||  | || |||||  |||| || |  ||  ||  |</w:t>
      </w:r>
    </w:p>
    <w:p w14:paraId="3A212971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6350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TAAACTCTTCCTATTCTTGTCTCACCCGTTGCAGCAAGTGCTGCTAATATTAGGCAACTT  206409</w:t>
      </w:r>
    </w:p>
    <w:p w14:paraId="253FA4FA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5A8C4E5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127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 GAAGCTCTAAGATCACTTGCCATGACTTCTGCCCCGCTTAAATGTTCAACTCCTCTAATC  186</w:t>
      </w:r>
    </w:p>
    <w:p w14:paraId="06962FE8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||||| || |  ||||| ||||| ||||| || ||  |||| | ||  |||||| | || </w:t>
      </w:r>
    </w:p>
    <w:p w14:paraId="4AB878EC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6410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GAAGCCCTTAAGTCACTAGCCATTACTTCAGCGCCTTTTAAGTATTTTACTCCTTTGATT  206469</w:t>
      </w:r>
    </w:p>
    <w:p w14:paraId="2203E4EE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A724738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187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 ATTGCACTATGTCCACTAATAGTTATATTAGCACCCATTCGGCAGAGTTCAGGAATATGC  246</w:t>
      </w:r>
    </w:p>
    <w:p w14:paraId="5D22F121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|| ||| | ||| |  | ||| | ||||| || ||||| ||    ||||| || |  |||</w:t>
      </w:r>
    </w:p>
    <w:p w14:paraId="20896B43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6470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ATAGCATTGTGTTCTTTTATAATGATATTTGCTCCCATACGATTTAGTTCTGGCACGTGC  206529</w:t>
      </w:r>
    </w:p>
    <w:p w14:paraId="52E4AEDF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A15906F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247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 ATAAAGCGATTTTAAAAGATATTTTCTGTAATAACAGCGGCTCCCTCAGCAAGAGTCATC  306</w:t>
      </w:r>
    </w:p>
    <w:p w14:paraId="1852A9A0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||| ||||||||| ||| || |||||||| || || |  ||||| || |||| ||| |  </w:t>
      </w:r>
    </w:p>
    <w:p w14:paraId="3642148D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6530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ATATAGCGATTTTCAAATATGTTTTCTGTGATTACCGATGCTCCATCTGCAATAGTGAGT  206589</w:t>
      </w:r>
    </w:p>
    <w:p w14:paraId="201B2C42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D7D9AF2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307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 AGGCTCATAAACTGCGCTTGGAGATCAGTAGAAAAACCAGGATATGCTTCAGTTTGAATA  366</w:t>
      </w:r>
    </w:p>
    <w:p w14:paraId="66AE0DE1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|| |||||||| || ||||| | |||||| | ||| || || ||  ||||||| | ||||</w:t>
      </w:r>
    </w:p>
    <w:p w14:paraId="3E575405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6590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AGACTCATAAATTGAGCTTGTAAATCAGTTGCAAATCCCGGGTACTCTTCAGTATTAATA  206649</w:t>
      </w:r>
    </w:p>
    <w:p w14:paraId="373F1125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9817D4E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367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 TCTACCGACTTTATATTACCGCTATACTTTAATCTTAC-TCCATTCTCTAAA---GGGC-  421</w:t>
      </w:r>
    </w:p>
    <w:p w14:paraId="47B0CA0A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||    |  || ||     ||| | | | |   || || |  |||| || ||   | || </w:t>
      </w:r>
    </w:p>
    <w:p w14:paraId="6443BE04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6650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TCAGTAGGTTTGATGA---CGCCAGAGTGT---CTGACATTTATTC-CTGAATTTGTGCG  206702</w:t>
      </w:r>
    </w:p>
    <w:p w14:paraId="15DD9E3C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20C2428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422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 --TAACTTCGACTCCAGCATCTA-TAAGCTTTAA-TCCTAAATTTTCAATAATATGGTAA  477</w:t>
      </w:r>
    </w:p>
    <w:p w14:paraId="56D413DB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  | |||     |||||  || | |||  ||||| | ||| |||||| |  || |  |||</w:t>
      </w:r>
    </w:p>
    <w:p w14:paraId="210AA62E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6703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TGTTACTATTGTTCCAGACTCAAGTAA--TTTAAGTACTAGATTTTCTACTATTTTATAA  206760</w:t>
      </w:r>
    </w:p>
    <w:p w14:paraId="30960296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5EE0019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478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 TCAATTCCAAGAATATCTAACTTTCCTTTAGTAATAGCAGCAGCAATCATGTAGGTCCCT  537</w:t>
      </w:r>
    </w:p>
    <w:p w14:paraId="16867D20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|| |||||||  ||||| |  |  ||||| ||||| |||||||||||||||||||| || </w:t>
      </w:r>
    </w:p>
    <w:p w14:paraId="407AF763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6761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TCTATTCCAACTATATCAAGTTCACCTTTTGTAATTGCAGCAGCAATCATGTAGGTGCCA  206820</w:t>
      </w:r>
    </w:p>
    <w:p w14:paraId="487164BC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1325CFC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538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 GCTTCGATTCTATCAGGCATAACTTTATAATTTGCACCTTTTAAAGATTCAACGCCGGTA  597</w:t>
      </w:r>
    </w:p>
    <w:p w14:paraId="4425FD79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||||| ||||| || ||||| || |  ||| |  | |||||||||||   ||| ||  | </w:t>
      </w:r>
    </w:p>
    <w:p w14:paraId="0079E134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6821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GCTTCTATTCTGTCTGGCATTACATCGTAAGTGACTCCTTTTAAAGAACTAACTCCCATG  206880</w:t>
      </w:r>
    </w:p>
    <w:p w14:paraId="5EC13DFD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673F24C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598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 ATTTTAATTTCTCCTGTGGAATCACCATCTATATTTGCTCCCATTGCAGTCAAACATTTA  657</w:t>
      </w:r>
    </w:p>
    <w:p w14:paraId="19231552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||||| |||||| | ||     | || |  || || |||||||||  |   ||| | |||</w:t>
      </w:r>
    </w:p>
    <w:p w14:paraId="71F597BE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6881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ATTTTTATTTCTGCAGTACCTGCTCCTTTGATTTTAGCTCCCATTTTACATAAATACTTA  206940</w:t>
      </w:r>
    </w:p>
    <w:p w14:paraId="75CB53A0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45407DB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658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 CAAAGGTCAATAATTTCGGGTTCCCGCGCGCAATTAAGCAAAACAGTTTCTCCTTTTGCT  717</w:t>
      </w:r>
    </w:p>
    <w:p w14:paraId="76BE113B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|| |  || |  || || |||||    ||||| ||    ||   |||||| ||||  |||</w:t>
      </w:r>
    </w:p>
    <w:p w14:paraId="74A7F8DF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6941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CACAAATCTACGATCTCTGGTTCTTTTGCGCAGTTTGTTAATGAAGTTTCACCTTCAGCT  207000</w:t>
      </w:r>
    </w:p>
    <w:p w14:paraId="6B036757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CA056D5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718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 AAAGTTGCAGCCATAATGGCATTGATAGTGGCACCAACGGAAATTTTATTAAAATTAAAG  777</w:t>
      </w:r>
    </w:p>
    <w:p w14:paraId="2E302EAE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|| |  |||||||  || ||| ||||||| || || || |||||| ||| ||||||||| </w:t>
      </w:r>
    </w:p>
    <w:p w14:paraId="097B8216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7001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AATGAAGCAGCCAATATCGCAGTGATAGTTGCTCCTACCGAAATTCTATGAAAATTAAAA  207060</w:t>
      </w:r>
    </w:p>
    <w:p w14:paraId="623A344C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DF52B30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778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 TGAACGCCCTTTAATCTACCTTTGCTTTTTGCTTTTATATAACCATGTGTAATTTCAATG  837</w:t>
      </w:r>
    </w:p>
    <w:p w14:paraId="7186B9A2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||    |||||||||   ||||| ||| | ||||| ||||| || |||   |||||||||</w:t>
      </w:r>
    </w:p>
    <w:p w14:paraId="588C7CF4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7061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TGGGTACCCTTTAATTGTCCTTTACTTGTAGCTTTAATATATCCTTGTTCTATTTCAATG  207120</w:t>
      </w:r>
    </w:p>
    <w:p w14:paraId="20A27548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37A206D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838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 TCAGCTCCCATCGCTCTTAAGACATCTATATGCAAATCGACTTGTCTTGCTCCTATTGCG  897</w:t>
      </w:r>
    </w:p>
    <w:p w14:paraId="4F3AC432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| |||   ||| |||  ||| |||   || |||| ||| |||||||  || || || |||</w:t>
      </w:r>
    </w:p>
    <w:p w14:paraId="1C85A0C3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7121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TGAGCATTCATGGCTTCTAAAACACTGATGTGCATATCAACTTGTCGAGCGCCAATAGCG  207180</w:t>
      </w:r>
    </w:p>
    <w:p w14:paraId="4D751036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EFBCA60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898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 CATCCCCCTGGAAGGGAGACTTGCGCTTTCCCAAATCTTGCAAGCAGTGGTCCTAAAACC  957</w:t>
      </w:r>
    </w:p>
    <w:p w14:paraId="3C8F87C9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||||| || || |  || | ||  || |  ||||||||||| || || || || |  |||</w:t>
      </w:r>
    </w:p>
    <w:p w14:paraId="69590BB9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7181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CATCCTCCAGGTAATGATATTTTAGCCTCACCAAATCTTGCTAGTAGCGGGCCAAGTACC  207240</w:t>
      </w:r>
    </w:p>
    <w:p w14:paraId="1823B304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C976F21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958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 CAGATGGAGGCTCGCATTTTTCTGACAATATCATAAGGAGCTACAAAATTATCAACCTTA  1017</w:t>
      </w:r>
    </w:p>
    <w:p w14:paraId="488F1430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|| || || || |||||||| |  ||||| ||||| || || | |||||    ||  || </w:t>
      </w:r>
    </w:p>
    <w:p w14:paraId="34064F0E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7241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CATATTGAAGCACGCATTTTACGTACAATCTCATATGGGGCAATAAAATCTGTAATTTTG  207300</w:t>
      </w:r>
    </w:p>
    <w:p w14:paraId="711388DA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575F8F3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1018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TTACTATTAATCGAGAGTGCA----TAATAAT-CTCCTAAATCTT---TAATATCTATTA  1069</w:t>
      </w:r>
    </w:p>
    <w:p w14:paraId="69DC4F87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 ||| || |||     ||| |    || | || || ||  ||| |   || || ||||  </w:t>
      </w:r>
    </w:p>
    <w:p w14:paraId="43E3D24C" w14:textId="1710F925" w:rsid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7301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CTACAATCAAT-----GTGTAACTCTAGTGATTCTGCTTGATCATAGCTACTAACTATAG  207355</w:t>
      </w:r>
    </w:p>
    <w:p w14:paraId="0132C335" w14:textId="137775AA" w:rsidR="008F438F" w:rsidRDefault="008F438F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8E9B114" w14:textId="77777777" w:rsidR="008F438F" w:rsidRPr="00FA1BF9" w:rsidRDefault="008F438F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60788CD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A17D61F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1070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AAATTCCGTGATTTTGCAATAGAGTCTTCATAGTATAGATATCAGTAAGCTTTGGAATAT  1129</w:t>
      </w:r>
    </w:p>
    <w:p w14:paraId="3F7E3F33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 |   || ||||   | |  ||| | ||||| || |  | |||||| || ||||||||||</w:t>
      </w:r>
    </w:p>
    <w:p w14:paraId="694B5C7E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7356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CA---CCATGATGGCGTAGCAGACTATTCATTGTTTCTACATCAGTGAGTTTTGGAATAT  207412</w:t>
      </w:r>
    </w:p>
    <w:p w14:paraId="0B284D3B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42782CA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1130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TTATTAAGTTAAGATTTCCCTCTGCA---AGCAAAGCTGCAGTTATTATTGGAAGGGCAG  1186</w:t>
      </w:r>
    </w:p>
    <w:p w14:paraId="1AD13542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|  | ||   ||   |||  ||||||   || |  || || |  |||||||| |  ||||</w:t>
      </w:r>
    </w:p>
    <w:p w14:paraId="66F4EF74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7413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TAGTCAATACAA---TTCGATCTGCAGTTAGTAGTGCAGCTGCCATTATTGGTAAAGCAG  207469</w:t>
      </w:r>
    </w:p>
    <w:p w14:paraId="5D93241C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0DD2062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1187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CATTTTTGGCACCACTAATATTAACTTTGCCTATCAGCGGCTTGCCACCTTTAATTATTA  1246</w:t>
      </w:r>
    </w:p>
    <w:p w14:paraId="6E30441D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||||||| |||||  |||| |||||| | |||   || ||| | ||||||||||| | ||</w:t>
      </w:r>
    </w:p>
    <w:p w14:paraId="15D86FA9" w14:textId="627AA49E" w:rsidR="007D6242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7470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CATTTTTAGCACCGTTAATTTTAACTATTCCTTGTAGAGGCGTTCCACCTTTAATGACTA  207529</w:t>
      </w:r>
    </w:p>
    <w:p w14:paraId="160A24C2" w14:textId="77777777" w:rsid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B406D5A" w14:textId="77777777" w:rsidR="007D6242" w:rsidRDefault="007E23DA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</w:rPr>
      </w:pPr>
      <w:r>
        <w:rPr>
          <w:rFonts w:ascii="Courier New" w:hAnsi="Courier New" w:cs="Courier New"/>
          <w:b/>
          <w:bCs/>
          <w:sz w:val="16"/>
          <w:szCs w:val="16"/>
        </w:rPr>
        <w:t xml:space="preserve">                            </w:t>
      </w:r>
      <w:proofErr w:type="spellStart"/>
      <w:r>
        <w:rPr>
          <w:rFonts w:ascii="Courier New" w:hAnsi="Courier New" w:cs="Courier New"/>
          <w:b/>
          <w:bCs/>
          <w:sz w:val="16"/>
          <w:szCs w:val="16"/>
        </w:rPr>
        <w:t>murA</w:t>
      </w:r>
      <w:proofErr w:type="spellEnd"/>
      <w:r>
        <w:rPr>
          <w:rFonts w:ascii="Courier New" w:hAnsi="Courier New" w:cs="Courier New"/>
          <w:b/>
          <w:bCs/>
          <w:sz w:val="16"/>
          <w:szCs w:val="16"/>
        </w:rPr>
        <w:t xml:space="preserve"> &lt;</w:t>
      </w:r>
    </w:p>
    <w:p w14:paraId="1BE92999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1247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FA1BF9">
        <w:rPr>
          <w:rFonts w:ascii="Courier New" w:hAnsi="Courier New" w:cs="Courier New"/>
          <w:sz w:val="16"/>
          <w:szCs w:val="16"/>
        </w:rPr>
        <w:t>TACTATCCATGTGCAATATATATTTCTAAATTCTTGACTATATTAGAGaaaaaaaTCATC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1306</w:t>
      </w:r>
    </w:p>
    <w:p w14:paraId="5AED94D1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||||||||||        ||||||| || ||  |||  | | |||| |    ||||| | </w:t>
      </w:r>
    </w:p>
    <w:p w14:paraId="22C122B3" w14:textId="42AC5E1D" w:rsidR="007D6242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7530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TACTATCCAT--------TATATTTATACATG-TTG--TTTGTTAG-GTTTTAAATCTTT  207577</w:t>
      </w:r>
    </w:p>
    <w:p w14:paraId="20C4C08B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71B462D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1307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TCAGACAAGTTTAAATCACTTATTTAAATTATCTAAAGGCTATAGTCCTCGCA-TAGAAT  1365</w:t>
      </w:r>
    </w:p>
    <w:p w14:paraId="2C5FF03C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| | ||   ||||||     ||| ||| | || ||  ||  | |    ||  | |  |||</w:t>
      </w:r>
    </w:p>
    <w:p w14:paraId="778FF700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7578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TAACACTT-TTTAAACGTAATATATAATTGATTTATTGGTAAAATAAATCATAATTAAAT  207636</w:t>
      </w:r>
    </w:p>
    <w:p w14:paraId="6903A698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C1B0F20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1366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CAT-TATTTCAATATTCTTTATAATAATTTTCTTGAACTAAATTGGTCTTTATACTTTCT  1424</w:t>
      </w:r>
    </w:p>
    <w:p w14:paraId="45202CC5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 || |||| |  ||||    |  |||| ||| || ||| |||||| | ||| | || |||</w:t>
      </w:r>
    </w:p>
    <w:p w14:paraId="7E625BDA" w14:textId="77777777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7637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AATGTATTCC--TATTAAGAACTATAACTTTTTT-AAC-AAATTG-TATTTGTGCTATCT  207691</w:t>
      </w:r>
    </w:p>
    <w:p w14:paraId="1E6AB5AE" w14:textId="51BD6BF4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&gt;&gt;</w:t>
      </w:r>
    </w:p>
    <w:p w14:paraId="7EC894DF" w14:textId="68604105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A1BF9">
        <w:rPr>
          <w:rFonts w:ascii="Courier New" w:hAnsi="Courier New" w:cs="Courier New"/>
          <w:sz w:val="16"/>
          <w:szCs w:val="16"/>
        </w:rPr>
        <w:t>Query  1425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  TTTATTAATTTTATTATTATACTAAAGAGCATTTTAATTGAATCAAAGATTAATTG</w:t>
      </w:r>
      <w:r>
        <w:rPr>
          <w:rFonts w:ascii="Courier New" w:hAnsi="Courier New" w:cs="Courier New"/>
          <w:sz w:val="16"/>
          <w:szCs w:val="16"/>
        </w:rPr>
        <w:t>-</w:t>
      </w:r>
      <w:r w:rsidRPr="00FA1BF9">
        <w:rPr>
          <w:rFonts w:ascii="Courier New" w:hAnsi="Courier New" w:cs="Courier New"/>
          <w:sz w:val="16"/>
          <w:szCs w:val="16"/>
        </w:rPr>
        <w:t>-</w:t>
      </w:r>
      <w:r>
        <w:rPr>
          <w:rFonts w:ascii="Courier New" w:hAnsi="Courier New" w:cs="Courier New"/>
          <w:sz w:val="16"/>
          <w:szCs w:val="16"/>
        </w:rPr>
        <w:t>A</w:t>
      </w:r>
      <w:r w:rsidRPr="00FA1BF9">
        <w:rPr>
          <w:rFonts w:ascii="Courier New" w:hAnsi="Courier New" w:cs="Courier New"/>
          <w:sz w:val="16"/>
          <w:szCs w:val="16"/>
        </w:rPr>
        <w:t>T  1482</w:t>
      </w:r>
    </w:p>
    <w:p w14:paraId="700425D8" w14:textId="76B2D8D2" w:rsidR="00FA1BF9" w:rsidRP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A1BF9">
        <w:rPr>
          <w:rFonts w:ascii="Courier New" w:hAnsi="Courier New" w:cs="Courier New"/>
          <w:sz w:val="16"/>
          <w:szCs w:val="16"/>
        </w:rPr>
        <w:t xml:space="preserve">               ||| |  |||| |||| ||||||  ||  ||||  ||    | | || ||| | ||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1BF9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|</w:t>
      </w:r>
      <w:r w:rsidRPr="00FA1BF9">
        <w:rPr>
          <w:rFonts w:ascii="Courier New" w:hAnsi="Courier New" w:cs="Courier New"/>
          <w:sz w:val="16"/>
          <w:szCs w:val="16"/>
        </w:rPr>
        <w:t>|</w:t>
      </w:r>
    </w:p>
    <w:p w14:paraId="071072B9" w14:textId="54A6458A" w:rsidR="007D6242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A1BF9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A1BF9">
        <w:rPr>
          <w:rFonts w:ascii="Courier New" w:hAnsi="Courier New" w:cs="Courier New"/>
          <w:sz w:val="16"/>
          <w:szCs w:val="16"/>
        </w:rPr>
        <w:t xml:space="preserve">  207692</w:t>
      </w:r>
      <w:proofErr w:type="gramEnd"/>
      <w:r w:rsidRPr="00FA1BF9">
        <w:rPr>
          <w:rFonts w:ascii="Courier New" w:hAnsi="Courier New" w:cs="Courier New"/>
          <w:sz w:val="16"/>
          <w:szCs w:val="16"/>
        </w:rPr>
        <w:t xml:space="preserve">  TTTTTCTATTTAATTAATATACTGTAG--CATTCAAAAATTAGCTAAAATTTAGTGAAAT  207749</w:t>
      </w:r>
    </w:p>
    <w:p w14:paraId="09C6A9FC" w14:textId="77777777" w:rsidR="00FA1BF9" w:rsidRDefault="00FA1BF9" w:rsidP="00FA1BF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D0DCD2B" w14:textId="6AE35E9B" w:rsidR="007D6242" w:rsidRDefault="007E23D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b/>
          <w:bCs/>
          <w:sz w:val="16"/>
          <w:szCs w:val="16"/>
        </w:rPr>
        <w:t xml:space="preserve">               &gt; Acyl-CoA-carboxylase</w:t>
      </w:r>
    </w:p>
    <w:p w14:paraId="75513E6F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1483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GAATCAAACCATTTTACCAGATCAAGACTTACTTGAGGAAAAACGCAGTATAGCGCGCGC  1542</w:t>
      </w:r>
    </w:p>
    <w:p w14:paraId="48D5150C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|||||| | || ||| || ||||||  | ||||| |||||| | ||||||||  | ||</w:t>
      </w:r>
    </w:p>
    <w:p w14:paraId="3195366A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7750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GAATCAAAACGTTCTACAAGGTCAAGATCTTCTTGAAGAAAAAAGAAGTATAGCTAGAGC  207809</w:t>
      </w:r>
    </w:p>
    <w:p w14:paraId="44555E2B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A0A7369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1543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CGGTGGTGGACATGATCGGATAGCACTGCAACATAAGAAAGGAAAGCTAACAGCTCGTCA  1602</w:t>
      </w:r>
    </w:p>
    <w:p w14:paraId="1DFA4A2E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||| || | ||| || || || || |||||||| || |||   || || |||||  |</w:t>
      </w:r>
    </w:p>
    <w:p w14:paraId="25FC81AE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7810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GGTGGGGGCCTTGAGCGTATCGCTCTTCAACATAAAAAGGGACGACTCACGGCTCGCGA  207869</w:t>
      </w:r>
    </w:p>
    <w:p w14:paraId="6307C82D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C9749A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1603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GAGAGTTGAAGCTTTCCTTGATCCTGATAGTTTTGAAGAAACGGGCATGTTTGTCGAACA  1662</w:t>
      </w:r>
    </w:p>
    <w:p w14:paraId="12F072D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| |||||| |||  | || || || |||||||||||||| |||||||||||||| ||</w:t>
      </w:r>
    </w:p>
    <w:p w14:paraId="2D7180C9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7870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AAGAATTGAAGTTTTATTAGACCCAGACAGTTTTGAAGAAACTGGCATGTTTGTCGAGCA  207929</w:t>
      </w:r>
    </w:p>
    <w:p w14:paraId="76667615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3CD066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1663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TCGCTGCGATAATTTCGGTATGAAAGATAAAAAGTTTGCAGGTGACGGGGTTGTCACAGG  1722</w:t>
      </w:r>
    </w:p>
    <w:p w14:paraId="7B7A8FBA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 | ||||| ||||| |||||||||||||||||   ||| ||||| || || || |||||</w:t>
      </w:r>
    </w:p>
    <w:p w14:paraId="27E8C044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7930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CAGGTGCGACAATTTTGGTATGAAAGATAAAAAAACTGCTGGTGATGGAGTGGTGACAGG  207989</w:t>
      </w:r>
    </w:p>
    <w:p w14:paraId="2724C78C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9080D57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1723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GCATGGCACAATCAATGGTCGCTTGGTTTTTATCTATAGTCAGGATTTTACCGTTCTTGG  1782</w:t>
      </w:r>
    </w:p>
    <w:p w14:paraId="54F4A762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||| || || ||||| ||||| || ||||| |||||||| |||||||| ||||||||</w:t>
      </w:r>
    </w:p>
    <w:p w14:paraId="48C64034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7990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CATGGTACGATAAATGGCCGCTTAGTATTTATATATAGTCAAGATTTTACAGTTCTTGG  208049</w:t>
      </w:r>
    </w:p>
    <w:p w14:paraId="7899F06A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4A9176E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1783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TGGCTCACTCGGTGAATATCATGCTAAGAAAATTTGTAATGTTATAGATTCGGCTCTGCA  1842</w:t>
      </w:r>
    </w:p>
    <w:p w14:paraId="25F4B9CB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| ||||| || |||||||||||||| || ||||||| |||| | ||||| ||| ||||</w:t>
      </w:r>
    </w:p>
    <w:p w14:paraId="38886AA0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8050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GGGTCACTTGGCGAATATCATGCTAAAAAGATTTGTAGTGTTGTTGATTCAGCTTTGCA  208109</w:t>
      </w:r>
    </w:p>
    <w:p w14:paraId="646F59B5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ED16FF0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1843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AGTTGGAGCTCCTGTTATTGGAATTAACGATTCCGGTGGCGCCCGAATTCAAGAGGGAGT  1902</w:t>
      </w:r>
    </w:p>
    <w:p w14:paraId="63C01557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 ||| ||||| || || || || |||||||| || || ||  |||||||||| |||||</w:t>
      </w:r>
    </w:p>
    <w:p w14:paraId="5AFF8B90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8110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AGCTGGTGCTCCAGTAATAGGTATAAACGATTCTGGAGGAGCAAGAATTCAAGAAGGAGT  208169</w:t>
      </w:r>
    </w:p>
    <w:p w14:paraId="1899EECD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46AFFFE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1903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TGATGCGCTCGGTGGTTACGGTGAATTATTCCAACGTAATGTCATAGCTTCAGGCGTGAT  1962</w:t>
      </w:r>
    </w:p>
    <w:p w14:paraId="77EBA516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|||| || ||||| || |||||  |||| ||||| |||||  | |||||||| |||||</w:t>
      </w:r>
    </w:p>
    <w:p w14:paraId="262939D3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8170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GATGCTCTTGGTGGATATGGTGAGCTATTTCAACGCAATGTTCTTGCTTCAGGTGTGAT  208229</w:t>
      </w:r>
    </w:p>
    <w:p w14:paraId="169C1ECF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E56A5CA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1963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TCCTCAGATTACTCTAATTATGGGCCCCTGCGCAGGCGGTGCCGTTTACTCCCCTGCACT  2022</w:t>
      </w:r>
    </w:p>
    <w:p w14:paraId="5D23383B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||| ||||  || || ||||| || |||||||| || || || ||||| ||||| ||</w:t>
      </w:r>
    </w:p>
    <w:p w14:paraId="2B312765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8230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ACCTCAAATTAGCCTGATCATGGGTCCATGCGCAGGAGGCGCAGTATACTCACCTGCTCT  208289</w:t>
      </w:r>
    </w:p>
    <w:p w14:paraId="17C1201E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6F9CAE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2023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AACTGACTTTATATTCATGGTCCGAGATTCATCTTATATGTTTGTTACAGGACCGGATGT  2082</w:t>
      </w:r>
    </w:p>
    <w:p w14:paraId="17E90B7B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||| || ||||| ||||| || || || |||||||||||||| ||||| || || ||</w:t>
      </w:r>
    </w:p>
    <w:p w14:paraId="626A3D2E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8290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GACTGATTTCATATTTATGGTGCGTGACTCTTCTTATATGTTTGTCACAGGGCCTGAAGT  208349</w:t>
      </w:r>
    </w:p>
    <w:p w14:paraId="20BA0333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B198E2D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2083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GGTCAAAACTGTAACAGGCGAAGAAGTCAGCCAAGAGAAATTAGGTGGTGCGAGGATGCA  2142</w:t>
      </w:r>
    </w:p>
    <w:p w14:paraId="3E70153C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 ||| | || || || || ||||| |||||||| || |||||||||||  | || ||</w:t>
      </w:r>
    </w:p>
    <w:p w14:paraId="6CEB842C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8350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GTTAAAGCAGTTACTGGTGAGGAAGTAAGCCAAGAAAAGTTAGGTGGTGCTCGAATACA  208409</w:t>
      </w:r>
    </w:p>
    <w:p w14:paraId="223A82F9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9BF4F04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2143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TACTACTAAAAGCGGAGTAGCAGATTTAGCTTTTAAAAATGATATTGAAGCATTGCTTGA  2202</w:t>
      </w:r>
    </w:p>
    <w:p w14:paraId="7B472E02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lastRenderedPageBreak/>
        <w:t xml:space="preserve">               |||||| ||||||||  |||| |||||| | ||||||||||| || ||||||||| | ||</w:t>
      </w:r>
    </w:p>
    <w:p w14:paraId="74BCEF98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8410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ACTACAAAAAGCGGCATAGCTGATTTATCATTTAAAAATGACATAGAAGCATTGTTAGA  208469</w:t>
      </w:r>
    </w:p>
    <w:p w14:paraId="0F409794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C03B7E5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2203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GACTAGAAGATTTTTTAATTTTCTACCGCTATCTAATCGCGCCCCTCTTCCTACAAGATA  2262</w:t>
      </w:r>
    </w:p>
    <w:p w14:paraId="75B2AFB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 ||| || | ||||||||||| || || ||||||||||| ||| | ||||   | | </w:t>
      </w:r>
    </w:p>
    <w:p w14:paraId="630B21E5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8470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AACCAGACGACTGTTTAATTTTCTTCCTCTTTCTAATCGCGCTCCTTTGCCTAGTCGTTG  208529</w:t>
      </w:r>
    </w:p>
    <w:p w14:paraId="3D202D20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67003C9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2263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TACTAAAGACCCAGCGGACCGAGTCGATATGTCACTCAATACCTTAGTACCG--CTTGCT  2320</w:t>
      </w:r>
    </w:p>
    <w:p w14:paraId="624E03B8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||||||||| || ||  |||| ||||||||  | ||||| || || ||   | ||| </w:t>
      </w:r>
    </w:p>
    <w:p w14:paraId="65F1918B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8530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CACTAAAGACCCTGCCGATAGAGTAGATATGTCTTTAAATACTTTGGTTCCTAACGTGC-  208588</w:t>
      </w:r>
    </w:p>
    <w:p w14:paraId="7F696A5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A20AA0D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2321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GCTAATAAATCTTATGATATGAAAGAGTTAATCCAACGTATTGTTGATGAAGGATAATTT  2380</w:t>
      </w:r>
    </w:p>
    <w:p w14:paraId="22287BAF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 |||||||| || || ||||||||||||||  | ||||| ||||| |||||| | |||</w:t>
      </w:r>
    </w:p>
    <w:p w14:paraId="061D9C94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858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-CAAATAAATCGTACGACATGAAAGAGTTAATTAAGCGTATAGTTGACGAAGGAGATTTT  208647</w:t>
      </w:r>
    </w:p>
    <w:p w14:paraId="31E9915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878A145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2381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TTTGAACTTCAACCTGATTTTGCTAAAAATATCCTAATTGGTTTTGGCTATATGGAGGGA  2440</w:t>
      </w:r>
    </w:p>
    <w:p w14:paraId="76CFD3E4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||| |||||  | || ||||||||||||||  | ||||| ||||| |||||||| |||</w:t>
      </w:r>
    </w:p>
    <w:p w14:paraId="1E00CD63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8648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TTGAGCTTCATGCCGAATTTGCTAAAAATATTATTATTGGCTTTGGTTATATGGAAGGA  208707</w:t>
      </w:r>
    </w:p>
    <w:p w14:paraId="1FD416AC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67697CE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2441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AGATCAATAGGATTCGTTGCTAATCAACCTCTTTATTTAGCTGGCTGCTTAGATATTAAT  2500</w:t>
      </w:r>
    </w:p>
    <w:p w14:paraId="2EAA9314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| |  | || || ||||| || ||||| |||||  |||||||||| ||||||||||||</w:t>
      </w:r>
    </w:p>
    <w:p w14:paraId="60D9268D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8708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AGACCGGTGGGTTTTGTTGCCAACCAACCACTTTACCTAGCTGGCTGTTTAGATATTAAT  208767</w:t>
      </w:r>
    </w:p>
    <w:p w14:paraId="05A8E996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C15C45C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2501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GCTTCACGCAAAGCGGCTCGGTTCATTCGTTTTTGCGATGCTTTTAATATTCCAATAGTT  2560</w:t>
      </w:r>
    </w:p>
    <w:p w14:paraId="2A1ABEFC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||| | ||||| ||| |||| || |||||||| || ||||||||||| || ||| ||</w:t>
      </w:r>
    </w:p>
    <w:p w14:paraId="5F1DA0E9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8768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CTTCAAGAAAAGCAGCTAGGTTTATACGTTTTTGTGACGCTTTTAATATACCTATAATT  208827</w:t>
      </w:r>
    </w:p>
    <w:p w14:paraId="0EB302E8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4834637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2561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AGCCTGGTTGACGTCCCAGGATTCCTACCAGGCACTGCTCAAGAGCATGATGGCATAATA  2620</w:t>
      </w:r>
    </w:p>
    <w:p w14:paraId="3B296DD8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  | ||||| || ||||||||  |||| || |||  ||||||  |  ||||  | || </w:t>
      </w:r>
    </w:p>
    <w:p w14:paraId="3F67C458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8828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AGTTTAGTTGATGTACCAGGATTTTTACCTGGTACTAATCAAGAATACAATGGGCTGATT  208887</w:t>
      </w:r>
    </w:p>
    <w:p w14:paraId="0AE44BBF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33AA7D0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2621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AAACATGGCGCAAAGCTGCTTTATGCTTATGCTGAGGCCACTGTACCAAAAATCACGGTC  2680</w:t>
      </w:r>
    </w:p>
    <w:p w14:paraId="2C44D71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 ||||| ||||| ||  | || |||||||| |||||||||||||| || || || |||</w:t>
      </w:r>
    </w:p>
    <w:p w14:paraId="67FB6E6E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8888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AAGCATGGAGCAAAACTTTTATACGCTTATGCAGAGGCCACTGTACCCAAGATTACAGTC  208947</w:t>
      </w:r>
    </w:p>
    <w:p w14:paraId="33C86833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A523822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2681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ATTACCAGAAAAGCTTATGGCGGAGCTTATATTGTTATGAATTCTAAGCATTTACGTGGA  2740</w:t>
      </w:r>
    </w:p>
    <w:p w14:paraId="2F402E65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 ||||||||||||||||| ||||||||||| || |||||||| || ||  | ||||||</w:t>
      </w:r>
    </w:p>
    <w:p w14:paraId="4C409B74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8948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ATCACCAGAAAAGCTTATGGTGGAGCTTATATAGTAATGAATTCAAAACACCTGCGTGGA  209007</w:t>
      </w:r>
    </w:p>
    <w:p w14:paraId="659884E9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72FBB55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2741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GATGTAAATTATGCATGGGTTAATCCCGAAATTGCTGTCATGGGAGCTGAAGGAGCAGCA  2800</w:t>
      </w:r>
    </w:p>
    <w:p w14:paraId="6D3279CD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||| |||||||| ||| ||||| | ||||| ||||| ||||| || |||||||| || </w:t>
      </w:r>
    </w:p>
    <w:p w14:paraId="4477AA14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9008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GATGTCAATTATGCTTGGATTAATTCAGAAATAGCTGTTATGGGCGCAGAAGGAGCGGCT  209067</w:t>
      </w:r>
    </w:p>
    <w:p w14:paraId="3DC49DCD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AE6A7D3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2801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GAGATAATTTTTAAAGAAGATTGCAAAGATTCAGATTTAAAGAAGAAAAAGATACAAGAG  2860</w:t>
      </w:r>
    </w:p>
    <w:p w14:paraId="3DC12823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 || || |||||| | || ||||||||| | ||   ||| || | |  ||||||||| </w:t>
      </w:r>
    </w:p>
    <w:p w14:paraId="362DA26E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9068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GAAATTATATTTAAAAACGAATGCAAAGATCCTGAACAAAAAAAAATATTGATACAAGAA  209127</w:t>
      </w:r>
    </w:p>
    <w:p w14:paraId="0FBD1607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402C9A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2861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TATAAAGATACGGTTACCTCACTTTTCGTTGCAGCATCTCGCGGTTATCTAGATGATATT  2920</w:t>
      </w:r>
    </w:p>
    <w:p w14:paraId="59FE237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||| || ||  |||| || |  ||  | ||||| ||| | || ||  ||||||| || </w:t>
      </w:r>
    </w:p>
    <w:p w14:paraId="05A28CDB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9128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ATAAGGACACTATTACTTCTCCATTTATAGCAGCGTCTAGAGGATACATAGATGACATC  209187</w:t>
      </w:r>
    </w:p>
    <w:p w14:paraId="48026920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F87D9FA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2921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ATAAAGCCACAAAATACGAGATGGCGTATTTGCAAAGCTTTGAATTTTTTACAGGGTAAA  2980</w:t>
      </w:r>
    </w:p>
    <w:p w14:paraId="39C20E22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 || |||||||||||  | |||||  |||||||||| || ||||||||||  |  |||</w:t>
      </w:r>
    </w:p>
    <w:p w14:paraId="276E9075" w14:textId="28CB01E6" w:rsidR="007D6242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9188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ATTAAACCACAAAATACTCGTTGGCGACTTTGCAAAGCATTAAATTTTTTACGTGAGAAA  209247</w:t>
      </w:r>
    </w:p>
    <w:p w14:paraId="0F14A03C" w14:textId="77777777" w:rsid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7A89C9D" w14:textId="6D6945F4" w:rsidR="007D6242" w:rsidRDefault="007E23DA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</w:rPr>
      </w:pPr>
      <w:r>
        <w:rPr>
          <w:rFonts w:ascii="Courier New" w:hAnsi="Courier New" w:cs="Courier New"/>
          <w:b/>
          <w:bCs/>
          <w:sz w:val="16"/>
          <w:szCs w:val="16"/>
        </w:rPr>
        <w:t xml:space="preserve">                        </w:t>
      </w:r>
      <w:r>
        <w:rPr>
          <w:rFonts w:ascii="Courier New" w:hAnsi="Courier New" w:cs="Courier New"/>
          <w:b/>
          <w:bCs/>
          <w:sz w:val="16"/>
          <w:szCs w:val="16"/>
        </w:rPr>
        <w:t xml:space="preserve">           &gt; Acyl-CoA-carboxylase *</w:t>
      </w:r>
    </w:p>
    <w:p w14:paraId="3DBA2F3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2981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AATACTCAAATGCCATGGAAAAAACATGACAACCTTCCTTTATGATATGTTAATATGAAA  3040</w:t>
      </w:r>
    </w:p>
    <w:p w14:paraId="2AB142EB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    ||| | |||||||||||||||||||| |||||  | | || | | |||||  | </w:t>
      </w:r>
    </w:p>
    <w:p w14:paraId="459E3767" w14:textId="3CB90228" w:rsidR="007D6242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9248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AAAGTACAAGTTCCATGGAAAAAACATGACAATCTTCCGCTGTAATGTTTCAATAT--AT  209305</w:t>
      </w:r>
    </w:p>
    <w:p w14:paraId="38B5C1C4" w14:textId="77777777" w:rsid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1C04F7F" w14:textId="736EF1A6" w:rsidR="007D6242" w:rsidRDefault="007E23DA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</w:rPr>
      </w:pPr>
      <w:r>
        <w:rPr>
          <w:rFonts w:ascii="Courier New" w:hAnsi="Courier New" w:cs="Courier New"/>
          <w:b/>
          <w:bCs/>
          <w:sz w:val="16"/>
          <w:szCs w:val="16"/>
        </w:rPr>
        <w:t xml:space="preserve">                               &gt; APMC-CoA-carboxylase</w:t>
      </w:r>
    </w:p>
    <w:p w14:paraId="3806300C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3041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TTAAGAATTAA--TAAATGAACAAGCCATTATTTGATAAAGTTTTAATTGCTAACCGAGG  3098</w:t>
      </w:r>
    </w:p>
    <w:p w14:paraId="606E154C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| | | |||  | ||||   || || ||||||||||||||||| || ||||| || ||</w:t>
      </w:r>
    </w:p>
    <w:p w14:paraId="0540C7EF" w14:textId="7AAD8C69" w:rsidR="007D6242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930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TAGGTAATAAATTCAATGTCTAAACCTTTATTTGATAAAGTTTTGATCGCTAATCGTGG  209365</w:t>
      </w:r>
    </w:p>
    <w:p w14:paraId="7E02AA79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309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TGAGATCTCCCTGAGAATCATGCGTTCTCTAAAGAAAATGGGCATAAAATCAGTTGCAGT  3158</w:t>
      </w:r>
    </w:p>
    <w:p w14:paraId="4752E4AF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||||  |  | ||||| ||||| || ||||| || ||||| || |||||||||||  |</w:t>
      </w:r>
    </w:p>
    <w:p w14:paraId="521BE9CF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936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GAGATTGCATTAAGAATAATGCGCTCACTAAAAAAGATGGGTATCAAATCAGTTGCTAT  209425</w:t>
      </w:r>
    </w:p>
    <w:p w14:paraId="13E59B0B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A79BD99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315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GTATTCTGAGGCAGATACCGGTTCTAAGCACGTTCAAGAAGCGGACGAAGCTTATTATGT  3218</w:t>
      </w:r>
    </w:p>
    <w:p w14:paraId="5B6B9728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 || ||||| |||||    || | ||| || ||  | || || ||||| ||||||||</w:t>
      </w:r>
    </w:p>
    <w:p w14:paraId="4992CE0B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942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ATACTCAGAGGCTGATACAAACTCAATGCATGTGCAGTATGCTGATGAAGCCTATTATGT  209485</w:t>
      </w:r>
    </w:p>
    <w:p w14:paraId="1FF76725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13CC689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321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TGGTAATTCCCCAGCTACTGAGAGTTATTTATCTATTAAAAATATTGTCAATGCAGCAAG  3278</w:t>
      </w:r>
    </w:p>
    <w:p w14:paraId="43997CA4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|||||| ||||| ||||| ||||||||||| || ||||||||  | |||||    ||</w:t>
      </w:r>
    </w:p>
    <w:p w14:paraId="724F779E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948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GGGTAATTCTCCAGCAACTGAAAGTTATTTATCAATAAAAAATATCATTAATGCTATTAG  209545</w:t>
      </w:r>
    </w:p>
    <w:p w14:paraId="6DACD2A5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A19F3AA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327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GGCAAGTGGAGCGCAGGCAGTGCATCCAGGTTATGGTTTTTTAGCAGAAAATTTTAACTT  3338</w:t>
      </w:r>
    </w:p>
    <w:p w14:paraId="70A56DA3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 ||||| || || || || ||||| || ||||| |||||||| ||||||   || ||</w:t>
      </w:r>
    </w:p>
    <w:p w14:paraId="156BFEDA" w14:textId="73199A8C" w:rsid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lastRenderedPageBreak/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954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AGCGAGTGGTGCTCAAGCTGTTCATCCTGGCTATGGATTTTTAGCCGAAAATGCAAATTT  209605</w:t>
      </w:r>
    </w:p>
    <w:p w14:paraId="384AD190" w14:textId="29565FF3" w:rsid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1ABB08F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B1CB5C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7758EAB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333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TGCTAATATCTTAAAAAGAGAAGGAATCACTTTGATAGGCCCTAGCGCTCAAGCTATCAA  3398</w:t>
      </w:r>
    </w:p>
    <w:p w14:paraId="03EF2325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||      ||||||||||||| || || || || || || || |||   ||||| ||</w:t>
      </w:r>
    </w:p>
    <w:p w14:paraId="082400EF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960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CGCTAGCGCTCTAAAAAGAGAAGGCATTACCTTAATTGGTCCAAGTGCTGGTGCTATAAA  209665</w:t>
      </w:r>
    </w:p>
    <w:p w14:paraId="68449708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A62EF5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339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F438F">
        <w:rPr>
          <w:rFonts w:ascii="Courier New" w:hAnsi="Courier New" w:cs="Courier New"/>
          <w:sz w:val="16"/>
          <w:szCs w:val="16"/>
        </w:rPr>
        <w:t>GCAAATGGGTGATAAGATTGAGGCTaaaaaaaTAGCTACTGAAGCTGGTGTTACTACAG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3458</w:t>
      </w:r>
    </w:p>
    <w:p w14:paraId="3083AEFF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|||||| ||||| ||||| || |||||||| |||||||||||||| ||||| || ||</w:t>
      </w:r>
    </w:p>
    <w:p w14:paraId="46DD4BCC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966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ACAAATGGGCGATAAAATTGAAGCAAAAAAAATTGCTACTGAAGCTGGAGTTACCACTGT  209725</w:t>
      </w:r>
    </w:p>
    <w:p w14:paraId="32B19ED0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32652E6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345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TCCAGGATATATGGGAATTATTGGCAATGTTAATCAAGCTATCTCTATTGCTGAAGAAAT  3518</w:t>
      </w:r>
    </w:p>
    <w:p w14:paraId="50472A6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|||| || ||||| |||||| | ||| ||| |||||| || ||||| || ||||| ||</w:t>
      </w:r>
    </w:p>
    <w:p w14:paraId="5531A97F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972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CCAGGTTACATGGGCATTATTCGTAATATTACTCAAGCAATATCTATAGCAGAAGAGAT  209785</w:t>
      </w:r>
    </w:p>
    <w:p w14:paraId="6D405A4E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8D55520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351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AGGTTTTCCGGTTATTGTTAAAGCGGCGGCAGGTGGCGGAGGTCGTGGGATGAGAGTAGT  3578</w:t>
      </w:r>
    </w:p>
    <w:p w14:paraId="0B2F90F5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| ||||| || ||||||||||| || || ||||| || ||| | || |||||||||||</w:t>
      </w:r>
    </w:p>
    <w:p w14:paraId="3AD8C2CC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978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AGGATTTCCAGTCATTGTTAAAGCAGCAGCTGGTGGTGGTGGTAGAGGCATGAGAGTAGT  209845</w:t>
      </w:r>
    </w:p>
    <w:p w14:paraId="28B5E40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4F8B04F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357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TAAAAATTCCTCAGAGATGGCTGCGGCATTTGAATCAGCAAAATTAGAAGCCGAGAATAG  3638</w:t>
      </w:r>
    </w:p>
    <w:p w14:paraId="3390BE83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|||||||  |||||||||||   |||||||||||||| ||| | ||||| || |||||</w:t>
      </w:r>
    </w:p>
    <w:p w14:paraId="52E96C13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984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AAAAATTCTGCAGAGATGGCTCAAGCATTTGAATCAGCTAAAATTGAAGCAGAAAATAG  209905</w:t>
      </w:r>
    </w:p>
    <w:p w14:paraId="5FE3EF7D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6677F67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363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CTTTAATGATGGCAGAGTCTTCATCGAAAAATTAATTGAAAACCCGCGTCATATAGAAAT  3698</w:t>
      </w:r>
    </w:p>
    <w:p w14:paraId="0B8F68F7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| |||| || ||||| ||||| || | |||||||||||  || ||||||||||||||</w:t>
      </w:r>
    </w:p>
    <w:p w14:paraId="17BA7757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990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TTTGATGACGGTAGAGTATTCATTGAGAGATTAATTGAAAGTCCACGTCATATAGAAAT  209965</w:t>
      </w:r>
    </w:p>
    <w:p w14:paraId="6781138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DD61FF7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369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TCAGTTAATAGCTGATCAATTTGGTAACGCTGTGTGTTTGGGTGAGCGTGAATGTTCTAT  3758</w:t>
      </w:r>
    </w:p>
    <w:p w14:paraId="7A953A57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|||| ||||||||||||||||||| || || |||||||| ||  | ||||| |||||</w:t>
      </w:r>
    </w:p>
    <w:p w14:paraId="49EC2639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0996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CCAGTTATTAGCTGATCAATTTGGTAATGCAGTATGTTTGGGCGAAAGAGAATGCTCTAT  210025</w:t>
      </w:r>
    </w:p>
    <w:p w14:paraId="0383340C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B7073F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375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TCAACGGCATCATCAAAAAATCATTGAAGAAGCGCCTAGTTCTTTTATAACTGAAGAAAT  3818</w:t>
      </w:r>
    </w:p>
    <w:p w14:paraId="041CDE9D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| || |||||||||||||| |||||||||||||| |||   ||||| |||||||||||</w:t>
      </w:r>
    </w:p>
    <w:p w14:paraId="6294DC63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1002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CAGCGTCATCATCAAAAAATTATTGAAGAAGCGCCAAGTGTATTTATCACTGAAGAAAT  210085</w:t>
      </w:r>
    </w:p>
    <w:p w14:paraId="03D7BA6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615CABF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381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TCGGCAGAAAATGTATGCAGAAGTTATAGCTCTCACACACAAAGTTGGATATTATTCTGC  3878</w:t>
      </w:r>
    </w:p>
    <w:p w14:paraId="0D0FBB03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  || | |||||||||||||| |||||| |  |  | |||||||||||||| || ||</w:t>
      </w:r>
    </w:p>
    <w:p w14:paraId="2F86095B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1008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ACGTAAGCAGATGTATGCAGAAGTGATAGCTTTATCCAATAAAGTTGGATATTACTCAGC  210145</w:t>
      </w:r>
    </w:p>
    <w:p w14:paraId="4421A26E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9611C8B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387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TGGTACTGTAGAATTTATAATGGATCCTGATAAGCATTACTATTTCATGGAGATGAATAC  3938</w:t>
      </w:r>
    </w:p>
    <w:p w14:paraId="7D90DE6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|||| || || || || |||||| |  | || || || ||||| ||||| ||||||||</w:t>
      </w:r>
    </w:p>
    <w:p w14:paraId="39B01FEE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1014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GGTACGGTGGAGTTCATTATGGATTCCAAGAAACAATATTATTTTATGGAAATGAATAC  210205</w:t>
      </w:r>
    </w:p>
    <w:p w14:paraId="34C5CE7E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38F9A3B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393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CAGGTTGCAAGTTGAGCATCCGGTAACTGAATTAGTTACCGGTATTGATATTGTTGAAGA  3998</w:t>
      </w:r>
    </w:p>
    <w:p w14:paraId="571C96D5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| | |||||||| ||||| ||||||||| |||||||||||||||||||  |||||||</w:t>
      </w:r>
    </w:p>
    <w:p w14:paraId="7ED35B9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1020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AGGCTTCAAGTTGAACATCCAGTAACTGAACTAGTTACCGGTATTGATATCATTGAAGA  210265</w:t>
      </w:r>
    </w:p>
    <w:p w14:paraId="0D6CC2FD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0811A63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399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AATGATAAAAATTGCGGCTGGCGAGAAATTATCTTTTACTCAAGATGATATTAAATTAAA  4058</w:t>
      </w:r>
    </w:p>
    <w:p w14:paraId="13DDFD77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|||||||||||| ||||| |||||||||||||| || ||||| ||||| ||| | ||</w:t>
      </w:r>
    </w:p>
    <w:p w14:paraId="46518C3B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1026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GATGATAAAAATTGCTGCTGGAGAGAAATTATCTTTCACCCAAGAAGATATAAAAATTAA  210325</w:t>
      </w:r>
    </w:p>
    <w:p w14:paraId="417D90A5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922E249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405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AGGTTGGGCAATAGAGTCCAGAATATGTTCTGAAGATCCAACTAGAGGATTTCTACCTTC  4118</w:t>
      </w:r>
    </w:p>
    <w:p w14:paraId="1A4FC3EB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| |||||||| ||  | ||||| || || |||||||||||| |||| ||  |||| ||</w:t>
      </w:r>
    </w:p>
    <w:p w14:paraId="011BC719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1032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AGGCTGGGCAATTGAAGCAAGAATTTGCTCAGAAGATCCAACTCGAGGCTTCTTACCCTC  210385</w:t>
      </w:r>
    </w:p>
    <w:p w14:paraId="21B1AA74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7E4E99A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411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GAGTGGTAGAATTACTGGATATGCAGAACCATTAAAAAGCCCACATATTCGAATTGATAG  4178</w:t>
      </w:r>
    </w:p>
    <w:p w14:paraId="63E28688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 ||||||||||| | |||||| || ||||||||||| ||  | |||||  | |||||</w:t>
      </w:r>
    </w:p>
    <w:p w14:paraId="044FFFCD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1038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AGCGGTAGAATTACAGAATATGCTGAGCCATTAAAAAGTCCCAACATTCGTGTAGATAG  210445</w:t>
      </w:r>
    </w:p>
    <w:p w14:paraId="0C1520A3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191B36E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417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CGGTGTGAGTATTGGCGGTGAGGTCAGCATGTTCTATGATCCAATGATTGCCAAGCTTTG  4238</w:t>
      </w:r>
    </w:p>
    <w:p w14:paraId="6D9D4EDC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| ||  ||  ||||||||| || || ||||| || ||||||||||| || ||  | ||</w:t>
      </w:r>
    </w:p>
    <w:p w14:paraId="46E74E33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1044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CGGAGTTGGTGCTGGCGGTGAAGTTAGTATGTTTTACGATCCAATGATAGCAAAATTGTG  210505</w:t>
      </w:r>
    </w:p>
    <w:p w14:paraId="32AFD32B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E44EDE4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423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CACTTATCATGACACAAGAGAACAAGCGATTGAAATTATGCAAACAGCTTTAAGTTCTTA  4298</w:t>
      </w:r>
    </w:p>
    <w:p w14:paraId="5567126D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|||||||||    |||| ||| || || |||  |||||   | ||| | ||||||||</w:t>
      </w:r>
    </w:p>
    <w:p w14:paraId="6E3ACE30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1050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ACTTATCATGATGATAGAGCACAGGCCATAGAATGTATGCGTTCTGCTCTTAGTTCTTA  210565</w:t>
      </w:r>
    </w:p>
    <w:p w14:paraId="61050B89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998699A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429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TGTTATCCAAGGGATTTCTCATAATATCAGCTTTTTAGAAGCCGTTATGTCACATCCACG  4358</w:t>
      </w:r>
    </w:p>
    <w:p w14:paraId="071802D4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| || ||||| || || ||||||||||||||||||||||| ||||| || |||| | |</w:t>
      </w:r>
    </w:p>
    <w:p w14:paraId="3F31363D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1056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GTAATTCAAGGTATCTCGCATAATATCAGCTTTTTAGAAGCAGTTATCTCTCATCAAAG  210625</w:t>
      </w:r>
    </w:p>
    <w:p w14:paraId="5DFA96FA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17EE655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435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ATTCATTAGTGGTAATATTAATACCGGTTTCATTGCAGAAGAATATCCCGCTGGTTTTTC  4418</w:t>
      </w:r>
    </w:p>
    <w:p w14:paraId="2C575233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| |||  ||||||||| || || ||||| || || |||||||| || |||||||||||</w:t>
      </w:r>
    </w:p>
    <w:p w14:paraId="2CF94A2B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1062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ATTTATTGATGGTAATATAAACACAGGTTTTATAGCTGAAGAATACCCTGCTGGTTTTTC  210685</w:t>
      </w:r>
    </w:p>
    <w:p w14:paraId="729F0CB7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AB7B20E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441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AGGAGCGAGCCTCACTTCTGAAATTACTGATGTTTTCCTAGCAACAGCAATTTACACTTA  4478</w:t>
      </w:r>
    </w:p>
    <w:p w14:paraId="54369A60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 || |  || ||||| ||||| ||||||||||| ||  | || || || |   ||||</w:t>
      </w:r>
    </w:p>
    <w:p w14:paraId="4DCD462B" w14:textId="62A1627F" w:rsid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lastRenderedPageBreak/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1068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GGCGCTACTCTTACTTCCGAAATAACTGATGTTTTTCTCTCTACTGCCATATTTGCTTA  210745</w:t>
      </w:r>
    </w:p>
    <w:p w14:paraId="644C8869" w14:textId="671A2206" w:rsid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0982003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709ABAC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90BCD56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447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TATTACTGAACAAAAAAGAGCTGCCTCAATTGAAGGACAAATGGTTGATCAAGCCAGTAA  4538</w:t>
      </w:r>
    </w:p>
    <w:p w14:paraId="44D12CA4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| ||||| |||||||||||| | |||||   ||| |||||  |||||||||  |||||</w:t>
      </w:r>
    </w:p>
    <w:p w14:paraId="27AA6599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1074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ATAACTGAGCAAAAAAGAGCTTCTTCAATATCAGGTCAAATTATTGATCAAGTAAGTAA  210805</w:t>
      </w:r>
    </w:p>
    <w:p w14:paraId="4F086623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0433877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453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AATCGGTACCCGATGGGTAGTATCTATTGATGATCGTTTATTCCCTGTTTTAATTAAACC  4598</w:t>
      </w:r>
    </w:p>
    <w:p w14:paraId="7DD9E858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 |||||  | |||||||||||||| ||||||   ||||| || || ||||| || ||</w:t>
      </w:r>
    </w:p>
    <w:p w14:paraId="2BB3843C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1080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CATAGGTACTAGGTGGGTAGTATCTATAGATGATAAATTATTTCCAGTATTAATCAAGCC  210865</w:t>
      </w:r>
    </w:p>
    <w:p w14:paraId="20E4CCD6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492FBD2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459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CGTGCCAGATGGTTATAATATAAGACAAGGTTATACTAGGATTTATATCCGCAGCAATTG  4658</w:t>
      </w:r>
    </w:p>
    <w:p w14:paraId="15D3651C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| | ||| || ||||| || |||||||| |||||||| |||||||| || || || ||</w:t>
      </w:r>
    </w:p>
    <w:p w14:paraId="69DA9107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1086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CGTCCAAGAAGGCTATAACATCAGACAAGGCTATACTAGAATTTATATACGTAGTAACTG  210925</w:t>
      </w:r>
    </w:p>
    <w:p w14:paraId="00FA99AE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8E65D69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465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GAATTTAGGCAGCCACCTTTTCTCTGCCGTAGTTAATGGGAGAAAGGTTAACGTCAAAAT  4718</w:t>
      </w:r>
    </w:p>
    <w:p w14:paraId="289A5DA3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 |  |||| || ||  | || |||||     ||||||| ||||| || || ||||||||</w:t>
      </w:r>
    </w:p>
    <w:p w14:paraId="4507090C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1092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GCACATAGGTAGTCATTTATTTTCTGCTACGATTAATGGTAGAAAAGTCAATGTCAAAAT  210985</w:t>
      </w:r>
    </w:p>
    <w:p w14:paraId="39F2F6DA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8F4D12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471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CGAGAATATCTCTACTGGTTATAGACTTACCCATTCCGGAATAACTGTTAAAACATTTGT  4778</w:t>
      </w:r>
    </w:p>
    <w:p w14:paraId="2307A0DA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 | |||   ||| || |||| | | || || || || || || |||||| | | |||</w:t>
      </w:r>
    </w:p>
    <w:p w14:paraId="76B29812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1098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AGAAAGTATACTTACAGGATATAAATTAACTCACTCAGGTATTACAGTTAAAGCTTATGT  211045</w:t>
      </w:r>
    </w:p>
    <w:p w14:paraId="3C80D25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51136EE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4779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CCGCTCGCCACTCATGAGTGAGCTTGAATCGATTATGCCT-GTGAAATTGCAACTTGATG  4837</w:t>
      </w:r>
    </w:p>
    <w:p w14:paraId="7075299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||||| |||   |||||||| ||||||||  | |||| | || ||||| |   || |||</w:t>
      </w:r>
    </w:p>
    <w:p w14:paraId="59C88919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11046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ACGCTCACCAAGAATGAGTGAACTTGAATCAGTAATGCTTGGTAAAATTAC-TGTTAATG  211104</w:t>
      </w:r>
    </w:p>
    <w:p w14:paraId="7D4073CC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CA752A5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4838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ACCTGACTGAGCTCACTGCCCCTCTTGCTGGCCAAATTATTGCGGTTAAAGTCCAAGAAG  4897</w:t>
      </w:r>
    </w:p>
    <w:p w14:paraId="2A1A4F65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 |   | || || || || ||||| || || ||||| || || || ||| || ||||  </w:t>
      </w:r>
    </w:p>
    <w:p w14:paraId="4E64AC28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11105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ATCAAGCAGAACTTACAGCTCCTCTAGCGGGACAAATAATAGCTGTAAAAATCAAAGAGC  211164</w:t>
      </w:r>
    </w:p>
    <w:p w14:paraId="072D6BE7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4912993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4898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GTGATGAAGTTATCGTCAGTCAAGAAATAATGATTTTAACGGCTATGAAGATGGAAAATA  4957</w:t>
      </w:r>
    </w:p>
    <w:p w14:paraId="7FF4D021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  || |||||  | ||  |||||||| | ||  | ||||| |||||||| ||||||||||</w:t>
      </w:r>
    </w:p>
    <w:p w14:paraId="6DE17932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11165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AAGAGGAAGTAGTGGTGGGTCAAGAATTGATAGTCTTAACAGCTATGAAAATGGAAAATA  211224</w:t>
      </w:r>
    </w:p>
    <w:p w14:paraId="7DF37310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F922F69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4958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TAATTTTAGCAGAGTGTGCAGGAAAAATAGCTAAAATATTTGTTAAAGATAAAGACCAAG  5017</w:t>
      </w:r>
    </w:p>
    <w:p w14:paraId="2631C010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|||  | || ||| |    || |||||||||||||||||| || |||| ||||| ||||</w:t>
      </w:r>
    </w:p>
    <w:p w14:paraId="5DA1F576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11225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AATCCTTGCTGAGAGAAGCGGCAAAATAGCTAAAATATTTATTCAAGAGAAAGATCAAG  211284</w:t>
      </w:r>
    </w:p>
    <w:p w14:paraId="29528CEE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EF550DD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438F">
        <w:rPr>
          <w:rFonts w:ascii="Courier New" w:hAnsi="Courier New" w:cs="Courier New"/>
          <w:sz w:val="16"/>
          <w:szCs w:val="16"/>
        </w:rPr>
        <w:t>Query  5018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  TCTCTGCTGGACAAGTATTACTAGAATTTGAGT  5050</w:t>
      </w:r>
    </w:p>
    <w:p w14:paraId="042C164A" w14:textId="77777777" w:rsidR="008F438F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438F">
        <w:rPr>
          <w:rFonts w:ascii="Courier New" w:hAnsi="Courier New" w:cs="Courier New"/>
          <w:sz w:val="16"/>
          <w:szCs w:val="16"/>
        </w:rPr>
        <w:t xml:space="preserve">               | || ||||| ||||| ||  | ||||||||||</w:t>
      </w:r>
    </w:p>
    <w:p w14:paraId="37D0EA5F" w14:textId="3842BB56" w:rsidR="007D6242" w:rsidRPr="008F438F" w:rsidRDefault="008F438F" w:rsidP="008F438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F438F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8F438F">
        <w:rPr>
          <w:rFonts w:ascii="Courier New" w:hAnsi="Courier New" w:cs="Courier New"/>
          <w:sz w:val="16"/>
          <w:szCs w:val="16"/>
        </w:rPr>
        <w:t xml:space="preserve">  211285</w:t>
      </w:r>
      <w:proofErr w:type="gramEnd"/>
      <w:r w:rsidRPr="008F438F">
        <w:rPr>
          <w:rFonts w:ascii="Courier New" w:hAnsi="Courier New" w:cs="Courier New"/>
          <w:sz w:val="16"/>
          <w:szCs w:val="16"/>
        </w:rPr>
        <w:t xml:space="preserve">  TATCAGCTGGTCAAGTTTTGATGGAATTTGAGT  211317</w:t>
      </w:r>
    </w:p>
    <w:p w14:paraId="64BC0DEF" w14:textId="4BEDC274" w:rsidR="007D6242" w:rsidRDefault="007E23DA">
      <w:pPr>
        <w:pStyle w:val="Heading4"/>
      </w:pPr>
      <w:bookmarkStart w:id="5" w:name="_A._x2170_Caedibacter"/>
      <w:bookmarkStart w:id="6" w:name="A2"/>
      <w:bookmarkEnd w:id="5"/>
      <w:r w:rsidRPr="00D8093C">
        <w:rPr>
          <w:b w:val="0"/>
          <w:bCs w:val="0"/>
          <w:sz w:val="48"/>
          <w:szCs w:val="48"/>
        </w:rPr>
        <w:t>A</w:t>
      </w:r>
      <w:r w:rsidR="00D8093C" w:rsidRPr="00D8093C">
        <w:rPr>
          <w:b w:val="0"/>
          <w:bCs w:val="0"/>
          <w:sz w:val="48"/>
          <w:szCs w:val="48"/>
        </w:rPr>
        <w:t>2</w:t>
      </w:r>
      <w:r>
        <w:t xml:space="preserve"> </w:t>
      </w:r>
      <w:bookmarkEnd w:id="6"/>
      <w:r w:rsidR="00D61E20">
        <w:t xml:space="preserve">x2170 </w:t>
      </w:r>
      <w:proofErr w:type="spellStart"/>
      <w:r>
        <w:t>Caedibacter</w:t>
      </w:r>
      <w:proofErr w:type="spellEnd"/>
      <w:r>
        <w:t xml:space="preserve"> </w:t>
      </w:r>
      <w:proofErr w:type="spellStart"/>
      <w:r>
        <w:t>varicaedens</w:t>
      </w:r>
      <w:proofErr w:type="spellEnd"/>
      <w:r>
        <w:t xml:space="preserve"> DNA, WGS contig: Cva_contig</w:t>
      </w:r>
      <w:proofErr w:type="gramStart"/>
      <w:r>
        <w:t xml:space="preserve">000098 </w:t>
      </w:r>
      <w:r w:rsidR="00F87F82">
        <w:t>;</w:t>
      </w:r>
      <w:proofErr w:type="gramEnd"/>
      <w:r w:rsidR="00F87F82">
        <w:t xml:space="preserve"> Length: </w:t>
      </w:r>
      <w:r w:rsidR="00F87F82" w:rsidRPr="00F87F82">
        <w:t>14326</w:t>
      </w:r>
      <w:r w:rsidR="00F87F82">
        <w:t>,</w:t>
      </w:r>
    </w:p>
    <w:p w14:paraId="1D6F7859" w14:textId="4498596F" w:rsidR="007D6242" w:rsidRDefault="007E23DA">
      <w:r>
        <w:t xml:space="preserve">Sequence ID: </w:t>
      </w:r>
      <w:hyperlink r:id="rId9" w:tooltip="Show report for BBVC01000098.1" w:history="1">
        <w:r>
          <w:rPr>
            <w:rStyle w:val="Hyperlink"/>
          </w:rPr>
          <w:t>BBVC01000098.1</w:t>
        </w:r>
      </w:hyperlink>
      <w:r>
        <w:t xml:space="preserve">, including </w:t>
      </w:r>
      <w:proofErr w:type="spellStart"/>
      <w:r>
        <w:t>XspD</w:t>
      </w:r>
      <w:proofErr w:type="spellEnd"/>
      <w:r>
        <w:t xml:space="preserve"> and prepilin peptidase CDS</w:t>
      </w:r>
      <w:r w:rsidR="00F87F82" w:rsidRPr="00F87F82">
        <w:t>1700/2188(78%</w:t>
      </w:r>
      <w:r w:rsidR="00F87F82">
        <w:t>)</w:t>
      </w:r>
    </w:p>
    <w:p w14:paraId="0226DEEF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1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GTGCTTTCGGTTATAGGAACGAAAGGGTCAGCTTTATTGTCTACAATTGTGGCTTTCAGG  60</w:t>
      </w:r>
    </w:p>
    <w:p w14:paraId="2843317F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|||| ||||  ||||| ||||  || |||||||| || ||||| ||||||||||||</w:t>
      </w:r>
    </w:p>
    <w:p w14:paraId="34CE913C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301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TACTTTCTGTTACGGGAACAAAAGTATCCGCTTTATTATCCACAATGGTGGCTTTCAGG  12960</w:t>
      </w:r>
    </w:p>
    <w:p w14:paraId="73A668D6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5210C2DE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61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AAAATAACTAACTCTGACACAACCCGATCGTCCGATTTTCCTTTTGCAAGATTTCCGAAC  120</w:t>
      </w:r>
    </w:p>
    <w:p w14:paraId="6810927E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||| | |||||||||||| ||||| || |||||  |||||||||||||||| || </w:t>
      </w:r>
    </w:p>
    <w:p w14:paraId="5ED0CF6D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295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AAATAACCAGCTCTGACACAACGCGATCCTCAGATTTGGCTTTTGCAAGATTTCCCAAT  12900</w:t>
      </w:r>
    </w:p>
    <w:p w14:paraId="0BB278C5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58CFCDD2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121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AAAGGGACTTCACTGATATACAGTACGCCCGATTGATTATTTTTTGAAATTTATTCCATC  180</w:t>
      </w:r>
    </w:p>
    <w:p w14:paraId="3717CA3B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|||||||||||  ||  | ||||| ||||| ||||||||||  |  | |||||| </w:t>
      </w:r>
    </w:p>
    <w:p w14:paraId="26B60437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289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AAGGGACTTCACTGAGGTAGGGGACGCCTGATTGGTTATTTTTTGCGACCTCTTCCATA  12840</w:t>
      </w:r>
    </w:p>
    <w:p w14:paraId="2FCC7019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50F538D0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181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AGCCCACCCATAACAATGAATTCGCCGGAGTTCATGCAAACGAGAGATTCGAACTCTTGT  240</w:t>
      </w:r>
    </w:p>
    <w:p w14:paraId="6A915336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| ||||| |||||||||||||| |||||||| |||||||||||||| |||||||||</w:t>
      </w:r>
    </w:p>
    <w:p w14:paraId="64321BAD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283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GTCCTCCCATCACAATGAATTCGCCCGAGTTCATACAAACGAGAGATTCAAACTCTTGT  12780</w:t>
      </w:r>
    </w:p>
    <w:p w14:paraId="715CAC9D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0B56EB0A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241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TTACGAACAACGGGAACATAAGATTGTTGTGTTTCTTTAGAAACGATAGCAACGGCAGGA  300</w:t>
      </w:r>
    </w:p>
    <w:p w14:paraId="2083969B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||||||| |||||||| |||||||| | |||||| ||||| || ||||| ||||| </w:t>
      </w:r>
    </w:p>
    <w:p w14:paraId="73358615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277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TGCGAACAACAGGAACATAGGATTGTTGCGCTTCTTTGGAAACAATGGCAACCGCAGGG  12720</w:t>
      </w:r>
    </w:p>
    <w:p w14:paraId="6765C24C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45DBC263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301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TCGGGTTTTTCATCAACCACCCGTGAAATAGTAGGACGTAAAGATAAAACAATAGAGCCA  360</w:t>
      </w:r>
    </w:p>
    <w:p w14:paraId="1ABD3592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  |||||||| || || |||||||| || ||||| || ||||||||||||||||||</w:t>
      </w:r>
    </w:p>
    <w:p w14:paraId="67BCE134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271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CTGCCTTTTCATCCACAACGCGTGAAATGGTGGGACGCAAGGATAAAACAATAGAGCCA  12660</w:t>
      </w:r>
    </w:p>
    <w:p w14:paraId="54186673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471F2C75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361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TCTGCGATATTAATCGAGGGGTGAACAACCATGATAAGACCAATAGAAACGGTGTGAACT  420</w:t>
      </w:r>
    </w:p>
    <w:p w14:paraId="11F966D0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| | ||| || || || ||||| ||||||||||||||||| | ||| || || | |</w:t>
      </w:r>
    </w:p>
    <w:p w14:paraId="27E9F907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265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CCGCAAGATTGATTGAAGGATGAACGACCATGATAAGACCAATGGGAACAGTATGGATT  12600</w:t>
      </w:r>
    </w:p>
    <w:p w14:paraId="5603559D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58F83A3B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lastRenderedPageBreak/>
        <w:t>Query  421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TCACTGGACACGTATTCATATTCTCGGACGGAGTCATAACCGTAATCCCTATTCTAATTT  480</w:t>
      </w:r>
    </w:p>
    <w:p w14:paraId="45DECD3D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||| || |||||||  || ||||| |||||||| || |||||||| || || || </w:t>
      </w:r>
    </w:p>
    <w:p w14:paraId="0F7474E8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259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CACTGGATACATATTCATGCTCGCGGACAGAGTCATAGCCATAATCCCTGTTATAGTTG  12540</w:t>
      </w:r>
    </w:p>
    <w:p w14:paraId="01B5904C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2D6D66F0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481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CTCCGAAAATATACATAATTTGTCGCTACTTTTATGACTCCGAGTTCGTTATTCATAGCG  540</w:t>
      </w:r>
    </w:p>
    <w:p w14:paraId="5912C8EC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 | |||||||| |||||||| || || ||||||||||| ||| |||| || |||||||||</w:t>
      </w:r>
    </w:p>
    <w:p w14:paraId="40B2FE5F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253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TTCGAAAATAGACATAATTGGTGGCAACTTTTATGACGCCGGGTTCATTGTTCATAGCG  12480</w:t>
      </w:r>
    </w:p>
    <w:p w14:paraId="2DD546EC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6A0E9F5A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541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GTTAATCGTGGGCTGGACAAAGTTATGACCGTCCCGAATTTATTGATTAAACTCACGATC  600</w:t>
      </w:r>
    </w:p>
    <w:p w14:paraId="4E0434CF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|||| |||||||| |  ||| |||| ||||| ||||||||||| | ||  || || </w:t>
      </w:r>
    </w:p>
    <w:p w14:paraId="126ABF5F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247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TCAATCGCGGGCTGGAAAGCGTTCTGACTGTCCCAAATTTATTGATCAGACCTACTATT  12420</w:t>
      </w:r>
    </w:p>
    <w:p w14:paraId="243C4EA5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38A1CD15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601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TCTGTTAACTGTTTGCCACTTGCTCCAAAAGTAAAAACATCGCGTACGATAGTAGCTTTT  660</w:t>
      </w:r>
    </w:p>
    <w:p w14:paraId="324580DC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| | ||||||||| ||  | || || || |||||||| || |||   || || |||</w:t>
      </w:r>
    </w:p>
    <w:p w14:paraId="2F6D56C8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241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CAGTGAGCTGTTTGCCGCTGCCCCCGAAGGTGAAAACATCTCGCACGGGGGTGGCGTTT  12360</w:t>
      </w:r>
    </w:p>
    <w:p w14:paraId="10A70EDA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73F16CA7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661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TTATTAAAAGATCCGGGTGTTATAGTGTCGCCCATAGGGCTTTGAAGTACAAGGTCTCCC  720</w:t>
      </w:r>
    </w:p>
    <w:p w14:paraId="0FE229FF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|||| ||||||||||| || ||||| |||| |||||||||||| ||||||||||||</w:t>
      </w:r>
    </w:p>
    <w:p w14:paraId="7271E1B1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235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TGTTAAAGGATCCGGGTGTGATCGTGTCTCCCAGAGGGCTTTGAAGAACAAGGTCTCCC  12300</w:t>
      </w:r>
    </w:p>
    <w:p w14:paraId="15EC3D23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22F228AE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721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TTCAGTAAATTCCAGTTAATACCTGCTTGAAATTCGTCTTTGAGGATAACTTCAACAATT  780</w:t>
      </w:r>
    </w:p>
    <w:p w14:paraId="3F0F6132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| |||||||||||||| || || | |||||| || |||||||| ||||| || |||</w:t>
      </w:r>
    </w:p>
    <w:p w14:paraId="4C1087AA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229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TGAGCAAATTCCAGTTAATGCCGGCCTTAAATTCATCCTTGAGGATGACTTCGACGATT  12240</w:t>
      </w:r>
    </w:p>
    <w:p w14:paraId="3131700E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50A4A71F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781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TTAGCCTCGATGAGTACTTGGCTTGAGGTGCTGAGGCGCAATAATTTT-AAAAATGTTCT  839</w:t>
      </w:r>
    </w:p>
    <w:p w14:paraId="57AC2887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 ||||| |  || |||||||| |||||||| ||||||| |||| |||||||||| </w:t>
      </w:r>
    </w:p>
    <w:p w14:paraId="029B9BD6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223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TAGCTTCGATCAAGACCTGGCTTGATGTGCTGAGTCGCAATAGTTTTAAAAAATGTTCG  12180</w:t>
      </w:r>
    </w:p>
    <w:p w14:paraId="26B61D96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3399C9DA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840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ACTTGTTGGTGTTGAGCCTGAGTGACGTGAATATAAATAATTCCGGCTTGTTTATGAAGA  899</w:t>
      </w:r>
    </w:p>
    <w:p w14:paraId="2DE1902E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||||||||||||||||||  | | || | | ||||||||||| ||||| || |  </w:t>
      </w:r>
    </w:p>
    <w:p w14:paraId="41650256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217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CTTGTTGGTGTTGAGCCTGAGTCCCATAAACAGAGATAATTCCGGCCTGTTTGTGTAAG  12120</w:t>
      </w:r>
    </w:p>
    <w:p w14:paraId="5B177DF9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2F48A667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900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GAGTACGCAGATTTTTCCTGTTTCCCTCCTTTAGGTTCAGAATCCTGTAGAATTGTTGAA  959</w:t>
      </w:r>
    </w:p>
    <w:p w14:paraId="11249B4E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 | |||||| ||||||    || | || |  ||||||| ||||| ||| ||||||</w:t>
      </w:r>
    </w:p>
    <w:p w14:paraId="4466C9AA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211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AGTAGGAAGATTTATCCTGTCCAACTTCCTTGGCATCAGAATTCTGTAAAATGGTTGAA  12060</w:t>
      </w:r>
    </w:p>
    <w:p w14:paraId="36535FCA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378EAAD7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960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AGATTACTCTCTAGTTCTGCCCAGAAATCATTTTTCGTCTCGCCCGTTAACAAGGTATTA  1019</w:t>
      </w:r>
    </w:p>
    <w:p w14:paraId="773CC781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||||||| ||||||||||||||||||||||| || || || || | |||||| || </w:t>
      </w:r>
    </w:p>
    <w:p w14:paraId="71BE920D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205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GGTTACTCTCCAGTTCTGCCCAGAAATCATTTTTTGTTTCACCTGTCAGCAAGGTGTTG  12000</w:t>
      </w:r>
    </w:p>
    <w:p w14:paraId="36F5F608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14EC6DBF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1020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GATCCATTATCGGCTGTATGGGCTTGCCCCTCGTTGGCGGTAAAAATATCCGTTGCAACT  1079</w:t>
      </w:r>
    </w:p>
    <w:p w14:paraId="4D3AEDE3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||||||| |||||     |||| || ||||| | ||||||||| |||||||| |||</w:t>
      </w:r>
    </w:p>
    <w:p w14:paraId="68C4EB77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199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AGCCATTATCTGCTGTGCTACCTTGTCCTTCGTTTGTGGTAAAAATGTCCGTTGCGACT  11940</w:t>
      </w:r>
    </w:p>
    <w:p w14:paraId="658A1170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7CCBF463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1080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GAAATTCGACTTTGATTCTGTCGTGTCAAAGAAAGGAACTGAGCATTGTAATTAATTCAA  1139</w:t>
      </w:r>
    </w:p>
    <w:p w14:paraId="376B8016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 || |||||||| ||||| ||||  ||||| ||||| |||||||||||||   ||</w:t>
      </w:r>
    </w:p>
    <w:p w14:paraId="321DAB3A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193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AAATACGGCTTTGATTTTGTCGGGTCAGGGAAAGAAACTGGGCATTGTAATTAAGCAAA  11880</w:t>
      </w:r>
    </w:p>
    <w:p w14:paraId="373EA4BD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7942CA3D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1140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TAGGGTTTATCAGGTTCAATTCGCAAAATATTATTCTCAATTTTATATCAAAGGCAAGTA  1199</w:t>
      </w:r>
    </w:p>
    <w:p w14:paraId="12556F5D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| |||||||||||||||||||||||||||||||||||||| |||| |||||   ||</w:t>
      </w:r>
    </w:p>
    <w:p w14:paraId="729DF728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187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AAGGCTTATCAGGTTCAATTCGCAAAATATTATTCTCAATTTTGTATCGAAGGCGGTTA  11820</w:t>
      </w:r>
    </w:p>
    <w:p w14:paraId="311FB876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28F45552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1200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AGAGTGCAGAGTTCCTTGACAATATTTATAAGAGGGCGTTTGGTTGTATGAAGCGCAACG  1259</w:t>
      </w:r>
    </w:p>
    <w:p w14:paraId="4079E515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 || |||||| |||| ||||  |||||||| || | ||||| |||||||||||| </w:t>
      </w:r>
    </w:p>
    <w:p w14:paraId="1F563C9C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181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GAGTACAAAGTTCCCTGACGATATCAATAAGAGGACGATGGGTTGCATGAAGCGCAACA  11760</w:t>
      </w:r>
    </w:p>
    <w:p w14:paraId="4A5FE851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5C603561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1260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CCGCCTCTTACCTCAGGATCAAGGGAAAGATCAACACCTCCTTGACGAGCTATTTTAAAT  1319</w:t>
      </w:r>
    </w:p>
    <w:p w14:paraId="71ECAECA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| | || | ||| |||| |||||| ||||||  | | || || ||||||| ||| </w:t>
      </w:r>
    </w:p>
    <w:p w14:paraId="1FFA7272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175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CCGCCTTTCACATTAGGGTCAATGGAAAGGTCAACATTTGCCTGTCGGGCTATTTGAAAG  11700</w:t>
      </w:r>
    </w:p>
    <w:p w14:paraId="66054B04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741BBCDB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1320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AAAACGTCCTTCAAGGGTACTTCTTCCGTTGTTGAAAGTGTTATAGGTTTTTTGAGGGCT  1379</w:t>
      </w:r>
    </w:p>
    <w:p w14:paraId="672906AE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|||| || | ||| |||  ||| ||||| ||||| |||| ||| ||||| ||  | </w:t>
      </w:r>
    </w:p>
    <w:p w14:paraId="2BF23B6C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169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AGACGTCTTTTAGGGGAACTGATTCAGTTGTCGAAAGCGTTACAGGATTTTTAAGAACC  11640</w:t>
      </w:r>
    </w:p>
    <w:p w14:paraId="06DE5B88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1B6A13DA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1380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TCAGG-ATAAGGGGAACA-CTACTATTTTTTGCAAAAGGGCGCG-CTTTT--CTGATGTG  1434</w:t>
      </w:r>
    </w:p>
    <w:p w14:paraId="4F884273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 |||| |||| ||||||| ||  | ||||||  |||||| || | |||||   ||||| |</w:t>
      </w:r>
    </w:p>
    <w:p w14:paraId="396A0EB8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163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CAGGAATAACGGGAACATCTGAT-TTTTTTATAAAAGGACGTGTCTTTTTCTTGATG-G  11582</w:t>
      </w:r>
    </w:p>
    <w:p w14:paraId="34C373A0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49377F3E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1435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AGTAGATGTGGGTCTGAGGAGATTCTCTTCGATCTGTTGTTTTGTCATTTTTGTCGACGG  1494</w:t>
      </w:r>
    </w:p>
    <w:p w14:paraId="71193740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 | || |  |  ||    | ||||||| ||||||||| ||| |||||||| |||   ||</w:t>
      </w:r>
    </w:p>
    <w:p w14:paraId="6F698842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1581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-TGGA-GGAGTCCTACTTAAATTCTCTGCGATCTGTTTTTTCGTCATTTTAGTCACAGG  11524</w:t>
      </w:r>
    </w:p>
    <w:p w14:paraId="3E9D4F7A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33FECCC5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1495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ATCAAGTGCCAGATCATTTTCAGTATCCCAGGTGCGGCAACTGGATAGCATAAAAAGTAT  1554</w:t>
      </w:r>
    </w:p>
    <w:p w14:paraId="5102660D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| ||||| ||||| |||| |||||| ||||  ||    || | |  |||||| ||</w:t>
      </w:r>
    </w:p>
    <w:p w14:paraId="3D2BAF73" w14:textId="1C1756B2" w:rsidR="007D6242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1523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TCAAGAGCCAGGTCATTGTCAGGATCCCATGTGCTACAGGACGACAACGAAAAAAGCAT  11464</w:t>
      </w:r>
    </w:p>
    <w:p w14:paraId="46659AD8" w14:textId="42F22271" w:rsid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2466C76A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1555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TAAGACGATGAGACATCCTCTTACGGAAAAATTCATGTTATCTCTTAGTTTTGTTTATTT  1614</w:t>
      </w:r>
    </w:p>
    <w:p w14:paraId="15FCE735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 | ||||  || ||||||| |    | ||| ||||| ||||||||| ||||||||| || </w:t>
      </w:r>
    </w:p>
    <w:p w14:paraId="741AE676" w14:textId="6DCBBB0F" w:rsidR="007D6242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lastRenderedPageBreak/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1463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CAGGACGCAGATACATCCTATGGTAGGAAAGTTCATTTTATCTCTTGGTTTTGTTTGTTG  1140</w:t>
      </w:r>
    </w:p>
    <w:p w14:paraId="3BD42E0D" w14:textId="55F78F73" w:rsidR="00F87F82" w:rsidRDefault="00F87F82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154709BE" w14:textId="614D8521" w:rsidR="00F87F82" w:rsidRDefault="00F87F82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75F92B49" w14:textId="77777777" w:rsidR="00F87F82" w:rsidRDefault="00F87F82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41A36421" w14:textId="46C0CED6" w:rsidR="009B43C1" w:rsidRPr="00F87F82" w:rsidRDefault="007E23DA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                              </w:t>
      </w:r>
      <w:proofErr w:type="spellStart"/>
      <w:r>
        <w:rPr>
          <w:rFonts w:ascii="Courier New" w:eastAsia="Times New Roman" w:hAnsi="Courier New" w:cs="Courier New"/>
          <w:b/>
          <w:bCs/>
          <w:sz w:val="16"/>
          <w:szCs w:val="16"/>
          <w:lang w:eastAsia="de-DE"/>
        </w:rPr>
        <w:t>XpsD</w:t>
      </w:r>
      <w:proofErr w:type="spellEnd"/>
      <w:r>
        <w:rPr>
          <w:rFonts w:ascii="Courier New" w:eastAsia="Times New Roman" w:hAnsi="Courier New" w:cs="Courier New"/>
          <w:b/>
          <w:bCs/>
          <w:sz w:val="16"/>
          <w:szCs w:val="16"/>
          <w:lang w:eastAsia="de-DE"/>
        </w:rPr>
        <w:t xml:space="preserve"> &lt;</w:t>
      </w:r>
    </w:p>
    <w:p w14:paraId="34451B2F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1615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TGGGTTGAAAATACAGAAAAGTTTATTAAATTGCCAGCATAAATTACACAAAGGAAGTTT  1674</w:t>
      </w:r>
    </w:p>
    <w:p w14:paraId="5A30A1B4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  | ||||||||||||| | |||||| |||| ||||| ||||||||    | |||||| </w:t>
      </w:r>
    </w:p>
    <w:p w14:paraId="7DA2A03D" w14:textId="3BA50E2B" w:rsidR="007D6242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1403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TCGCTGAAAATACAGAAGAATTTATTGAATTACCAGCTTAAATTACTGGGAAGAAGTTG  11344</w:t>
      </w:r>
    </w:p>
    <w:p w14:paraId="461D6DE6" w14:textId="77777777" w:rsid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43ABE7C8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1675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AGACATGCAAGTTATTCATCATTCATCCGGA---AGTGGTTATTTTGATGT---AGAAAA  1728</w:t>
      </w:r>
    </w:p>
    <w:p w14:paraId="34E7AC6A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||||||  ||    ||||| ||| |||   | || | || ||||| |   | ||||</w:t>
      </w:r>
    </w:p>
    <w:p w14:paraId="36CE204C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1343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GGCATGCAATCTA---GTCATTGATCGGGATTTATTGATGATCTTGATATACAACAAAA  11287</w:t>
      </w:r>
    </w:p>
    <w:p w14:paraId="1CB9C985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1E74B8DA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1729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CAGGGTTTGTGTTGGCATTTTGTGCCTTCGTGAAGTATAGT-AGCTTGCTTAATTTTCAC  1787</w:t>
      </w:r>
    </w:p>
    <w:p w14:paraId="7EE44C3F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 || |||  |||||||| |||   | ||||||| ||| | | ||| | ||||||||||| </w:t>
      </w:r>
    </w:p>
    <w:p w14:paraId="174E10EA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1286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AGCGTTATTGTTGGCA-TTTACACATTCGTGAGGTAGATTGAGCCTTCTTAATTTTCAG  11228</w:t>
      </w:r>
    </w:p>
    <w:p w14:paraId="28EB9695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70FCA718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Query  1788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CAGGTTATGTCT---AGAATGTCGTATGATTCCTTGTTATTATTGTTGCTGGTGATGGCC  1844</w:t>
      </w:r>
    </w:p>
    <w:p w14:paraId="27A3432C" w14:textId="77777777" w:rsidR="009B43C1" w:rsidRP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 | ||||  |||   |  ||||  ||||| ||  ||  |||  ||||| || | ||  ||</w:t>
      </w:r>
    </w:p>
    <w:p w14:paraId="69D5512D" w14:textId="7880DA22" w:rsidR="007D6242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1227</w:t>
      </w:r>
      <w:proofErr w:type="gramEnd"/>
      <w:r w:rsidRPr="009B43C1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ATGTTAATTCTATCATGATGTTATATGACTCTCTGGCATTGCTGTTGTTGCTCATAACC  11168</w:t>
      </w:r>
    </w:p>
    <w:p w14:paraId="023D3714" w14:textId="77777777" w:rsidR="009B43C1" w:rsidRDefault="009B43C1" w:rsidP="009B43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37982316" w14:textId="34734F95" w:rsidR="007D6242" w:rsidRDefault="007E23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16"/>
          <w:szCs w:val="16"/>
          <w:lang w:eastAsia="de-DE"/>
        </w:rPr>
      </w:pPr>
      <w:r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                  </w:t>
      </w:r>
      <w:r w:rsid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</w:t>
      </w:r>
      <w:r>
        <w:rPr>
          <w:rFonts w:ascii="Courier New" w:eastAsia="Times New Roman" w:hAnsi="Courier New" w:cs="Courier New"/>
          <w:b/>
          <w:bCs/>
          <w:sz w:val="16"/>
          <w:szCs w:val="16"/>
          <w:lang w:eastAsia="de-DE"/>
        </w:rPr>
        <w:t>&gt; prepilin peptidase</w:t>
      </w:r>
    </w:p>
    <w:p w14:paraId="0E0E5BE3" w14:textId="77777777" w:rsidR="00F87F82" w:rsidRP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>Query  1845</w:t>
      </w:r>
      <w:proofErr w:type="gramEnd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TGGATAGGCATCATTTATTATGATATGCGCTATAGAATAGTTCCTGACTTTCTAGTTTTA  1904</w:t>
      </w:r>
    </w:p>
    <w:p w14:paraId="57E7D9AC" w14:textId="77777777" w:rsidR="00F87F82" w:rsidRP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  ||| || ||||||||||||||||||||||||||  |||| ||    || ||| | </w:t>
      </w:r>
    </w:p>
    <w:p w14:paraId="74967CE3" w14:textId="77777777" w:rsidR="00F87F82" w:rsidRP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1167</w:t>
      </w:r>
      <w:proofErr w:type="gramEnd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GGGGAGGGATTATTTATTATGATATGCGCTATAGAATTATTCCGGATGGACTTGTTCTG  11108</w:t>
      </w:r>
    </w:p>
    <w:p w14:paraId="4C4215C3" w14:textId="77777777" w:rsidR="00F87F82" w:rsidRP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1E49B913" w14:textId="77777777" w:rsidR="00F87F82" w:rsidRP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>Query  1905</w:t>
      </w:r>
      <w:proofErr w:type="gramEnd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TCTCTCTTGATCTTAGGAATTTTGCATTATTCTCTTACCTATGGGCATTTCTTATGCGCT  1964</w:t>
      </w:r>
    </w:p>
    <w:p w14:paraId="0D4DE293" w14:textId="77777777" w:rsidR="00F87F82" w:rsidRP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 | |||||  ||||    |||||||||||| | |||||||  || || |||||||||</w:t>
      </w:r>
    </w:p>
    <w:p w14:paraId="7FF9DE9D" w14:textId="77777777" w:rsidR="00F87F82" w:rsidRP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1107</w:t>
      </w:r>
      <w:proofErr w:type="gramEnd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CCTTGTTGATTCTAGGGTGCTTGCATTATTCTTTAACCTATGAACACTTTTTATGCGCT  11048</w:t>
      </w:r>
    </w:p>
    <w:p w14:paraId="2FDE3C99" w14:textId="77777777" w:rsidR="00F87F82" w:rsidRP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7BC79451" w14:textId="77777777" w:rsidR="00F87F82" w:rsidRP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>Query  1965</w:t>
      </w:r>
      <w:proofErr w:type="gramEnd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GTTATTCTTGGTGGAGGAGGAGCACTTTTAAAAATAAGCATGGAGAAAATTATGAATCAT  2024</w:t>
      </w:r>
    </w:p>
    <w:p w14:paraId="3291E65B" w14:textId="77777777" w:rsidR="00F87F82" w:rsidRP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   |||| ||    || ||||| |||||||| ||||||||||||||| || |||| |  </w:t>
      </w:r>
    </w:p>
    <w:p w14:paraId="223EFF83" w14:textId="77777777" w:rsidR="00F87F82" w:rsidRP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1047</w:t>
      </w:r>
      <w:proofErr w:type="gramEnd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GCGTTCTGGGATTGGGGGGAGCGCTTTTAAAGATAAGCATGGAGAAACTTTTGAACCGC  10988</w:t>
      </w:r>
    </w:p>
    <w:p w14:paraId="65DCFEE2" w14:textId="77777777" w:rsidR="00F87F82" w:rsidRP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6A2B0A14" w14:textId="77777777" w:rsidR="00F87F82" w:rsidRP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>Query  2025</w:t>
      </w:r>
      <w:proofErr w:type="gramEnd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CCTGCATTAGGATGGGGAGATGTGAAGCTGGCAGGCGTATTAGGTATCGGGATGGAGCCC  2084</w:t>
      </w:r>
    </w:p>
    <w:p w14:paraId="102E8346" w14:textId="77777777" w:rsidR="00F87F82" w:rsidRP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 ||| || ||||||||||| ||||| ||||| |  |  || ||||| ||||||   || </w:t>
      </w:r>
    </w:p>
    <w:p w14:paraId="636EDE62" w14:textId="77777777" w:rsidR="00F87F82" w:rsidRP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0987</w:t>
      </w:r>
      <w:proofErr w:type="gramEnd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CTTGCGTTGGGATGGGGAGACGTGAAACTGGCGGCAGCTTTGGGTATAGGGATGATTCCA  10928</w:t>
      </w:r>
    </w:p>
    <w:p w14:paraId="2F563A28" w14:textId="77777777" w:rsidR="00F87F82" w:rsidRP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1A01E13B" w14:textId="77777777" w:rsidR="00F87F82" w:rsidRP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>Query  2085</w:t>
      </w:r>
      <w:proofErr w:type="gramEnd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</w:t>
      </w:r>
      <w:proofErr w:type="spellStart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>GAGCAAATTTCCCTTTTCTTGATCTATATAGGACTTGTAGGATGTGCTTgggg</w:t>
      </w:r>
      <w:proofErr w:type="spellEnd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>--</w:t>
      </w:r>
      <w:proofErr w:type="spellStart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>gggTC</w:t>
      </w:r>
      <w:proofErr w:type="spellEnd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142</w:t>
      </w:r>
    </w:p>
    <w:p w14:paraId="552A5FF6" w14:textId="77777777" w:rsidR="00F87F82" w:rsidRP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|||||||||||||| ||||||    |||  |  |||| |||  ||||||     ||</w:t>
      </w:r>
    </w:p>
    <w:p w14:paraId="55B03DCD" w14:textId="77777777" w:rsidR="00F87F82" w:rsidRP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0927</w:t>
      </w:r>
      <w:proofErr w:type="gramEnd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AACAAATTTCCCTTTTCCTGATCTGCGCAGGCTTCATAGGGTGTATTTGGGGTCTTTTC  10868</w:t>
      </w:r>
    </w:p>
    <w:p w14:paraId="653FCEB7" w14:textId="77777777" w:rsidR="00F87F82" w:rsidRP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5BEA3C3D" w14:textId="77777777" w:rsidR="00F87F82" w:rsidRP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>Query  2143</w:t>
      </w:r>
      <w:proofErr w:type="gramEnd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CATAAAAGAATTTTGAAAGAACCTCTCT  2170</w:t>
      </w:r>
    </w:p>
    <w:p w14:paraId="4415D05E" w14:textId="77777777" w:rsidR="00F87F82" w:rsidRP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 |||||| ||||||||||||| | ||||</w:t>
      </w:r>
    </w:p>
    <w:p w14:paraId="21273AA9" w14:textId="13E788AF" w:rsidR="00F87F82" w:rsidRDefault="00F87F82" w:rsidP="00F87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10867</w:t>
      </w:r>
      <w:proofErr w:type="gramEnd"/>
      <w:r w:rsidRPr="00F87F8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ATAAAATAATTTTGAAAGAATCGCTCT  10840</w:t>
      </w:r>
    </w:p>
    <w:p w14:paraId="23BFE996" w14:textId="6AEEE66D" w:rsidR="007D6242" w:rsidRDefault="007E23DA">
      <w:pPr>
        <w:pStyle w:val="Heading4"/>
      </w:pPr>
      <w:bookmarkStart w:id="7" w:name="_B._x1920_Caedibacter"/>
      <w:bookmarkStart w:id="8" w:name="B2"/>
      <w:bookmarkEnd w:id="7"/>
      <w:r w:rsidRPr="00D8093C">
        <w:rPr>
          <w:b w:val="0"/>
          <w:bCs w:val="0"/>
          <w:sz w:val="40"/>
          <w:szCs w:val="40"/>
        </w:rPr>
        <w:t>B</w:t>
      </w:r>
      <w:r w:rsidR="00D8093C" w:rsidRPr="00D8093C">
        <w:rPr>
          <w:b w:val="0"/>
          <w:bCs w:val="0"/>
          <w:sz w:val="40"/>
          <w:szCs w:val="40"/>
        </w:rPr>
        <w:t>2</w:t>
      </w:r>
      <w:r>
        <w:t xml:space="preserve"> </w:t>
      </w:r>
      <w:bookmarkEnd w:id="8"/>
      <w:r w:rsidR="003036DE">
        <w:t xml:space="preserve">x1920 </w:t>
      </w:r>
      <w:proofErr w:type="spellStart"/>
      <w:r>
        <w:t>Caedibacter</w:t>
      </w:r>
      <w:proofErr w:type="spellEnd"/>
      <w:r>
        <w:t xml:space="preserve"> </w:t>
      </w:r>
      <w:proofErr w:type="spellStart"/>
      <w:r>
        <w:t>varicaedens</w:t>
      </w:r>
      <w:proofErr w:type="spellEnd"/>
      <w:r>
        <w:t>, WGS contig: Cva_contig000019</w:t>
      </w:r>
      <w:r w:rsidR="00D61E20">
        <w:t xml:space="preserve">; </w:t>
      </w:r>
      <w:proofErr w:type="spellStart"/>
      <w:r w:rsidR="00D61E20" w:rsidRPr="00D61E20">
        <w:t>mfd</w:t>
      </w:r>
      <w:proofErr w:type="spellEnd"/>
      <w:r w:rsidR="00D61E20" w:rsidRPr="00D61E20">
        <w:t xml:space="preserve"> - </w:t>
      </w:r>
      <w:proofErr w:type="spellStart"/>
      <w:r w:rsidR="00D61E20" w:rsidRPr="00D61E20">
        <w:t>rimM</w:t>
      </w:r>
      <w:proofErr w:type="spellEnd"/>
      <w:r w:rsidR="00D61E20" w:rsidRPr="00D61E20">
        <w:t xml:space="preserve"> - </w:t>
      </w:r>
      <w:proofErr w:type="spellStart"/>
      <w:r w:rsidR="00D61E20" w:rsidRPr="00D61E20">
        <w:t>trmD</w:t>
      </w:r>
      <w:proofErr w:type="spellEnd"/>
      <w:r w:rsidR="00D61E20" w:rsidRPr="00D61E20">
        <w:t xml:space="preserve"> - rpl19</w:t>
      </w:r>
    </w:p>
    <w:p w14:paraId="1470E63A" w14:textId="77777777" w:rsidR="007D6242" w:rsidRDefault="007E23DA">
      <w:r>
        <w:t xml:space="preserve">Sequence ID: </w:t>
      </w:r>
      <w:hyperlink r:id="rId10" w:tooltip="Show report for BBVC01000019.1" w:history="1">
        <w:r>
          <w:rPr>
            <w:rStyle w:val="Hyperlink"/>
          </w:rPr>
          <w:t>BBVC01000019.1</w:t>
        </w:r>
      </w:hyperlink>
      <w:r>
        <w:t>, Length: 53002, 1550/1902 (81 %)</w:t>
      </w:r>
    </w:p>
    <w:p w14:paraId="3EAE1AA2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25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TTGCCTGATGAAGTAAGTAATCTTCTGAAGATATTGACGTTCAAGCAACTTTGTCGAAAA  84</w:t>
      </w:r>
    </w:p>
    <w:p w14:paraId="38409889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|||||||||  |||||||| | || |||||| || | |||||||||||||| |||</w:t>
      </w:r>
    </w:p>
    <w:p w14:paraId="212897E3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7793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TGCCTGATGAAGTGGGTAATCTTTTAAAAATATTGGCGCTTAAGCAACTTTGTCGGAAA  27852</w:t>
      </w:r>
    </w:p>
    <w:p w14:paraId="2D57AA52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172DD0E0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85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GCCGGAATTGAAAAACTCGATGCAGGTAAAAAAGGATGTGTCTTATCATTTTTTAATCAA  144</w:t>
      </w:r>
    </w:p>
    <w:p w14:paraId="53B2E6FC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| ||||| ||||| ||||| ||  ||||||||||||| ||||| |||| |||||| </w:t>
      </w:r>
    </w:p>
    <w:p w14:paraId="11542193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7853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CAGGCATTGAGAAACTGGATGCTGGCGAAAAAGGATGTGTTTTATCCTTTTCTAATCAG  27912</w:t>
      </w:r>
    </w:p>
    <w:p w14:paraId="6398B794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74C784ED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145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AGTTTTATCAATCCGCTGGCTCTGGTCTCCTATATTAATGAGCATCAAGGGATTATTCGA  204</w:t>
      </w:r>
    </w:p>
    <w:p w14:paraId="254361F9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|  |||||| |||||| | ||| | ||||||||| ||||||| ||||  ||||||</w:t>
      </w:r>
    </w:p>
    <w:p w14:paraId="25125A43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7913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GTTTTTCCAATCCTCTGGCTTTAGTCGCTTATATTAATCAGCATCAGGGGACGATTCGA  27972</w:t>
      </w:r>
    </w:p>
    <w:p w14:paraId="4C1D76C9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2162CA93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205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TTGCGTCCTGATCACAAACTTGTTTTCCTGAAAGTATGGAAAACTCCTCTTCTTAAGATG  264</w:t>
      </w:r>
    </w:p>
    <w:p w14:paraId="66021CCD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| |||||||| || ||||||||||||||||| |||||||||||   ||| ||| ||</w:t>
      </w:r>
    </w:p>
    <w:p w14:paraId="7A17D589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7973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TTCGCCCTGATCAAAAGCTTGTTTTCCTGAAAGTGTGGAAAACTCCCTCTCTCAAGGTG  28032</w:t>
      </w:r>
    </w:p>
    <w:p w14:paraId="7F67ECA4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50EE43CB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265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GAGGGCGTTAAGAAGATTTTACAAGAACTTGTTGCTTTGGCCACTCAGAAGT-AAAGATA  323</w:t>
      </w:r>
    </w:p>
    <w:p w14:paraId="5FAB9218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|| ||||| |||||||| || ||  |  || || | ||   | || ||  ||| |||</w:t>
      </w:r>
    </w:p>
    <w:p w14:paraId="54108A45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8033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AAGGGGTTAAAAAGATTTTGCAGGAGTTAATTTCTCTTGCAGAT-AGCAGAGAAATATA  28091</w:t>
      </w:r>
    </w:p>
    <w:p w14:paraId="199553F5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10C29E25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324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A---AGGATGGATTCTTCTTCAAAGATCTTGATGGGTTTTATCATGGGCGCTTTCGGTAT  380</w:t>
      </w:r>
    </w:p>
    <w:p w14:paraId="1539B781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   || ||| ||||||||||||| || |||||||||||||| ||||||||||  |||||</w:t>
      </w:r>
    </w:p>
    <w:p w14:paraId="62417CF8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8092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GGCAGAATGAATTCTTCTTCAAAAATTTTGATGGGTTTTATTATGGGCGCTTGTGGTAT  28151</w:t>
      </w:r>
    </w:p>
    <w:p w14:paraId="05641D46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6CC3BE79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38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TCGAGGCGGGATGCGCTTCAAATCTTATACAGAGTCTATCGGAAACCTTAAAACTTATAA  440</w:t>
      </w:r>
    </w:p>
    <w:p w14:paraId="2C6F2311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 || |||||||| ||||| ||||||   || ||   |  | | |||||| | |||||</w:t>
      </w:r>
    </w:p>
    <w:p w14:paraId="3EA10770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8152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CGCGGGGGGATGCGATTCAAGTCTTATGGGGAATCCCCCAAAGATCTTAAATCCTATAA  28211</w:t>
      </w:r>
    </w:p>
    <w:p w14:paraId="42A7195F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1F852881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44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AGTATTGCAGGATCAAACAGGCCATCAGC-GCTTCAAAATAATCCAACTATTGCCGTATA  499</w:t>
      </w:r>
    </w:p>
    <w:p w14:paraId="526FB248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 ||||| ||||||||||||||   ||||| |||| |||||||| ||  ||||||||||||</w:t>
      </w:r>
    </w:p>
    <w:p w14:paraId="221750B2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8212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GTATTTCAGGATCAAACAGGTTGTCAGCAGCTT-AAAATAATTCAGATATTGCCGTATA  28270</w:t>
      </w:r>
    </w:p>
    <w:p w14:paraId="737F7CA6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7CDDF126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500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AAGAAAATATTATTACGCTTTACCTGGAAGGAATTACCACCAGAAGTCAGGCAGAAGCAC  559</w:t>
      </w:r>
    </w:p>
    <w:p w14:paraId="697940F4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 ||||| |||||||||||||||||||| |||||||| |||||||| |||||||| |</w:t>
      </w:r>
    </w:p>
    <w:p w14:paraId="6BBDBE1C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827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AGAGAATATCATTACGCTTTACCTGGAAGGGATTACCACAAGAAGTCAAGCAGAAGCGC  28330</w:t>
      </w:r>
    </w:p>
    <w:p w14:paraId="69332078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697195CD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560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TTAAAGGAGTATCTCTCTATATTGATCGTGTTCAGCTTAAAAAGCCTTCAAGAGAAGAAT  619</w:t>
      </w:r>
    </w:p>
    <w:p w14:paraId="458CBD21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  ||| | || || |||||||||| |  |||||||||||||| ||||| ||| ||||</w:t>
      </w:r>
    </w:p>
    <w:p w14:paraId="434064CB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833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TAGGGGAATGTCCCTTTATATTGATCATACTCAGCTTAAAAAGCTTTCAAAAGATGAAT  28390</w:t>
      </w:r>
    </w:p>
    <w:p w14:paraId="1867965E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590046B9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620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TTTATTACTATGATTTAGAAGGATTGGTTGTCCAAGATGAGCATAACTGTAAAAGAGGTC  679</w:t>
      </w:r>
    </w:p>
    <w:p w14:paraId="7AA61858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||  ||||||| ||||| ||| ||||||   ||||  | |||||    |  || |</w:t>
      </w:r>
    </w:p>
    <w:p w14:paraId="5100F2CF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839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TTATTATCATGATTTGGAAGGGTTGATTGTCCGGAATGAAGAAAACTGCGTTATTGGAC  28450</w:t>
      </w:r>
    </w:p>
    <w:p w14:paraId="2C6FDF5E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5AD8EFC4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680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ATGTGAAAGCAGTCGTTAATTATGGAGCTGATTCTATTCTGAGCATTTGTCTTTTAGAAG  739</w:t>
      </w:r>
    </w:p>
    <w:p w14:paraId="4F730B24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 || ||| |||| || |  ||||| |||||||||||  || |  |||||||||||||||</w:t>
      </w:r>
    </w:p>
    <w:p w14:paraId="0B7F5539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845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GGTAAAAACAGTTGTGAGCTATGGCGCTGATTCTATGTTGGGTGTTTGTCTTTTAGAAG  28510</w:t>
      </w:r>
    </w:p>
    <w:p w14:paraId="2EF529D3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0E524D63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740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ATCTTTCTGCGGAGATCCTGGTTCCTTTTCGTAAGGAATTTGTCAAAGAAGTTAATCAAA  799</w:t>
      </w:r>
    </w:p>
    <w:p w14:paraId="066F7841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  ||| | ||||||||| |||||||||| || |||||||| |||| |||||||||| </w:t>
      </w:r>
    </w:p>
    <w:p w14:paraId="7D650C4F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851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TCCCTCTTCAGAGATCCTGATTCCTTTTCGGAAAGAATTTGTAAAAGCAGTTAATCAAC  28570</w:t>
      </w:r>
    </w:p>
    <w:p w14:paraId="28962378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22DB744F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800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AGGAAAAGTATATTATTCTTGATACAGATTATATGCGGGCTTTGCTTGATTTGAATAGGT  859</w:t>
      </w:r>
    </w:p>
    <w:p w14:paraId="5809B9A3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|| |||||||| ||||||||||||||| ||| ||| || ||||| || ||  || </w:t>
      </w:r>
    </w:p>
    <w:p w14:paraId="0823923D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857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GGAAAAATATATTATCCTTGATACAGATTATGTGCAGGCATTTCTTGACTTAAAAGGGC  28630</w:t>
      </w:r>
    </w:p>
    <w:p w14:paraId="57ADD07A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4223B981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860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AATCTCA-TGACGTTTGAAATGAAAATTTTTACATTATATCCTGAACATTTCCCTGGTCC  918</w:t>
      </w:r>
    </w:p>
    <w:p w14:paraId="6F9053E4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 | |||| |||| ||| |||||||||||||| || ||||||  ||| || || ||</w:t>
      </w:r>
    </w:p>
    <w:p w14:paraId="0EEF3D5B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863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ATCTTAATGACTTTTGCAATTAAAATTTTTACATTGTACCCTGAAATTTTTCCAGGCCC  28690</w:t>
      </w:r>
    </w:p>
    <w:p w14:paraId="0B11725A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375C9334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919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</w:t>
      </w:r>
      <w:proofErr w:type="spell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CCAGCAATACTAACTTGTAGGAAAAGCTCTTCAAGaaaaaaaGTGGTCCCTTGAAACTG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978</w:t>
      </w:r>
    </w:p>
    <w:p w14:paraId="758807AE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 |  |||||||  ||||| ||    || ||||| |||||||| ||||| ||||| |||||</w:t>
      </w:r>
    </w:p>
    <w:p w14:paraId="7E9B9D96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869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CTTCAATACTCGCTTGTCGGGCGGGCGCTTCAGGAAAAAAAATGGTCTCTTGAGACTGT  28750</w:t>
      </w:r>
    </w:p>
    <w:p w14:paraId="32F97B9A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2807A361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979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TAATATCCGTGATTTTGCCTTTGATAGGCATAAAACCGTTGATGATACGGCGTGTGGGGG  1038</w:t>
      </w:r>
    </w:p>
    <w:p w14:paraId="4813914F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 ||||| ||||||||||| |||||| |||||||||||||||||||||| || || || ||</w:t>
      </w:r>
    </w:p>
    <w:p w14:paraId="31BA7212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875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CAATATTCGTGATTTTGCTTTTGATCGGCATAAAACCGTTGATGATACAGCCTGCGGAGG  28810</w:t>
      </w:r>
    </w:p>
    <w:p w14:paraId="58B6E55E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7B8A3644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1039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AGGCCCGGGAATGGTGATGCGCCCGGATGTAATAGACCGTGCTTTAAAATTTCATTATCC  1098</w:t>
      </w:r>
    </w:p>
    <w:p w14:paraId="0050B6DC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| || |||||||||||  | ||||| || ||||||||||||||||||||||||||</w:t>
      </w:r>
    </w:p>
    <w:p w14:paraId="3383B59E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881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GGCCCTGGGATGGTGATGCGTGCTGATGTTATCGACCGTGCTTTAAAATTTCATTATCC  28870</w:t>
      </w:r>
    </w:p>
    <w:p w14:paraId="5EDB41DE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1C7AD737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1099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GACATTTTCAAAATCCTTGATCTATTTGTCGCCTCGTGGCATACCATTGACACAAGAATA  1158</w:t>
      </w:r>
    </w:p>
    <w:p w14:paraId="2F9F0C3C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    ||||||||||||||||||||||||||||| |||||||||||||||||||| |||||</w:t>
      </w:r>
    </w:p>
    <w:p w14:paraId="03A51691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887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GTGTTTTCAAAATCCTTGATCTATTTGTCGCCGCGTGGCATACCATTGACACAGGAATA  28930</w:t>
      </w:r>
    </w:p>
    <w:p w14:paraId="6F5F7810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3C8DF147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1159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TGTAAAAAAGCTTGCGCGAAGACCCTCTCTAGGGTTACTGTGTGGTCGATTCGAAGGGAT  1218</w:t>
      </w:r>
    </w:p>
    <w:p w14:paraId="2C6E0730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|||||||||||| |||||||||| | ||||||||||||||||||||||||||| |</w:t>
      </w:r>
    </w:p>
    <w:p w14:paraId="1416807A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893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GTAAAAAAGCTTGCGCAAAGACCCTCTGTGGGGTTACTGTGTGGTCGATTCGAAGGGGT  28990</w:t>
      </w:r>
    </w:p>
    <w:p w14:paraId="3E4B7919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7071976F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1219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TGATCAACGCATTCTTGATGCTTGGGAATTTGAAGAAGTGAGTATAGGTGATTTCATCCT  1278</w:t>
      </w:r>
    </w:p>
    <w:p w14:paraId="50CB77FB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 |||||| |||||||||| |||||||||||||||||||| |||||||||||||||||</w:t>
      </w:r>
    </w:p>
    <w:p w14:paraId="28C6BF5D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899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GACCAACGCGTTCTTGATGCGTGGGAATTTGAAGAAGTGAGCATAGGTGATTTCATCCT  29050</w:t>
      </w:r>
    </w:p>
    <w:p w14:paraId="6BA80AD4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28B46220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1279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TACGGGTGGTGAATTACCTGCTATGGCTTTGATAGATGCGTGTGTGCGAATTTTACCGGG  1338</w:t>
      </w:r>
    </w:p>
    <w:p w14:paraId="2B2529E3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| || ||||| ||||||||||||||||| |||||||| || ||  || | || ||</w:t>
      </w:r>
    </w:p>
    <w:p w14:paraId="4BC4AF26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905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ACGGGGGGCGAATTGCCTGCTATGGCTTTGATTGATGCGTGCGTACGGGTTCTGCCAGG  29110</w:t>
      </w:r>
    </w:p>
    <w:p w14:paraId="53801BCC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74B73686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1339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GGTAATAGGCTCAAGTGAATCATTAGAGGAAGAGAGCTTTTCTCAAGGACTTTTGGAGTA  1398</w:t>
      </w:r>
    </w:p>
    <w:p w14:paraId="33B3B595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 || ||||||||   ||||||  | |||||||| |||||||||||||| |||||||| ||</w:t>
      </w:r>
    </w:p>
    <w:p w14:paraId="1049D532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911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GTTATAGGCTCGGCTGAATCTCTGGAGGAAGAAAGCTTTTCTCAAGGGCTTTTGGAATA  29170</w:t>
      </w:r>
    </w:p>
    <w:p w14:paraId="7B849E40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29B7FB35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1399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TCCTCAATATACACGACCTTGTACATGGGAAGGCCGAGAAGTTCCCGAGGTGTTGCTAAA  1458</w:t>
      </w:r>
    </w:p>
    <w:p w14:paraId="122CE0C5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 || ||||| || ||  ||   |||||||| || |||||||| ||  | |||||  |</w:t>
      </w:r>
    </w:p>
    <w:p w14:paraId="5EB7A81A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917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CCCCAGTATACGCGGCCCCGTGTGTGGGAAGGGCGTGAAGTTCCTGACATATTGCTTCA  29230</w:t>
      </w:r>
    </w:p>
    <w:p w14:paraId="46B8D2AC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3B76F989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1459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AGGCTATCATAAGCACATACGGTGTTGGCGTAAAGCGCAAGCTGAAGAGATTACTCGTAC  1518</w:t>
      </w:r>
    </w:p>
    <w:p w14:paraId="5E4FC992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 ||  | ||  | || |||||  |||||||| | |||||||||||||||||||| ||   </w:t>
      </w:r>
    </w:p>
    <w:p w14:paraId="35F4C6D9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923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GGGCACCACGAACAAATACGTCGTTGGCGTCAGGCGCAAGCTGAAGAGATTACGCGCGT  29290</w:t>
      </w:r>
    </w:p>
    <w:p w14:paraId="0A7D4063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021BC95F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1519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TCGCAGACCTGATTTATGGGAAAAATACTGTGATGCACGAGATAAAGATAAAGGGTAAAA  1578</w:t>
      </w:r>
    </w:p>
    <w:p w14:paraId="7F08E5D9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|||| ||||| ||| |||| || |||||| | ||||| ||||| ||||| |||| </w:t>
      </w:r>
    </w:p>
    <w:p w14:paraId="1366B9B6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929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CGCAGACCCGATTTGTGGAAAAAGTATTGTGATACGCGAGACAAAGAGAAAGGATAAAG  29350</w:t>
      </w:r>
    </w:p>
    <w:p w14:paraId="66EF39AE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0284BBC1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1579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GAAATGAACATTCTTCAACAATTTGAACAGGAACAATTGGCTAAGCTTGCTGCAAATAGT  1638</w:t>
      </w:r>
    </w:p>
    <w:p w14:paraId="39239209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lastRenderedPageBreak/>
        <w:t xml:space="preserve">                |||||||||||||||||||||||| ||||||||| || | |||||||| || |||| |</w:t>
      </w:r>
    </w:p>
    <w:p w14:paraId="24A64295" w14:textId="78EC960D" w:rsid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935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GAATGAACATTCTTCAACAATTTGAGCAGGAACAAGTGACCAAGCTTGCGGCGAATAAT  29410</w:t>
      </w:r>
    </w:p>
    <w:p w14:paraId="27456709" w14:textId="2C8E96EB" w:rsidR="00D61E20" w:rsidRDefault="00D61E20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75407642" w14:textId="77777777" w:rsidR="00D61E20" w:rsidRPr="003036DE" w:rsidRDefault="00D61E20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19551A69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70E2DE2C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1639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CTGGTTCCTCAATTTTCAGCGGGCGATACGTTACGTATCCACGTGAAAGTAGTAGAAGGC  1698</w:t>
      </w:r>
    </w:p>
    <w:p w14:paraId="4A722862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  ||||| ||||||||||| |||||||| |||||||||||||| || || || ||||| </w:t>
      </w:r>
    </w:p>
    <w:p w14:paraId="18840EBF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941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CCTGTTCCCCAATTTTCAGCAGGCGATACATTACGTATCCACGTAAAGGTGGTTGAAGGA  29470</w:t>
      </w:r>
    </w:p>
    <w:p w14:paraId="1D367261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4CCEC788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1699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GAAAGAGAGAGAACTCAAGCTTATGAGGGGGTCTGTATCGCAATAAAAAATGCGGGAATT  1758</w:t>
      </w:r>
    </w:p>
    <w:p w14:paraId="33C99382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  ||||||| || || |||||||| ||  ||||||| || | ||||||||| ||||||</w:t>
      </w:r>
    </w:p>
    <w:p w14:paraId="572CB9AB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947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GAGCGAGAGAGGACACAGGCTTATGAAGGATTCTGTATTGCGAGAAAAAATGCAGGAATT  29530</w:t>
      </w:r>
    </w:p>
    <w:p w14:paraId="69DBADFC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2BAE86B9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1759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AATTCATCTGTGACGGTTAGAAAGCTTTCATTTGGTGAAGGAGTAGAACGTGTATTTCCT  1818</w:t>
      </w:r>
    </w:p>
    <w:p w14:paraId="61732971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 || || || || ||||||||||| ||||| ||||| || || || |||||||| </w:t>
      </w:r>
    </w:p>
    <w:p w14:paraId="1A09C3C6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953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AATTCTTCCGTAACTGTCAGAAAGCTTTCCTTTGGAGAAGGTGTGGAGCGCGTATTTCCA  29590</w:t>
      </w:r>
    </w:p>
    <w:p w14:paraId="03A82FBE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663C30F6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1819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TTATATTCTCCTAATATTCGCATTGAAGTCGTACGGCATGGTGATGTAAGGCGAGCAAAG  1878</w:t>
      </w:r>
    </w:p>
    <w:p w14:paraId="2E2F3C43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|||||| |||||||| |||||||| || ||| ||||||| ||  | || ||||||</w:t>
      </w:r>
    </w:p>
    <w:p w14:paraId="6527A995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959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TTATATTCTCCCAATATTCGTATTGAAGTGGTGCGGTATGGTGACGTGCGACGGGCAAAG  29650</w:t>
      </w:r>
    </w:p>
    <w:p w14:paraId="3DA1B1C4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7F2D709C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Query  1879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CTTTATTATCTGCGTGAGCGTACAGGAAAAGCTGCACGTATT  1920</w:t>
      </w:r>
    </w:p>
    <w:p w14:paraId="0D460AA9" w14:textId="77777777" w:rsidR="003036DE" w:rsidRPr="003036DE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  ||||||||| | || |  ||||| || || ||||| ||||||</w:t>
      </w:r>
    </w:p>
    <w:p w14:paraId="069FBE93" w14:textId="53139DC8" w:rsidR="007D6242" w:rsidRDefault="003036DE" w:rsidP="003036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de-DE"/>
        </w:rPr>
      </w:pPr>
      <w:proofErr w:type="spellStart"/>
      <w:proofErr w:type="gramStart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>Sbjct</w:t>
      </w:r>
      <w:proofErr w:type="spell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29651</w:t>
      </w:r>
      <w:proofErr w:type="gramEnd"/>
      <w:r w:rsidRPr="003036DE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CTTTATTATTTACGCGCTCGTACGGGCAAGGCTGCGCGTATT  29692</w:t>
      </w:r>
    </w:p>
    <w:p w14:paraId="395EB591" w14:textId="4E3E0DCA" w:rsidR="007D6242" w:rsidRDefault="007D6242"/>
    <w:p w14:paraId="514638E8" w14:textId="5BFB30A3" w:rsidR="00D61E20" w:rsidRPr="00F76406" w:rsidRDefault="00D8093C" w:rsidP="00D61E20">
      <w:pPr>
        <w:spacing w:after="0"/>
        <w:rPr>
          <w:rFonts w:ascii="Courier New" w:hAnsi="Courier New" w:cs="Courier New"/>
          <w:b/>
          <w:bCs/>
          <w:sz w:val="16"/>
          <w:szCs w:val="16"/>
          <w:u w:val="single"/>
        </w:rPr>
      </w:pPr>
      <w:r>
        <w:rPr>
          <w:rStyle w:val="Heading2Char"/>
        </w:rPr>
        <w:t>C1</w:t>
      </w:r>
      <w:r w:rsidR="00D61E20" w:rsidRPr="00F76406">
        <w:rPr>
          <w:rFonts w:ascii="Courier New" w:hAnsi="Courier New" w:cs="Courier New"/>
          <w:b/>
          <w:bCs/>
          <w:sz w:val="16"/>
          <w:szCs w:val="16"/>
          <w:u w:val="single"/>
        </w:rPr>
        <w:tab/>
        <w:t xml:space="preserve">Query: </w:t>
      </w:r>
      <w:proofErr w:type="gramStart"/>
      <w:r w:rsidR="00D61E20" w:rsidRPr="00F76406">
        <w:rPr>
          <w:rFonts w:ascii="Courier New" w:hAnsi="Courier New" w:cs="Courier New"/>
          <w:b/>
          <w:bCs/>
          <w:sz w:val="16"/>
          <w:szCs w:val="16"/>
          <w:u w:val="single"/>
        </w:rPr>
        <w:t>9405..</w:t>
      </w:r>
      <w:proofErr w:type="gramEnd"/>
      <w:r w:rsidR="00D61E20" w:rsidRPr="00F76406">
        <w:rPr>
          <w:rFonts w:ascii="Courier New" w:hAnsi="Courier New" w:cs="Courier New"/>
          <w:b/>
          <w:bCs/>
          <w:sz w:val="16"/>
          <w:szCs w:val="16"/>
          <w:u w:val="single"/>
        </w:rPr>
        <w:t>18313 chr5-cA x462 ,x984, x225, x2223, x185, x1269</w:t>
      </w:r>
      <w:r w:rsidR="00D61E20">
        <w:rPr>
          <w:rFonts w:ascii="Courier New" w:hAnsi="Courier New" w:cs="Courier New"/>
          <w:b/>
          <w:bCs/>
          <w:sz w:val="16"/>
          <w:szCs w:val="16"/>
          <w:u w:val="single"/>
        </w:rPr>
        <w:t xml:space="preserve"> </w:t>
      </w:r>
      <w:r w:rsidR="00D61E20" w:rsidRPr="00F76406">
        <w:rPr>
          <w:rFonts w:ascii="Courier New" w:hAnsi="Courier New" w:cs="Courier New"/>
          <w:b/>
          <w:bCs/>
          <w:sz w:val="16"/>
          <w:szCs w:val="16"/>
          <w:u w:val="single"/>
        </w:rPr>
        <w:t>Length: 8909</w:t>
      </w:r>
    </w:p>
    <w:p w14:paraId="0E01EC7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AD9059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&gt;MAG: </w:t>
      </w:r>
      <w:proofErr w:type="spellStart"/>
      <w:r w:rsidRPr="00F76406">
        <w:rPr>
          <w:rFonts w:ascii="Courier New" w:hAnsi="Courier New" w:cs="Courier New"/>
          <w:sz w:val="16"/>
          <w:szCs w:val="16"/>
        </w:rPr>
        <w:t>Candidatus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Megaira endosymbiont of Mesostigma viride isolate MegNEIS296 chromosome, complete genome</w:t>
      </w:r>
    </w:p>
    <w:p w14:paraId="72B9525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Sequence ID: CP084576.1 Length: 1448425</w:t>
      </w:r>
    </w:p>
    <w:p w14:paraId="4A97D80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1: 1229124 to 1230392</w:t>
      </w:r>
    </w:p>
    <w:p w14:paraId="3E48307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278BCA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873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967), Expect:0.0, </w:t>
      </w:r>
    </w:p>
    <w:p w14:paraId="1CE9D73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970/1279(76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19/1279(1%), Strand: Plus/Minus</w:t>
      </w:r>
    </w:p>
    <w:p w14:paraId="51F31C2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68BA13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712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TAATTCGATCTTCAATTTCATGGCGAAAGTGGTGAATAAGTCCCTGAATTGGCCAAGCT  7183</w:t>
      </w:r>
    </w:p>
    <w:p w14:paraId="65B58D4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|| ||||||||| ||||||||||| ||   ||  | ||| ||||| ||||| || </w:t>
      </w:r>
    </w:p>
    <w:p w14:paraId="00F9E13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3039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GATTCTATCTTCAATCTCATGGCGAAAATGCCTAACTAATCCTTGAATAGGCCACGCA  1230333</w:t>
      </w:r>
    </w:p>
    <w:p w14:paraId="0D40ED1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ED37DF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718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GCAGCATCACCAAGAGCGCAAATAGTATGTCCCTCTACTTGCTTAGTCACGTCGAGTAGT  7243</w:t>
      </w:r>
    </w:p>
    <w:p w14:paraId="62945B6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||| || ||||||||||| ||||| ||||| | ||| ||  | |  || || | |</w:t>
      </w:r>
    </w:p>
    <w:p w14:paraId="7084ACB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3033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CTGCATCGCCGAGAGCGCAAATTGTATGCCCCTCAATTTGTTTGCTTATATCCAGCAAT  1230273</w:t>
      </w:r>
    </w:p>
    <w:p w14:paraId="2CE1F21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3115CD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724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GATCAATTTCTTCCATTTTTGCTTGGCCTTTTACTAAACGCATCATTACCCGCCACATC  7303</w:t>
      </w:r>
    </w:p>
    <w:p w14:paraId="7C242B1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|||||||||| ||||| ||||  || ||    |  |||||||| |  |||||||||</w:t>
      </w:r>
    </w:p>
    <w:p w14:paraId="129673D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3027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CATCAATTTCTTCAATTTTAGCTTCCCCCTTACAGAGGCGCATCATGATTCGCCACATC  1230213</w:t>
      </w:r>
    </w:p>
    <w:p w14:paraId="30E7C30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631799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730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CAACCGGTACCTTCTCTACAAGGAGTGCATTGTCCGCAAGATTCATACATATAAAATTTG  7363</w:t>
      </w:r>
    </w:p>
    <w:p w14:paraId="7311BF4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 ||||||||||  || || |||||||| || || ||||||| |||||||||||| </w:t>
      </w:r>
    </w:p>
    <w:p w14:paraId="0AE541C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3021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AACCAGTACCTTCTCGGCACGGTGTGCATTGACCACATGATTCATGCATATAAAATTTA  1230153</w:t>
      </w:r>
    </w:p>
    <w:p w14:paraId="1818F70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0C8FCC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736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CTAAGCCTCGCAATAGCATAAATAACATCAGTAGACTTGTCCATTACAATAATCCCGCCA  7423</w:t>
      </w:r>
    </w:p>
    <w:p w14:paraId="0995BA6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  |  |||||||||||||| |  ||||| || || |||||||| ||||  ||||| </w:t>
      </w:r>
    </w:p>
    <w:p w14:paraId="501CDB0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3015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TTAAACGGGCAATAGCATAAATTATGTCAGTTGATTTATCCATTACTATAACTCCGCCT  1230093</w:t>
      </w:r>
    </w:p>
    <w:p w14:paraId="7E0BA50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FC7300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742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GTGCCAAGTCCTGAGCCGAGAGCTCTCAGGGTATCAAAATCCATAGTAACTGTTTCGCAC  7483</w:t>
      </w:r>
    </w:p>
    <w:p w14:paraId="378A236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||||||||| ||   ||| |  || | |||||||||||||||||| ||||| |||</w:t>
      </w:r>
    </w:p>
    <w:p w14:paraId="497E173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3009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TACCAAGTCCTGAACCAGCAGCACGAAGAGCATCAAAATCCATAGTAACAGTTTCACAC  1230033</w:t>
      </w:r>
    </w:p>
    <w:p w14:paraId="054D742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76E71A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748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TTTCTTTAGGGATCATAGGTACAGATGAACCACCAGGAATGATAGCTTTTAAATTATTC  7543</w:t>
      </w:r>
    </w:p>
    <w:p w14:paraId="330A2FC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 |  ||||| ||||| ||||| ||||||||||| | |||||||||||||| |</w:t>
      </w:r>
    </w:p>
    <w:p w14:paraId="28D82D5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3003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TTTCTTTTGTAATCATCGGTACGGATGACCCACCAGGAATTACAGCTTTTAAATTATCC  1229973</w:t>
      </w:r>
    </w:p>
    <w:p w14:paraId="0850AEC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A4E2DB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754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CACCCACCACGCACGCCACCAGCATATTTTTCAATTAGCTCTTTAAGTGGAATTCCCATT  7603</w:t>
      </w:r>
    </w:p>
    <w:p w14:paraId="443D618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 ||||| |  || ||||||| ||||||||||| |||||| |  ||||||||||| </w:t>
      </w:r>
    </w:p>
    <w:p w14:paraId="01D38F4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97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AGCCGCCACGAATACCTCCAGCATGTTTTTCAATTAACTCTTTTAAAGGAATTCCCATA  1229913</w:t>
      </w:r>
    </w:p>
    <w:p w14:paraId="2C2B52D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51675C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760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GCCTCTTCAATATTGCAAGGCTGATTCACATGTCCTGAAATACAGTAGAGCTTAGTTCCT  7663</w:t>
      </w:r>
    </w:p>
    <w:p w14:paraId="19B1121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||| |||||   |||   ||||||||| ||||| || ||  | |  || ||||| </w:t>
      </w:r>
    </w:p>
    <w:p w14:paraId="390F91B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91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CTTCTTCTATATTCTTAGGTGCATTCACATGCCCTGAGATGCAAAATAATTTTGTTCCA  1229853</w:t>
      </w:r>
    </w:p>
    <w:p w14:paraId="2555C40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64E941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766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GTATTATTAGGTTTGCCAATTCCAGCAAACCAACTGGTGCCTC--GCCTTAAAATAGTTG  7721</w:t>
      </w:r>
    </w:p>
    <w:p w14:paraId="6F93213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lastRenderedPageBreak/>
        <w:t xml:space="preserve">                |||||||||||||| || ||  | ||||||||  || |||| |  |||||||||| ||||</w:t>
      </w:r>
    </w:p>
    <w:p w14:paraId="7A6F5C4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85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TATTATTAGGTTTACCGATAGCGGCAAACCA--TGATGCCCCACGCCTTAAAATCGTTG  1229795</w:t>
      </w:r>
    </w:p>
    <w:p w14:paraId="1D3318E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C4E65E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772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GCACCACAGCTATAGATTCAACATTATTAATTGTTGTAGGGCAGCCATAAAGCCCAGTAC  7781</w:t>
      </w:r>
    </w:p>
    <w:p w14:paraId="76A8138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 || || ||||| || |||||||||||||| ||||| || ||||| |  |||| ||</w:t>
      </w:r>
    </w:p>
    <w:p w14:paraId="2902F0C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79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TACTACCGCAATAGACTCTACATTATTAATTGTAGTAGGACATCCATATAAGCCAGCAC  1229735</w:t>
      </w:r>
    </w:p>
    <w:p w14:paraId="70DAB83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1D9CDE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778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CTGCTGGGAAAGGAGGCTTTAAGCGT-GGCATTCCTTTTTTGCCCTCTAAACTCTCAAGC  7840</w:t>
      </w:r>
    </w:p>
    <w:p w14:paraId="6BBBF7B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 || ||||||||||| |||| | |||  ||| ||||| |||||||  || ||||||</w:t>
      </w:r>
    </w:p>
    <w:p w14:paraId="251A4208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73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AGCAGGAAAAGGAGGCTT-AAGCCTAGGCTGTCCCTTTTTTCCCTCTAGGCTTTCAAGC  1229676</w:t>
      </w:r>
    </w:p>
    <w:p w14:paraId="7B63E2C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1FFDD2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FD3507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7841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GTGCCGTCTCCTCTCCACAAATATATGCGCCTGCACCGCGGTGAAGATATATATCCAAA  7900</w:t>
      </w:r>
    </w:p>
    <w:p w14:paraId="38C2F3B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 || || ||||| |||||||| || || || || |  |||||||| ||||| |  </w:t>
      </w:r>
    </w:p>
    <w:p w14:paraId="2A0DAC4C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67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GAGCTGTTTCTTCTCCGCAAATATAAGCTCCCGCCCCTCTATGAAGATAGATATCTAGG  1229616</w:t>
      </w:r>
    </w:p>
    <w:p w14:paraId="6997A52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9A7457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121F6C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7901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CATAACCGGAACCGCAAGCATTTTTGCCAATTAAGCCAGCTCCATATGACTCATCGATA  7960</w:t>
      </w:r>
    </w:p>
    <w:p w14:paraId="2F05CC0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 ||||| ||||||||||| ||||||||     ||   || |  |||||||| </w:t>
      </w:r>
    </w:p>
    <w:p w14:paraId="0C71BD5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61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CATAACCAGAACCACAAGCATTTTTACCAATTAATTTTTCTTGGTAAGCTTCATCGATT  1229556</w:t>
      </w:r>
    </w:p>
    <w:p w14:paraId="0279189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AB1CB0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7961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GCAATTTGTATATTTGAAGCTTCATTGTAAAACTCCCCTCTAATATATATATAACAAACA  8020</w:t>
      </w:r>
    </w:p>
    <w:p w14:paraId="11C6816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  ||| |      | |||||||| |||||||| ||||| |||||||||||||||  |</w:t>
      </w:r>
    </w:p>
    <w:p w14:paraId="075FC75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55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CTCGTTGGACCGCCAATGCTTCATTATAAAACTCACCTCTTATATATATATAACAACTA  1229496</w:t>
      </w:r>
    </w:p>
    <w:p w14:paraId="006FAD9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763A19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021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GAGCACCAACTGCATGACTCGCAAGTAAACAGCCTTCAATAAGCTTATGAGGTTCAAAT  8080</w:t>
      </w:r>
    </w:p>
    <w:p w14:paraId="243C1ED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 | |||   |   ||||| |  || ||||| ||||| ||||| || ||| | </w:t>
      </w:r>
    </w:p>
    <w:p w14:paraId="3177E76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49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GAGCACCTATTGCGACAGAAGCAAGCACGCACCCTTCTATAAGTTTATGGGGCTCATAC  1229436</w:t>
      </w:r>
    </w:p>
    <w:p w14:paraId="5FF48D2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3D87A0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081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CTTAGAATATCTCGGTCTTTACAAGTCCCAGGCTCGGATTCATCAGCATTAACTACCAAA  8140</w:t>
      </w:r>
    </w:p>
    <w:p w14:paraId="62CEE68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|||||| || ||||| ||||| || ||||| |||||||||||||||||||| |  </w:t>
      </w:r>
    </w:p>
    <w:p w14:paraId="366E2CB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43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TAAGAATATCCCGATCTTTGCAAGTTCCCGGCTCAGATTCATCAGCATTAACTACTAGG  1229376</w:t>
      </w:r>
    </w:p>
    <w:p w14:paraId="3BB675B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1CEFCB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141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AACTCGGTTT-CGTTGAACTTTTTGGCATAAAAGACCACTTCATACCAGTGGAAAAACC  8199</w:t>
      </w:r>
    </w:p>
    <w:p w14:paraId="5CC2EA4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   |||||  | ||| |  || |||||||| ||||| |||||||| || ||||| ||</w:t>
      </w:r>
    </w:p>
    <w:p w14:paraId="3CA1824D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37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AAGAGGGTTTGGGATGATC-CTTGGGCATAAATGACCATTTCATACCGGTAGAAAACCC  1229317</w:t>
      </w:r>
    </w:p>
    <w:p w14:paraId="1B1090C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58EDCB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20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GCGCCTCCTCGCCCGCGAAGTCCAGATTGTTTAACTTCCTCTATAATCCAATCCCTACC  8259</w:t>
      </w:r>
    </w:p>
    <w:p w14:paraId="34B70C3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 |||||||  || || |  |||||   ||||| |||||| || |||||||| |  ||</w:t>
      </w:r>
    </w:p>
    <w:p w14:paraId="6D5C4D6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31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GCTCCTCCTCTACCCCGTAAACCAGAAGATTTAATTTCCTCAATGATCCAATCACGTCC  1229257</w:t>
      </w:r>
    </w:p>
    <w:p w14:paraId="0911734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D8154E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26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TTTACAATGAA-GTCTTTAGTTTTATCCCAATCTCC-TCTAGCTTTACTACTTAC---T  8314</w:t>
      </w:r>
    </w:p>
    <w:p w14:paraId="65A3B68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  |||| || | |||| || ||||||||||| || |  |  ||| ||  |  |   |</w:t>
      </w:r>
    </w:p>
    <w:p w14:paraId="549F30B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25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TTAGCAATTAATGACTTT-GTATTATCCCAATCACCGTGCATTTTTGCTGATGCCAGTT  1229198</w:t>
      </w:r>
    </w:p>
    <w:p w14:paraId="7A1DA39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E1ABFE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31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AGTCAAATCCTTGCTCGCCATATAGATTAGTAAAAATTTTATCTTGTGCTTGTAACATG  8374</w:t>
      </w:r>
    </w:p>
    <w:p w14:paraId="4340391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   |||  ||||   || ||||| |||||||| |||||||||||   ||||||||| </w:t>
      </w:r>
    </w:p>
    <w:p w14:paraId="11D9ED3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19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AGGAGAAT-ATTGC---CCGTATAGGTTAGTAAAGATTTTATCTTGCTGTTGTAACATC  1229142</w:t>
      </w:r>
    </w:p>
    <w:p w14:paraId="706EE92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9F2FBD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37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TTAACTCTTAAATAAATA  8393</w:t>
      </w:r>
    </w:p>
    <w:p w14:paraId="29B376F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 ||  |||| |||||</w:t>
      </w:r>
    </w:p>
    <w:p w14:paraId="64E6B23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141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TCACCTTCTAAA-AAATA  1229124</w:t>
      </w:r>
    </w:p>
    <w:p w14:paraId="01510BA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D38EDA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C02977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2: 1244069 to 1245384</w:t>
      </w:r>
    </w:p>
    <w:p w14:paraId="7A793CC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81D9B9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691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765), Expect:0.0, </w:t>
      </w:r>
    </w:p>
    <w:p w14:paraId="42E794E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957/1329(72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17/1329(1%), Strand: Plus/Minus</w:t>
      </w:r>
    </w:p>
    <w:p w14:paraId="4948249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FB11B1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432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GAACTAAAAACTAATGCTGAG-AATTTAATTAG-TGTACTTACGGATTTTGGTGTTAAAG  4383</w:t>
      </w:r>
    </w:p>
    <w:p w14:paraId="7869E1F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 || || | || |||||| || ||  |||| ||| ||    ||||| || || ||||</w:t>
      </w:r>
    </w:p>
    <w:p w14:paraId="110F27B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538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AATTAGAAGCCAAGGCTGAGGAACTT--TTAGCTGTTCTCGGTGATTTCGGCGTCAAAG  1245327</w:t>
      </w:r>
    </w:p>
    <w:p w14:paraId="0D74312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D8DDD6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438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GACAAATAGTTGATGTAAGTCAAGGGCCAGTTGTGACTCTTTATGAACTCGAACCTGCCC  4443</w:t>
      </w:r>
    </w:p>
    <w:p w14:paraId="0672F85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 |  | ||| |||| ||||| || || || ||  | |||||| | ||||| ||  </w:t>
      </w:r>
    </w:p>
    <w:p w14:paraId="03AE894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532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AAAAGTTATAGATATAAGACAAGGTCCGGTAGTAACGATGTATGAATTTGAACCGGCAG  1245267</w:t>
      </w:r>
    </w:p>
    <w:p w14:paraId="59D5814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ECD266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444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CTGGTACTAAGTCATCACGGGTTGTAGGACTTTCAGATGATATTGCTAGGTCTCTATCTG  4503</w:t>
      </w:r>
    </w:p>
    <w:p w14:paraId="4F4744A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|||||| |||||| | ||  ||||| | || |||||||| ||  | ||  |||| |</w:t>
      </w:r>
    </w:p>
    <w:p w14:paraId="7C22025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526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CGGTACTAAATCATCAAGAGTAATAGGATTGTCCGATGATATCGCCCGTTCATTATCGG  1245207</w:t>
      </w:r>
    </w:p>
    <w:p w14:paraId="3FC1134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D0E84A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450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CTTTCTCAACTAGAATTGCAGTAGTGCCTGGCCGCAATGCATTAGGGATTGAATTACCAA  4563</w:t>
      </w:r>
    </w:p>
    <w:p w14:paraId="6103FB6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  || ||  | ||||||||  | || ||| | || ||  | || |||||  | || |</w:t>
      </w:r>
    </w:p>
    <w:p w14:paraId="70D02DE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lastRenderedPageBreak/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520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TCATTCTACCCGTATTGCAGTTATACCAGGCAGAAACGCTCTGGGTATTGAGCTGCCTA  1245147</w:t>
      </w:r>
    </w:p>
    <w:p w14:paraId="7D7ECDF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4AF5F4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456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CAAACAGCGGGCTTTTTTCTGTTTAAGAGAGCTTATTGAAACTCCTGAATATCAGGATC  4623</w:t>
      </w:r>
    </w:p>
    <w:p w14:paraId="56E81B8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||||||    |||||  ||||||  |||||  |||||||    ||||  |||||||</w:t>
      </w:r>
    </w:p>
    <w:p w14:paraId="2176303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514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TAAACAGCGTATGTTTTTTCGTTTAAAGGAGCTAGTTGAAACAGAAGAATTCCAGGATC  1245087</w:t>
      </w:r>
    </w:p>
    <w:p w14:paraId="4E23893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453CC6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462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CAAATATATTGCTACCGTTAATTTTAGGTAAAGAT-TTAGCTGGTAAACCATATGTGGCT  4682</w:t>
      </w:r>
    </w:p>
    <w:p w14:paraId="5DD5B24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 ||  || |  ||||  | ||| | || || ||| ||||| ||    || |  || |||</w:t>
      </w:r>
    </w:p>
    <w:p w14:paraId="6A2561B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508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GAACGTAATATTACCTATTATTCTTGGCAAGGATCTTAGC-GGACGGCCTTTAGTAGCT  1245028</w:t>
      </w:r>
    </w:p>
    <w:p w14:paraId="3721FF4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E4BD65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468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GATCTTGCTAAAATGCCGCACTTGCTTGTCGCAGGAACTACGGGTTCTGGTAAATCTGTT  4742</w:t>
      </w:r>
    </w:p>
    <w:p w14:paraId="2E6A5EE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 || |||||||| ||| ||||||| || ||||| || ||||| |||||||| |||</w:t>
      </w:r>
    </w:p>
    <w:p w14:paraId="41C7D6E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502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ATCTGGCCAAAATGCCTCACCTGCTTGTAGCGGGAACAACCGGTTCGGGTAAATCGGTT  1244968</w:t>
      </w:r>
    </w:p>
    <w:p w14:paraId="2A8D2A7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4A33EC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474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GCAATAAATGCTATGATTATGTCCCTTCTGTATCGATATACACCAGCAGAATGTAGGTTA  4802</w:t>
      </w:r>
    </w:p>
    <w:p w14:paraId="05ABEB1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 || |||||||| |||||| | || |||  ||| || || || ||||||||  | </w:t>
      </w:r>
    </w:p>
    <w:p w14:paraId="2F670EA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96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CTATTAACGCTATGATAATGTCCTTACTTTATAAATACACTCCCGCCGAATGTAGAATG  1244908</w:t>
      </w:r>
    </w:p>
    <w:p w14:paraId="1FA8E33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D21C60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480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TAATGATCGACCCTAAAATGCTTGAATTATTGGTTTACGACAATATTCCTCATCTTCTA  4862</w:t>
      </w:r>
    </w:p>
    <w:p w14:paraId="03B760A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 || |||||||||||||||||||    ||| || ||||| ||||| ||| | </w:t>
      </w:r>
    </w:p>
    <w:p w14:paraId="2D03932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90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TAATGATTGATCCTAAAATGCTTGAATTATCTTCTTATGATAATATACCTCACCTTATG  1244848</w:t>
      </w:r>
    </w:p>
    <w:p w14:paraId="7D31FB2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17C6D1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486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CTCCTGTAGTTACAGGATCTGGGAAGGCAGTGGTAGCTTTGAAATGGGCAGTAAGAGAA  4922</w:t>
      </w:r>
    </w:p>
    <w:p w14:paraId="1D72037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||| ||||| | | | || || ||||| || ||  | || ||||| || | ||||</w:t>
      </w:r>
    </w:p>
    <w:p w14:paraId="39FBCC9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84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CCCCTGTTGTTACTGAACCCGGAAAAGCAGTAGTTGCGCTTAAGTGGGCTGTTAAAGAA  1244788</w:t>
      </w:r>
    </w:p>
    <w:p w14:paraId="0BE4927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AD393A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492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TGGAAAATCGCTACCGGTTAATGTCTAATGTGGGAGTCAGGAATATAGCAGGTTATAAT  4982</w:t>
      </w:r>
    </w:p>
    <w:p w14:paraId="01D559C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| | || || ||||||||| || | ||||| |||||||| ||   || ||||</w:t>
      </w:r>
    </w:p>
    <w:p w14:paraId="70E0BE9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78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TGGAAAATAGATATCGTTTAATGTCTCATTTAGGAGTGAGGAATATTGCTAATTTTAAT  1244728</w:t>
      </w:r>
    </w:p>
    <w:p w14:paraId="78FB93C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660EE4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498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GCCAAAATAGCAGAAAGCT-TAAAAGAAGGAAAAAGTTTAGAGTGTGTTGTGCAGACTGG  5041</w:t>
      </w:r>
    </w:p>
    <w:p w14:paraId="2FA190B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|||  | | ||||  |||||||||| |||    | ||  |    || || |||||</w:t>
      </w:r>
    </w:p>
    <w:p w14:paraId="643A0A3B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72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CAAAAATT-CTGGAAGCGGTAAAAGAAGGCAAAGTGCTGGAACGAAGAGTACAAACTGG  1244669</w:t>
      </w:r>
    </w:p>
    <w:p w14:paraId="21A7716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FB6021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47BE4E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504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CTTTGATCCTGATACTGGCAAACCAATTTATAAATCTATACCAATAGCTATGAAGAAACT  5101</w:t>
      </w:r>
    </w:p>
    <w:p w14:paraId="50087D7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||| || || || || |||||| ||| | ||||| | || || | |||| | ||| |</w:t>
      </w:r>
    </w:p>
    <w:p w14:paraId="70C2A75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66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TTGACCCGGAAACAGGGAAACCAGTTTTTGAATCTGTGCCCATTGATATGCAAAAAAT  1244609</w:t>
      </w:r>
    </w:p>
    <w:p w14:paraId="769A44F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7539C1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510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CCATTTATTGTGGTAATAGTTGATGAAATGGCTGACTTAATGATAGTGGCTGGTAAAGA  5161</w:t>
      </w:r>
    </w:p>
    <w:p w14:paraId="7D98877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 ||||| || |||||||||||||||||||||||| ||||| | || || || |||||</w:t>
      </w:r>
    </w:p>
    <w:p w14:paraId="5F91709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60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CCGTTTATAGTAGTAATAGTTGATGAAATGGCTGACCTAATGCTTGTTGCCGGGAAAGA  1244549</w:t>
      </w:r>
    </w:p>
    <w:p w14:paraId="6998353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F3EE80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516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ATAGAATCTTCTATTCAGCGTCTTGCACAAATGGCTAGGGCTGCTGGGATCCACATTAT  5221</w:t>
      </w:r>
    </w:p>
    <w:p w14:paraId="7B576AD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 ||| |||||||||||||| | || || |||||  |||||||||| || ||||||||</w:t>
      </w:r>
    </w:p>
    <w:p w14:paraId="63A9C8D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54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ATCGAAACTTCTATTCAGCGTTTAGCCCAGATGGCACGGGCTGCTGGTATTCACATTAT  1244489</w:t>
      </w:r>
    </w:p>
    <w:p w14:paraId="0389BB3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5DF024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522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ATGGCAACCCAGCGCCCATCAGTTGATGTTATCACTGGTGTTATCAAAGCAAACTTTCC  5281</w:t>
      </w:r>
    </w:p>
    <w:p w14:paraId="6767D9A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| ||  | ||||| || ||||| || ||||| || || ||||| ||||||||</w:t>
      </w:r>
    </w:p>
    <w:p w14:paraId="1614BBE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48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ATGGCAACTCAAAGACCATCGGTAGATGTAATTACTGGCGTAATAAAAGCTAACTTTCC  1244429</w:t>
      </w:r>
    </w:p>
    <w:p w14:paraId="347A1CA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BAB382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528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AGCCGCATTAGTTTTAAGGTAACTTCAAAAATTGATAGCAGAACAATTTTAGGAGAGCA  5341</w:t>
      </w:r>
    </w:p>
    <w:p w14:paraId="0295C3B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 | |||||||| || |||||||||||||| || || ||||||||| |||| || ||</w:t>
      </w:r>
    </w:p>
    <w:p w14:paraId="468279B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42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GCAGAATTAGTTTCAAAGTAACTTCAAAAATCGACAGTAGAACAATTCTAGGTGAACA  1244369</w:t>
      </w:r>
    </w:p>
    <w:p w14:paraId="1683E50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CF5367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534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GGTTCAGAACAGCTGCTTGGTATGGGGGACATGTTATACATGGGTAACTCTTCGCGAAT  5401</w:t>
      </w:r>
    </w:p>
    <w:p w14:paraId="4636A08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  | |||||  | || || ||||| || ||| | || ||||| ||     |  ||||</w:t>
      </w:r>
    </w:p>
    <w:p w14:paraId="38B8870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36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GGAGCTGAACAATTACTCGGGATGGGAGATATGCTGTATATGGGCAATAGCGCTAGAAT  1244309</w:t>
      </w:r>
    </w:p>
    <w:p w14:paraId="1A21BFD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BC849F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540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ATTCGGGTGCATGGACCTTTCGTTGATGATAAGGAAGTTGAAAAAGTAACCAATTATTT  5461</w:t>
      </w:r>
    </w:p>
    <w:p w14:paraId="6DCAFD9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 |||| || || |||||||| |||||||| ||||| || ||||| |||||   ||   |</w:t>
      </w:r>
    </w:p>
    <w:p w14:paraId="1F6FA12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30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CTTCGTGTCCACGGACCTTTTGTTGATGACAAGGAGGTAGAAAAGGTAACATCTTTCCT  1244249</w:t>
      </w:r>
    </w:p>
    <w:p w14:paraId="18858B5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6404BD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546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AGCAATACTGGTACCCCTGATTATGTCTCAGCTGTAATGGAAAGTACTGACGATGATAG  5521</w:t>
      </w:r>
    </w:p>
    <w:p w14:paraId="7BAA8E3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 | |||||||   ||||| ||| | || || || |  |||    |||| || ||   </w:t>
      </w:r>
    </w:p>
    <w:p w14:paraId="591F7BC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24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AGAAGTACTGGTGTTCCTGAATATATTTCTGCAGTTACTGAA---TCTGAAGAGGA---  1244195</w:t>
      </w:r>
    </w:p>
    <w:p w14:paraId="27DD1F7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90C263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552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ATTAATATGGAAGATTTCAGAGACGGCGATGATGATGAAACTATTTATAAAAAAGCCAA  5581</w:t>
      </w:r>
    </w:p>
    <w:p w14:paraId="1221EE1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  |   || ||  |  | ||    ||| |||| ||   ||| |||||  ||||   </w:t>
      </w:r>
    </w:p>
    <w:p w14:paraId="3AB8668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19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TTGCTGCTGATGAACTAGGTGAATCAGATAATGACGA---TATGTATAAGCAAGCATT  1244138</w:t>
      </w:r>
    </w:p>
    <w:p w14:paraId="4F418E3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0FA0A5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558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CAGATAGTTAAGATAGAGCGTAAAGTTTCAATTAGCTATATTCAAAGATGCCTGCGCAT  5641</w:t>
      </w:r>
    </w:p>
    <w:p w14:paraId="336C233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 || || | ||  ||    |||| |||||| || ||||||||||||| ||| || ||</w:t>
      </w:r>
    </w:p>
    <w:p w14:paraId="5690E7B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lastRenderedPageBreak/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13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ATATTGTCAGGAATGAAAAGAAAGCTTCAATCAGTTATATTCAAAGATCCCTTCGAAT  1244078</w:t>
      </w:r>
    </w:p>
    <w:p w14:paraId="10169B1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E49B1D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564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CGGTTACAA  5650</w:t>
      </w:r>
    </w:p>
    <w:p w14:paraId="7C38DDD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 || ||</w:t>
      </w:r>
    </w:p>
    <w:p w14:paraId="2CA4A08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07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GGGTATAA  1244069</w:t>
      </w:r>
    </w:p>
    <w:p w14:paraId="42AE75A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9E4DDD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C1E535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3: 330270 to 330775</w:t>
      </w:r>
    </w:p>
    <w:p w14:paraId="52704E8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982738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257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284), Expect:5e-68, </w:t>
      </w:r>
    </w:p>
    <w:p w14:paraId="5C96E8F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367/514(71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16/514(3%), Strand: Plus/Minus</w:t>
      </w:r>
    </w:p>
    <w:p w14:paraId="2475482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25D6E2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15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GGTAGCGTGACTTTTCCTTCTAAAAAATCATCACCAATATTTTTACCGATTTCTGCATCA  1209</w:t>
      </w:r>
    </w:p>
    <w:p w14:paraId="1558EA8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||  || || ||||||||   ||||||||| || ||||| || ||  |  || || | </w:t>
      </w:r>
    </w:p>
    <w:p w14:paraId="0F28F9C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33077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GTAAAGTAACCTTTCCTTCCGCAAAATCATCTCCTATATTCTTGCCTCTAACTTCACCT  330716</w:t>
      </w:r>
    </w:p>
    <w:p w14:paraId="320339D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0CF7C5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21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CTGCTTATATAATCTAGTAAATCATCTGCGATTTGAAAAATATTGCCTAAATTTATGCCA  1269</w:t>
      </w:r>
    </w:p>
    <w:p w14:paraId="72E22A7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 | | ||||||||| ||||| ||||  |||||||| || |  || |  || ||||||</w:t>
      </w:r>
    </w:p>
    <w:p w14:paraId="6984D42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33071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GGGTAAAATAATCTAGCAAATCGTCTGTTATTTGAAATATTTCTCCCAGTTTCATGCCA  330656</w:t>
      </w:r>
    </w:p>
    <w:p w14:paraId="27CCA96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18A985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27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AATTCTTTAATGCATTACATATTTTATTATTTTGGCCTGAAATAATAGCGCCAACCTCA  1329</w:t>
      </w:r>
    </w:p>
    <w:p w14:paraId="6D036B5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|||  | |  ||||||||    |||  |  |||   ||  |||||||| |||||||||</w:t>
      </w:r>
    </w:p>
    <w:p w14:paraId="3738EC4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33065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ATTTCTCATGGCATTACAATAATTAGGAGATTGATTTGCTATAATAGCACCAACCTCA  330596</w:t>
      </w:r>
    </w:p>
    <w:p w14:paraId="1DCE12C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5B316B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33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CAAGCTGCACCAAAAAGTTCTGCTGTTTTGGCTAGAATAATTTCCTGATATTCATCAAAA  1389</w:t>
      </w:r>
    </w:p>
    <w:p w14:paraId="427C1E3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 ||||| ||||||||  | |||||||| ||   ||| | || |  ||| || ||   |</w:t>
      </w:r>
    </w:p>
    <w:p w14:paraId="2E9FD76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33059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ATGCTGCTCCAAAAAGAACCGCTGTTTTTGCATTAATTACTTTCAAATACTCTTCTTCA  330536</w:t>
      </w:r>
    </w:p>
    <w:p w14:paraId="4516954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E6AAED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39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GTAATAA---TACG-TCTTTGATTTAATTTAGCTAGTTGAGAGACTTCACCTTCTGCAAT  1445</w:t>
      </w:r>
    </w:p>
    <w:p w14:paraId="2DC288A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 || |   |||| |||| || ||    |||| || || || ||||||||||||   | </w:t>
      </w:r>
    </w:p>
    <w:p w14:paraId="1B0270DA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33053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TTATTAACCTACGCTCTTCGAGTT----TAGCAAGCTGCGATACTTCACCTTCTATGAC  330480</w:t>
      </w:r>
    </w:p>
    <w:p w14:paraId="47B0156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932628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CFA481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44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ATTGACGAGGCTTTAGATAATGATTCTAATGCAGGAATAGATTTAACAGAT----ACCA  1501</w:t>
      </w:r>
    </w:p>
    <w:p w14:paraId="18AC173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   | ||||| |||||    || |  || ||    || | | | | |    || |</w:t>
      </w:r>
    </w:p>
    <w:p w14:paraId="1D03345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33047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ACTGCGCACGCTTTCGATAAAACGTCCATAGCCGG----GAGTAACCTGGTGGCAACTA  330424</w:t>
      </w:r>
    </w:p>
    <w:p w14:paraId="1EFB5FD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C97C4F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50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TAATTTAAATGATTGACTAAAAAGAAAATCTCCTACTAAAATACTTGCTTTATTTCCCC  1561</w:t>
      </w:r>
    </w:p>
    <w:p w14:paraId="556B409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|||||||||||||||||||| || ||||| ||||| || |||||||||||||| ||||</w:t>
      </w:r>
    </w:p>
    <w:p w14:paraId="0E99E86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33042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AATTTAAATGATTGACTAAATAGGAAATCACCTACCAATATACTTGCTTTATTACCCC  330364</w:t>
      </w:r>
    </w:p>
    <w:p w14:paraId="4175817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3F3DDE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56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AATAATATTAGCTGTTGGTTTGAATCGGCGCATTTTACTATCATCTACGACATCATCAT  1621</w:t>
      </w:r>
    </w:p>
    <w:p w14:paraId="4D960CC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 |||| ||||||||| |||   || || ||||| |||||  ||||||| ||||||||||</w:t>
      </w:r>
    </w:p>
    <w:p w14:paraId="1074871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33036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TATAACATTAGCTGTGGGTAAAAAACGACGCATCTTACTGCCATCTACTACATCATCAT  330304</w:t>
      </w:r>
    </w:p>
    <w:p w14:paraId="616FF0B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E72C1D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62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GAAGTAAAGTAGCAGTATGGATAAACTCAACAGC  1655</w:t>
      </w:r>
    </w:p>
    <w:p w14:paraId="3383771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 | ||| |||||  |||| ||||| ||||||||</w:t>
      </w:r>
    </w:p>
    <w:p w14:paraId="557CEF0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33030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CAATAAGGTAGCCATATGAATAAATTCAACAGC  330270</w:t>
      </w:r>
    </w:p>
    <w:p w14:paraId="34EB679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5F1E99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C9B289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4: 696538 to 696725</w:t>
      </w:r>
    </w:p>
    <w:p w14:paraId="1771D1F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49012B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104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115), Expect:7e-22, </w:t>
      </w:r>
    </w:p>
    <w:p w14:paraId="262A121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137/188(73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4/188(2%), Strand: Plus/Plus</w:t>
      </w:r>
    </w:p>
    <w:p w14:paraId="370453D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C106ED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74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TAATAATAAT-GCATTTCTAACTATTTCTCTAAGATTGAAGAGTTTTTTGCTAATGTGT  2802</w:t>
      </w:r>
    </w:p>
    <w:p w14:paraId="5D79EA6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| || |||| ||| |||| || | | ||| ||||||  |||| || |||||||| | |</w:t>
      </w:r>
    </w:p>
    <w:p w14:paraId="292159C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69653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ATTACTAATAGCACTTCTTACAACTACTCGAAGATTCGAGAGCTTCTTGCTAATTTTT  696597</w:t>
      </w:r>
    </w:p>
    <w:p w14:paraId="7F7D757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B10381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80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CAGAATTGATCCCATTAATTTGAATAACCTGAAATAACTCACCATTTTTAGTTAAAAGA  2862</w:t>
      </w:r>
    </w:p>
    <w:p w14:paraId="0844868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 ||||| || |||||||| |||| || ||| | ||| ||||| |||||||| |  | |</w:t>
      </w:r>
    </w:p>
    <w:p w14:paraId="47E9970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69659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CTGAATTAATACCATTAATCTGAAAAATCTGTAGTAATTCACCGTTTTTAGTAAGTAAA  696657</w:t>
      </w:r>
    </w:p>
    <w:p w14:paraId="6754956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2F5704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86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GTATTTTCATTATAGTGGCAGGCGATGGGAATAAAATCTTCAG---AATTATTATATAAG  2919</w:t>
      </w:r>
    </w:p>
    <w:p w14:paraId="0CE1536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||| | || ||| ||||| || || || |  || || || |   ||   ||||| | |</w:t>
      </w:r>
    </w:p>
    <w:p w14:paraId="3B49305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69665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TATTCTTATCATAATGGCATGCAATAGGTACGAAGTCCTCTGATAAAGCGTTATAAAGG  696717</w:t>
      </w:r>
    </w:p>
    <w:p w14:paraId="01D073F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4FD95F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92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CTTTATC  2927</w:t>
      </w:r>
    </w:p>
    <w:p w14:paraId="7F6EBFE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</w:t>
      </w:r>
    </w:p>
    <w:p w14:paraId="56C5FBD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69671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CTTTATC  696725</w:t>
      </w:r>
    </w:p>
    <w:p w14:paraId="045AE34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DCE373F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B2A298D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B88F2D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FDA170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5: 540170 to 540402</w:t>
      </w:r>
    </w:p>
    <w:p w14:paraId="7CB21C1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7EB9EA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98.7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108), Expect:3e-20, </w:t>
      </w:r>
    </w:p>
    <w:p w14:paraId="05333F4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166/236(70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6/236(2%), Strand: Plus/Minus</w:t>
      </w:r>
    </w:p>
    <w:p w14:paraId="1A0F0D8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E8727F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9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CCAGTAATTCTGCCTGCAATTCTGTGAATAAATTCTATCCAAAAGATTTGCTTAAACTCA  351</w:t>
      </w:r>
    </w:p>
    <w:p w14:paraId="32144D5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 ||||| |  |||||||||| |||||||||||||| ||| || ||    ||||| || </w:t>
      </w:r>
    </w:p>
    <w:p w14:paraId="4FE73DE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54040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CGGTAATGCGTCCTGCAATTCGGTGAATAAATTCTAGCCAGAAAATGGATTTAAATTCT  540343</w:t>
      </w:r>
    </w:p>
    <w:p w14:paraId="753E64B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5AB8BB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35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CTAAAGCCATATTTTTATTATGCTGCG-CATATTCAGGAGTTGCCTTGTATTTATTAAA  410</w:t>
      </w:r>
    </w:p>
    <w:p w14:paraId="511CACD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  |||||| ||||| | ||  |  |||||| |||||   |||||||||||  ||</w:t>
      </w:r>
    </w:p>
    <w:p w14:paraId="541FDCE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54034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CTAAATTCATATTATTATT-TACTTTGATATATTCGGGAGTCTGCTTGTATTTATCGAA  540284</w:t>
      </w:r>
    </w:p>
    <w:p w14:paraId="656B064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5DCA2A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411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TCCAGGACCCAT--TGCCTTTCGCTCAAAGGAGGAAGCACCCCTGTTACAGGCTTCCAC  468</w:t>
      </w:r>
    </w:p>
    <w:p w14:paraId="0C58470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   | ||||  |||  |||  | |||||||| || |  || ||||| || ||||| </w:t>
      </w:r>
    </w:p>
    <w:p w14:paraId="31AA463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54028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TCGCTTATCCATGATGC--TTCAGTTAAAGGAGGGAGAATTCCGGTTACGGGTTTCCAT  540226</w:t>
      </w:r>
    </w:p>
    <w:p w14:paraId="6C538D6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C65A7A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46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CAACAATAGATAAGCCTGCGTCAGTGAGTCTTGTTAACCCTCCTAGCAATATCAT  524</w:t>
      </w:r>
    </w:p>
    <w:p w14:paraId="42DE754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   |||||| || || |  ||||| |  |  |||| ||| || |  || |||||</w:t>
      </w:r>
    </w:p>
    <w:p w14:paraId="6B46386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54022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CTGTAATAGACAAACCAGAATCAGTTAAACGAGTTAGCCCGCCAATAAAAATCAT  540170</w:t>
      </w:r>
    </w:p>
    <w:p w14:paraId="7FEE9AC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FB5FDD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3D8310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6: 1409800 to 1409911</w:t>
      </w:r>
    </w:p>
    <w:p w14:paraId="17DE4A4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5D4C3D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74.3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81), Expect:1e-12, </w:t>
      </w:r>
    </w:p>
    <w:p w14:paraId="0E68CE9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85/112(76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2/112(1%), Strand: Plus/Minus</w:t>
      </w:r>
    </w:p>
    <w:p w14:paraId="65CB44E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21E88D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59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TTTTATACCAAAGTTCGAAACCTTTTAGAAAATCATCAACAAAACAAAATAATGTGTCA  2649</w:t>
      </w:r>
    </w:p>
    <w:p w14:paraId="28755C4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||||||  | || || |||||   | ||||||| |||||||| |||||  | || </w:t>
      </w:r>
    </w:p>
    <w:p w14:paraId="3962E3E5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409911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GTTATACCATGGCTCAAATCCTTTATAACAATCATCGACAAAACAGAATAAACTATCG  1409852</w:t>
      </w:r>
    </w:p>
    <w:p w14:paraId="21CD8D9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5BD21E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3C9C10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65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AATCTATATTCATTGGGGT-ATCTTTATTTGTAAAAAACAT-AGAATACCT  2699</w:t>
      </w:r>
    </w:p>
    <w:p w14:paraId="0DFE1E6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|||||| ||||| |||| |||||| ||  | |||||  | |||||||||</w:t>
      </w:r>
    </w:p>
    <w:p w14:paraId="68E1237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409851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AATCTATACTCATTAGGGTAATCTTTTTTCTTGAAAAATTTCAGAATACCT  1409800</w:t>
      </w:r>
    </w:p>
    <w:p w14:paraId="201B7CF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99570D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517880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7: 1368286 to 1368396</w:t>
      </w:r>
    </w:p>
    <w:p w14:paraId="02CB5CA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EAE24C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72.5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79), Expect:4e-12, </w:t>
      </w:r>
    </w:p>
    <w:p w14:paraId="09C66D7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84/111(76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2/111(1%), Strand: Plus/Minus</w:t>
      </w:r>
    </w:p>
    <w:p w14:paraId="1C6175E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1F4B6F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59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TTTTATACCAAAGTTCGAAACCTTTTAGAAAATCATCAACAAAACAAAATAATGTGTCA  2649</w:t>
      </w:r>
    </w:p>
    <w:p w14:paraId="041C2DB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||||||    || || |||||   ||||||||| ||||| || |||||  | || </w:t>
      </w:r>
    </w:p>
    <w:p w14:paraId="4811EB3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36839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GTTATACCATGACTCAAATCCTTTATAAAAATCATCGACAAATCAGAATAAACTATCG  1368337</w:t>
      </w:r>
    </w:p>
    <w:p w14:paraId="7278955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706CD1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65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AATCTATATTCATTGGGGT-ATCTTTATTTGTAAAAAAC-ATAGAATACC  2698</w:t>
      </w:r>
    </w:p>
    <w:p w14:paraId="7AF740D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|||||||||||| |||| |||||| ||  | | ||||  |||||||||</w:t>
      </w:r>
    </w:p>
    <w:p w14:paraId="7A7ECB7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36833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AATCTATATTCATTAGGGTAATCTTTTTTGTTGAGAAACTCTAGAATACC  1368286</w:t>
      </w:r>
    </w:p>
    <w:p w14:paraId="6D4FCAB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921143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511694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8: 1274160 to 1274240</w:t>
      </w:r>
    </w:p>
    <w:p w14:paraId="3801C1A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670233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70.7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77), Expect:1e-11, </w:t>
      </w:r>
    </w:p>
    <w:p w14:paraId="07043AF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64/81(79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0/81(0%), Strand: Plus/Minus</w:t>
      </w:r>
    </w:p>
    <w:p w14:paraId="4856055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717D9F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45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CATTTTGCCGAGTTCCTTAGAGAAAGTTGTCTCGCGCCCCTAGGTATTCTCTACCTACCC  8516</w:t>
      </w:r>
    </w:p>
    <w:p w14:paraId="59126A4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|||| ||||||||    |  ||| ||||  || ||| ||||| ||||||||  ||</w:t>
      </w:r>
    </w:p>
    <w:p w14:paraId="32849F9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7424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AATTTGCCTAGTTCCTTCAGCATCGTTCTCTCAAGCGCCTTGGTATACTCTACCTGTCC  1274181</w:t>
      </w:r>
    </w:p>
    <w:p w14:paraId="24EBC76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44DF9A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51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CCTGTGTCGGTTTCGGGTAC  8537</w:t>
      </w:r>
    </w:p>
    <w:p w14:paraId="3E6EAAA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|||||| ||||||</w:t>
      </w:r>
    </w:p>
    <w:p w14:paraId="369654C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7418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CCTGTGTCGGTTTAGGGTAC  1274160</w:t>
      </w:r>
    </w:p>
    <w:p w14:paraId="403E933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BA328D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D624A8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9: 1273970 to 1274060</w:t>
      </w:r>
    </w:p>
    <w:p w14:paraId="3ED1B3A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DE6A1E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66.2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72), Expect:2e-10, </w:t>
      </w:r>
    </w:p>
    <w:p w14:paraId="63DEF62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69/91(76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0/91(0%), Strand: Plus/Minus</w:t>
      </w:r>
    </w:p>
    <w:p w14:paraId="7B956BE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E59C9A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75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GGAATATTAACCCGTTGCCCATCGACTACGCCTCTCGGCCTGATCTTAGGACCTGACTCA  8814</w:t>
      </w:r>
    </w:p>
    <w:p w14:paraId="4598BBE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|||| | | |||||||||||||||| || ||||   ||||||  | |||| |</w:t>
      </w:r>
    </w:p>
    <w:p w14:paraId="0F6CFF9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lastRenderedPageBreak/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7406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GAATATTAACCTGATTCCCATCGACTACGCCTTTCAGCCTCGCCTTAGGGGCCGACTAA  1274001</w:t>
      </w:r>
    </w:p>
    <w:p w14:paraId="6395C43A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395E1C1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802662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F16CDF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81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CCCTCCGTGGACGAACCTTGCGGAGGAACCC  8845</w:t>
      </w:r>
    </w:p>
    <w:p w14:paraId="28E8AC7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 ||  ||  | | || || ||||| ||</w:t>
      </w:r>
    </w:p>
    <w:p w14:paraId="012C1C9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7400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CCTGCGCAGATTAGCTTTACGCAGGAAACC  1273970</w:t>
      </w:r>
    </w:p>
    <w:p w14:paraId="1451361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A946EB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B68327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10: 139792 to 139885</w:t>
      </w:r>
    </w:p>
    <w:p w14:paraId="6764E87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5370EC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58.1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63), Expect:9e-08, </w:t>
      </w:r>
    </w:p>
    <w:p w14:paraId="4C3D965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72/95(76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3/95(3%), Strand: Plus/Minus</w:t>
      </w:r>
    </w:p>
    <w:p w14:paraId="71BD897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F4F1F0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60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AACCTTTTAGAAAATCATCAACAAAACAAAATAATGTGTCAAAATCTATATTCATTGGG  2667</w:t>
      </w:r>
    </w:p>
    <w:p w14:paraId="69661AF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|| ||||| ||||||||| ||||| ||| | | ||    ||||||| | |||| | ||</w:t>
      </w:r>
    </w:p>
    <w:p w14:paraId="0D267F1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3988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ACTTTTTATAAAATCATCGACAAAGCAATAAATTGCTATAAAATCTTTTTTCA-TAGG  139827</w:t>
      </w:r>
    </w:p>
    <w:p w14:paraId="18E6F9D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00A739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66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GTATCTTTA-TTTGTAAAAAACATAGAAT-ACCTA  2700</w:t>
      </w:r>
    </w:p>
    <w:p w14:paraId="5C00FED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 |||| || || ||||||| | ||| |||||</w:t>
      </w:r>
    </w:p>
    <w:p w14:paraId="2D3E0EC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3982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ATTTTTAGTTGGTGAAAAACACAAAATAACCTA  139792</w:t>
      </w:r>
    </w:p>
    <w:p w14:paraId="40C9750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B9B891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8E7721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11: 1245972 to 1246067</w:t>
      </w:r>
    </w:p>
    <w:p w14:paraId="1210359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2E5CBC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58.1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63), Expect:9e-08, </w:t>
      </w:r>
    </w:p>
    <w:p w14:paraId="14C6B7C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72/98(73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2/98(2%), Strand: Plus/Minus</w:t>
      </w:r>
    </w:p>
    <w:p w14:paraId="26843EA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A63865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367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F76406">
        <w:rPr>
          <w:rFonts w:ascii="Courier New" w:hAnsi="Courier New" w:cs="Courier New"/>
          <w:sz w:val="16"/>
          <w:szCs w:val="16"/>
        </w:rPr>
        <w:t>TAGGTCACTTTGGTTCATatttagcagattttttatatcagttatttggccttgcctct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3735</w:t>
      </w:r>
    </w:p>
    <w:p w14:paraId="1724DDD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 | |||||||| ||| |||| ||| | || |||||  | |||||  |||| ||||</w:t>
      </w:r>
    </w:p>
    <w:p w14:paraId="7C5F6A14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606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AGGTTATTTTGGTTCTTATCTAGCTGATATATTTTATCAACTTTTTGGAGTTGCATCTT  1246008</w:t>
      </w:r>
    </w:p>
    <w:p w14:paraId="73756D7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AF52CC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AC45B5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373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F76406">
        <w:rPr>
          <w:rFonts w:ascii="Courier New" w:hAnsi="Courier New" w:cs="Courier New"/>
          <w:sz w:val="16"/>
          <w:szCs w:val="16"/>
        </w:rPr>
        <w:t>atatttttccactttgttttttctcttttgcttttatc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3773</w:t>
      </w:r>
    </w:p>
    <w:p w14:paraId="49F1BCC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|| |||||  ||||  ||| |  | || | |||||</w:t>
      </w:r>
    </w:p>
    <w:p w14:paraId="59E2F3E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600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ATTATTCCA--TTGTCATTTATTGTCTGGTCTTATC  1245972</w:t>
      </w:r>
    </w:p>
    <w:p w14:paraId="72B3E32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A1EEB4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F35940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12: 844712 to 844807</w:t>
      </w:r>
    </w:p>
    <w:p w14:paraId="157DC80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56ED64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52.7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57), Expect:4e-06, </w:t>
      </w:r>
    </w:p>
    <w:p w14:paraId="581F750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72/96(75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10/96(10%), Strand: Plus/Plus</w:t>
      </w:r>
    </w:p>
    <w:p w14:paraId="49D9647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3EFD15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649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TTATAGCTG-TCATTGGT--GGTTTTCTTAACTCCCCGATCACCA--AAGAGATTTC-T  6543</w:t>
      </w:r>
    </w:p>
    <w:p w14:paraId="123DF11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|||||||| || || ||  |||||| | | ||||||||||||||  ||   | ||| |</w:t>
      </w:r>
    </w:p>
    <w:p w14:paraId="6D56989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84471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TTATAGCTGCTCGTTTGTACGGTTTTTTCAGCTCCCCGATCACCAATAACCAAGTTCTT  844771</w:t>
      </w:r>
    </w:p>
    <w:p w14:paraId="2E29545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294716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654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TGGTGATCAAACTTAA----AAACTTTAAGTTTAA  6575</w:t>
      </w:r>
    </w:p>
    <w:p w14:paraId="13CE7AC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|||| || |||||||    |   |||||||||||</w:t>
      </w:r>
    </w:p>
    <w:p w14:paraId="73498E7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84477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GGTGGTCGAACTTAATTTCATTTTTTAAGTTTAA  844807</w:t>
      </w:r>
    </w:p>
    <w:p w14:paraId="67EA8DF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C54515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9C20519" w14:textId="67EA9F32" w:rsidR="00D61E20" w:rsidRPr="00F76406" w:rsidRDefault="00D8093C" w:rsidP="00D61E20">
      <w:pPr>
        <w:spacing w:after="0"/>
        <w:rPr>
          <w:rFonts w:ascii="Courier New" w:hAnsi="Courier New" w:cs="Courier New"/>
          <w:b/>
          <w:bCs/>
          <w:sz w:val="16"/>
          <w:szCs w:val="16"/>
          <w:u w:val="single"/>
        </w:rPr>
      </w:pPr>
      <w:r>
        <w:rPr>
          <w:rStyle w:val="Heading2Char"/>
        </w:rPr>
        <w:t>C2</w:t>
      </w:r>
      <w:r w:rsidR="00D61E20">
        <w:rPr>
          <w:rFonts w:ascii="Courier New" w:hAnsi="Courier New" w:cs="Courier New"/>
          <w:b/>
          <w:bCs/>
          <w:sz w:val="16"/>
          <w:szCs w:val="16"/>
          <w:u w:val="single"/>
        </w:rPr>
        <w:tab/>
      </w:r>
      <w:r w:rsidR="00D61E20" w:rsidRPr="00F76406">
        <w:rPr>
          <w:rFonts w:ascii="Courier New" w:hAnsi="Courier New" w:cs="Courier New"/>
          <w:b/>
          <w:bCs/>
          <w:sz w:val="16"/>
          <w:szCs w:val="16"/>
          <w:u w:val="single"/>
        </w:rPr>
        <w:t xml:space="preserve">Query: </w:t>
      </w:r>
      <w:proofErr w:type="gramStart"/>
      <w:r w:rsidR="00D61E20" w:rsidRPr="00F76406">
        <w:rPr>
          <w:rFonts w:ascii="Courier New" w:hAnsi="Courier New" w:cs="Courier New"/>
          <w:b/>
          <w:bCs/>
          <w:sz w:val="16"/>
          <w:szCs w:val="16"/>
          <w:u w:val="single"/>
        </w:rPr>
        <w:t>28139..</w:t>
      </w:r>
      <w:proofErr w:type="gramEnd"/>
      <w:r w:rsidR="00D61E20" w:rsidRPr="00F76406">
        <w:rPr>
          <w:rFonts w:ascii="Courier New" w:hAnsi="Courier New" w:cs="Courier New"/>
          <w:b/>
          <w:bCs/>
          <w:sz w:val="16"/>
          <w:szCs w:val="16"/>
          <w:u w:val="single"/>
        </w:rPr>
        <w:t xml:space="preserve">52905 </w:t>
      </w:r>
      <w:r w:rsidR="00D61E20">
        <w:rPr>
          <w:rFonts w:ascii="Courier New" w:hAnsi="Courier New" w:cs="Courier New"/>
          <w:b/>
          <w:bCs/>
          <w:sz w:val="16"/>
          <w:szCs w:val="16"/>
          <w:u w:val="single"/>
        </w:rPr>
        <w:t xml:space="preserve">x306, x2293, x1435, x210, x633, x3215, x1066 </w:t>
      </w:r>
      <w:r w:rsidR="00D61E20" w:rsidRPr="00F76406">
        <w:rPr>
          <w:rFonts w:ascii="Courier New" w:hAnsi="Courier New" w:cs="Courier New"/>
          <w:b/>
          <w:bCs/>
          <w:sz w:val="16"/>
          <w:szCs w:val="16"/>
          <w:u w:val="single"/>
        </w:rPr>
        <w:t>chr2-cF</w:t>
      </w:r>
      <w:r w:rsidR="00D61E20">
        <w:rPr>
          <w:rFonts w:ascii="Courier New" w:hAnsi="Courier New" w:cs="Courier New"/>
          <w:b/>
          <w:bCs/>
          <w:sz w:val="16"/>
          <w:szCs w:val="16"/>
          <w:u w:val="single"/>
        </w:rPr>
        <w:t xml:space="preserve"> </w:t>
      </w:r>
      <w:r w:rsidR="00D61E20" w:rsidRPr="00F76406">
        <w:rPr>
          <w:rFonts w:ascii="Courier New" w:hAnsi="Courier New" w:cs="Courier New"/>
          <w:b/>
          <w:bCs/>
          <w:sz w:val="16"/>
          <w:szCs w:val="16"/>
          <w:u w:val="single"/>
        </w:rPr>
        <w:t>Length: 24767</w:t>
      </w:r>
    </w:p>
    <w:p w14:paraId="634A5F4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73626C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&gt;MAG: </w:t>
      </w:r>
      <w:proofErr w:type="spellStart"/>
      <w:r w:rsidRPr="00F76406">
        <w:rPr>
          <w:rFonts w:ascii="Courier New" w:hAnsi="Courier New" w:cs="Courier New"/>
          <w:sz w:val="16"/>
          <w:szCs w:val="16"/>
        </w:rPr>
        <w:t>Candidatus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Megaira endosymbiont of Mesostigma viride isolate MegNEIS296 chromosome, complete genome</w:t>
      </w:r>
    </w:p>
    <w:p w14:paraId="337A36B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Sequence ID: CP084576.1 Length: 1448425</w:t>
      </w:r>
    </w:p>
    <w:p w14:paraId="7291306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1: 1281770 to 1284658</w:t>
      </w:r>
    </w:p>
    <w:p w14:paraId="46FB45F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0B837D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1263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1400), Expect:0.0, </w:t>
      </w:r>
    </w:p>
    <w:p w14:paraId="26436A3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2052/2936(70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88/2936(2%), Strand: Plus/Minus</w:t>
      </w:r>
    </w:p>
    <w:p w14:paraId="034F309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0075AC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795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ATAATGAATTTATATTTTATGATGGCCCACCTTTTGCTAATGGATTGCCTCATTATGGT  8018</w:t>
      </w:r>
    </w:p>
    <w:p w14:paraId="053198C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|||||| ||||| ||||| ||||||||||||||||| || ||||||||||| </w:t>
      </w:r>
    </w:p>
    <w:p w14:paraId="5ABEBBA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465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TAATGAATTTATTTTTTACGATGGTCCACCTTTTGCTAATGGTTTACCTCATTATGGA  1284599</w:t>
      </w:r>
    </w:p>
    <w:p w14:paraId="623283D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6F9689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01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CATTTGCTAACTGGATTTATTAAAGACGTTTATGCAAGATACCAGGCAACTAAAGGCAAA  8078</w:t>
      </w:r>
    </w:p>
    <w:p w14:paraId="692F12C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  ||||||| ||||||||||| || | |||  | || ||  | || ||||| |||</w:t>
      </w:r>
    </w:p>
    <w:p w14:paraId="4DEFF13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459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ATTTATTAACTGGTTTTATTAAAGATGTATTTGCCCGTTATCAAACTACCAAAGGTAAA  1284539</w:t>
      </w:r>
    </w:p>
    <w:p w14:paraId="0904FF0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FB79C2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07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AAGTTGAGCGCCGCTTTGGATGGGATTGCCATGGGTTGCCTGCAGAAATGGGTGCAGAA  8138</w:t>
      </w:r>
    </w:p>
    <w:p w14:paraId="61EE9FB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lastRenderedPageBreak/>
        <w:t xml:space="preserve">                || || ||  |  | || || |||||||| |||||  | || ||||||||||| ||||||</w:t>
      </w:r>
    </w:p>
    <w:p w14:paraId="1A7232F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453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GGTAGAAAGGAGATTCGGGTGGGATTGTCATGGTCTTCCGGCAGAAATGGGGGCAGAA  1284479</w:t>
      </w:r>
    </w:p>
    <w:p w14:paraId="2A1A988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95B637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13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AGGAACTTGGTTTCTCAGGACGTTTAGCGATCACAAAATTTGGCATTGATAAATTTAAT  8198</w:t>
      </w:r>
    </w:p>
    <w:p w14:paraId="2203AAF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 || || |||||  |  |||| ||  || ||| ||| ||||||||||| || </w:t>
      </w:r>
    </w:p>
    <w:p w14:paraId="01C1A9C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447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GGAACTGGGATTTTCAGGCAGAATAGCAATTTCAGAATATGGTATTGATAAATTCAAC  1284419</w:t>
      </w:r>
    </w:p>
    <w:p w14:paraId="7D9C1DE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933E72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19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GAACATTGTCGCTCTTCTGTAATGAAATATGCTTCTGAGTGGGAGAAATATGTTAATAGA  8258</w:t>
      </w:r>
    </w:p>
    <w:p w14:paraId="0736E76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 ||||| ||||  ||||| ||||||||| ||  ||| ||||| |||||||| ||  | </w:t>
      </w:r>
    </w:p>
    <w:p w14:paraId="605760E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441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TCATTGCCGCTTATCTGTCATGAAATATTCTAGTGATTGGGAAAAATATGTAAACCGC  1284359</w:t>
      </w:r>
    </w:p>
    <w:p w14:paraId="132CA67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2FB712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25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CAAGCGCGTTGGGTAGATTTTAATAATTCTTATAAAACTATGGACTTAAG--TTTTATGG  8316</w:t>
      </w:r>
    </w:p>
    <w:p w14:paraId="733004E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  | ||||| || || ||||||||||| ||||| |||||  ||||  || |||||</w:t>
      </w:r>
    </w:p>
    <w:p w14:paraId="143842A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435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AGGCCAGGTGGGTTGACTTCAATAATTCTTACAAAACCATGGA--TAAGAATTATATGG  1284301</w:t>
      </w:r>
    </w:p>
    <w:p w14:paraId="4D61873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18C0EB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31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ATCAGTACTATGGGCTTTTAAGGAATTATATAAAAAAGGCCTTATCTATGAGTCAATGC  8376</w:t>
      </w:r>
    </w:p>
    <w:p w14:paraId="651D208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 || || ||||||||||||||  | | ||| |||||  | || |||||||||||| </w:t>
      </w:r>
    </w:p>
    <w:p w14:paraId="2975AEA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430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TCTGTCCTTTGGGCTTTTAAGGAGCTTTTTAATAAAGGGTTGATTTATGAGTCAATGA  1284241</w:t>
      </w:r>
    </w:p>
    <w:p w14:paraId="22BA7E8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794176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37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GTGTGATGCCTTATTCATGGGCATGTGAAACGCCTCTATCTAATTTTGAAACTAGACTTG  8436</w:t>
      </w:r>
    </w:p>
    <w:p w14:paraId="3752532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 ||||| ||||| ||||| |||||||| ||| | |||||||||||||| ||| | |</w:t>
      </w:r>
    </w:p>
    <w:p w14:paraId="6C4E159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424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AGTAATGCCATATTCCTGGGCTTGTGAAACTCCTTTGTCTAATTTTGAAACGAGATTGG  1284181</w:t>
      </w:r>
    </w:p>
    <w:p w14:paraId="0A9EB10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4F9059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43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TAATTCGTATCGAGAGCGGGTAGATAAAGCTGTAACATGTAGCTTTACTCTAACAGATA  8496</w:t>
      </w:r>
    </w:p>
    <w:p w14:paraId="6057913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 || ||  || |   ||||||||| || ||   |||||||   ||||  ||||</w:t>
      </w:r>
    </w:p>
    <w:p w14:paraId="1A6A1F3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418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TAATTCTTACCGCCAGAGAACAGATAAAGCGGTTACTGTTAGCTTTGTACTAAGTGATA  1284121</w:t>
      </w:r>
    </w:p>
    <w:p w14:paraId="743CDBC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DC7FD6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49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ACCGGCAAAAGCACCAGCCGGCTTTAAAGAATATAAAATGCTTGCATGGACAACTACCC  8556</w:t>
      </w:r>
    </w:p>
    <w:p w14:paraId="5C50C3A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   ||| ||||| |  || |||| |||||||| ||| ||||| ||||| ||||| |</w:t>
      </w:r>
    </w:p>
    <w:p w14:paraId="216F1E89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412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GCCCCAAAATGCACCGGAAGGATTTAGAGAATATAGAATACTTGCCTGGACTACTACTC  1284061</w:t>
      </w:r>
    </w:p>
    <w:p w14:paraId="3EF33613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36E5B9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BBD27F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2B2323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55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CATGGACTCTTCCTTCAAATCTAGCGCTGGCAGTTGGGCCTGAGGTTAAATATATTTTCG  8616</w:t>
      </w:r>
    </w:p>
    <w:p w14:paraId="393CACB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|||  | |||||||||||||| || |||||       ||  |||| ||    || |</w:t>
      </w:r>
    </w:p>
    <w:p w14:paraId="67BAA86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406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TTGGACATTACCTTCAAATCTAGCCCTAGCAGTAAATAGCGATTTTAACTACGCATTTG  1284001</w:t>
      </w:r>
    </w:p>
    <w:p w14:paraId="7EDB023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2F08B1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61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CCCTAAAGAGGAGAATTGCTACATTATAGCAAAATTCGCTAGCTACAAATATGCGAAAG  8676</w:t>
      </w:r>
    </w:p>
    <w:p w14:paraId="5114B11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 || |  || |  || ||||| || ||    || ||     |  | ||||| ||||</w:t>
      </w:r>
    </w:p>
    <w:p w14:paraId="21DBBBD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400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ACCAAATGGAGATATCTGTTACATAATTGCTTCTTTTGCCGTTAATCACTATGCAAAAG  1283941</w:t>
      </w:r>
    </w:p>
    <w:p w14:paraId="05C20F2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0CD3D0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67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GCTAGGCATCGAAGAAGG--AGTTAAATGTCAAGAATGT-AGAGGAAATGAATTAGATG  8733</w:t>
      </w:r>
    </w:p>
    <w:p w14:paraId="5CAA8C1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 ||   || ||| |||   |   | |  | || | ||| | |||||| |||||||  |</w:t>
      </w:r>
    </w:p>
    <w:p w14:paraId="15CDD6D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394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TTAAATATAGAAAAAGACAAAACAGACTTTAAAACTGTTAAAGGAAAGGAATTAGCAG  1283881</w:t>
      </w:r>
    </w:p>
    <w:p w14:paraId="14B855D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EC2017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73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GTATAACTTATAAACCAGTATTTGATTATTTTGTGGATCATCCCAATAGCTTTAGAGTGC  8793</w:t>
      </w:r>
    </w:p>
    <w:p w14:paraId="73BFA67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 |||  ||||| ||  | ||||||||||||  | |||| || |||||||||||| |  </w:t>
      </w:r>
    </w:p>
    <w:p w14:paraId="1A6335A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388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GTTAAAATATAAGCCTATCTTTGATTATTTTAAGAATCACCCAAATAGCTTTAGAATCT  1283821</w:t>
      </w:r>
    </w:p>
    <w:p w14:paraId="6B0ED1B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29119B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79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CTGTGCAGAATTTGTTGCTGAAGGTGATGGTACCGGTATTGTTCACTTAGCCCCAGGGT  8853</w:t>
      </w:r>
    </w:p>
    <w:p w14:paraId="0394B4F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   | ||| ||||| |  || || ||||| || ||  | || ||  | |||||||| |</w:t>
      </w:r>
    </w:p>
    <w:p w14:paraId="7AEE0FC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382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AACCGGAGATTTTGTAGTAGAGGGAGATGGCACAGGAGTCGTGCATATGGCCCCAGGTT  1283761</w:t>
      </w:r>
    </w:p>
    <w:p w14:paraId="19E07F7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487C6C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85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TGGTGAAGATGATCAGGTAGTATGTGTGCAAGCTGGGATAGAATTAGTATGCCCAGTAG  8913</w:t>
      </w:r>
    </w:p>
    <w:p w14:paraId="77E1E7D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|| |||||  |  ||||    ||||  || |||||  | || || || ||||</w:t>
      </w:r>
    </w:p>
    <w:p w14:paraId="3087B5E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376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GGTGAAGACGATCAAATTTTATGCCAACAAGAGGGAATAGAGCTGGTTTGTCCGGTAG  1283701</w:t>
      </w:r>
    </w:p>
    <w:p w14:paraId="615A9C4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C29906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91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TAATGCTGGCAAATTTACCTCTGAAGTTTATGATTTTGTAGGCCTCAATGTTTTTGAGG  8973</w:t>
      </w:r>
    </w:p>
    <w:p w14:paraId="1195A5F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 || ||||||||  ||||| |||  |||||||  |   |  | || ||||| |</w:t>
      </w:r>
    </w:p>
    <w:p w14:paraId="350DF4B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370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TAATGCCGGAAAATTTACTGCTGAAATTTCAGATTTTGCCGATATGCAAGTGTTTGAAG  1283641</w:t>
      </w:r>
    </w:p>
    <w:p w14:paraId="7372CCF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62E764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97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CTAATGATAATATTACCATAAAGTTAAAAGAAATTGGCGCCTGGCTTAAAACTGAACAAG  9033</w:t>
      </w:r>
    </w:p>
    <w:p w14:paraId="0F7B509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  ||   |||||  ||||| |||||  |    ||    ||||||||||| || ||| </w:t>
      </w:r>
    </w:p>
    <w:p w14:paraId="08CF747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364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AACCGACCCTATTATTATAAAATTAAAGAACCAAGGTAATTGGCTTAAAACCGAGCAAT  1283581</w:t>
      </w:r>
    </w:p>
    <w:p w14:paraId="19B2E6C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F4B031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903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TTTGCATAACTATCCTCATTGCTGGCGAACGGATACTCCGCTGATATATAAAGCAGTGT  9093</w:t>
      </w:r>
    </w:p>
    <w:p w14:paraId="7BC2F4D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 | ||||| ||||| ||||||||||| || ||||| ||  |||| |||||||| ||  </w:t>
      </w:r>
    </w:p>
    <w:p w14:paraId="01384B8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358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TATTCATAATTATCCCCATTGCTGGCGGACAGATACCCCTTTGATTTATAAAGCCGTAC  1283521</w:t>
      </w:r>
    </w:p>
    <w:p w14:paraId="67B5548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2788F8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909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CCTCATGGTATGTGGAGGTGACGAAATTCAAAGATAGAATGGTTGAATTAAACCAAGAAA  9153</w:t>
      </w:r>
    </w:p>
    <w:p w14:paraId="5626A36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 ||||||||  | || ||  |||| ||||||||||||||||||||||| ||| |||</w:t>
      </w:r>
    </w:p>
    <w:p w14:paraId="2357883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352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TTCTTGGTATGTCAAAGTTACAGAATTTAAAGATAGAATGGTTGAATTAAATCAACAAA  1283461</w:t>
      </w:r>
    </w:p>
    <w:p w14:paraId="7010E7F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39ED31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lastRenderedPageBreak/>
        <w:t>Query  915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CAACTGGATACCAAGTAACGTTAAGGATAATTTATTTGGCAAATGGTTAGAAAATGCCA  9213</w:t>
      </w:r>
    </w:p>
    <w:p w14:paraId="0F15827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 ||||||||| | ||||||||||||   || ||||| || ||| |||||||||| |</w:t>
      </w:r>
    </w:p>
    <w:p w14:paraId="473A9F9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346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AATTGGATACCAGGCAACGTTAAGGATGGCTTGTTTGGTAAGTGGCTAGAAAATGCTA  1283401</w:t>
      </w:r>
    </w:p>
    <w:p w14:paraId="2F08481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BC20F4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921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GAGATTGGTCTATAAGTCGGAATAGATTCTGGGGTACACCAATTCCAATATGGCGTTCAA  9273</w:t>
      </w:r>
    </w:p>
    <w:p w14:paraId="0ED0820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 |||||||||||  | ||| | || ||||| ||||| |||||  ||||||| || |</w:t>
      </w:r>
    </w:p>
    <w:p w14:paraId="7019877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340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GGACTGGTCTATAAGCAGAAATCGTTTTTGGGGAACACCTATTCCGGTATGGCGGTCTA  1283341</w:t>
      </w:r>
    </w:p>
    <w:p w14:paraId="1E6F6F5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40E7D8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927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TGATCCTAAATATCCAAGAATTGATGTCTATGCCTCAGTTGAAGAACTCGAGAAAGATT  9333</w:t>
      </w:r>
    </w:p>
    <w:p w14:paraId="2AF2444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 ||||| ||  ||||||| || |||| |||    | ||| || || |||||||</w:t>
      </w:r>
    </w:p>
    <w:p w14:paraId="2B319C3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334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TGATCCCAAATACCCTCGAATTGACGTTTATGGCTCTTGCGCAGATCTTGAAAAAGATT  1283281</w:t>
      </w:r>
    </w:p>
    <w:p w14:paraId="2943276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04B551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933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TGGAGTAAAAGTTACTGACCTCCATAGGCCTTATATTGACCAGCTAACACGGGCAAATC  9393</w:t>
      </w:r>
    </w:p>
    <w:p w14:paraId="350C0F7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||| ||   ||| | || |  || |  |||||     ||||| |  ||||||</w:t>
      </w:r>
    </w:p>
    <w:p w14:paraId="2AB97C2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328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GGAGTAAAAATTGAAGACTTGCACAAACCCTTCATTGATGGATTAACAAGACCAAATC  1283221</w:t>
      </w:r>
    </w:p>
    <w:p w14:paraId="28DDBC8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D96CD1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939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CTGATGATCCAACTGGTAAATCAATTATGCAACGTGTTGAAGATGTTTTTGATTGTTGGT  9453</w:t>
      </w:r>
    </w:p>
    <w:p w14:paraId="7D46550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||| ||||| || ||||| || |||  | | || || || || |||||||||||||</w:t>
      </w:r>
    </w:p>
    <w:p w14:paraId="0E38C27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322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GGATGACCCAACAGGCAAATCCATGATGGTAAGGGTAGAGGACGTATTTGATTGTTGGT  1283161</w:t>
      </w:r>
    </w:p>
    <w:p w14:paraId="328814E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99605E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945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TGAGAGTGGCTCTATGCCATATGGACAAGCACATTATCCATTTGAAAACAAAGAATGGT  9513</w:t>
      </w:r>
    </w:p>
    <w:p w14:paraId="7B6D6D0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 || || || ||||| || || ||||| || ||||| |||||||||||||||||||</w:t>
      </w:r>
    </w:p>
    <w:p w14:paraId="2FFC4D8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316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GAAAGCGGTTCGATGCCTTACGGGCAAGCTCACTATCCTTTTGAAAACAAAGAATGGT  1283101</w:t>
      </w:r>
    </w:p>
    <w:p w14:paraId="7D381A6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C5A994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951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TGAGAAACATTTTCCTGCTGATTTTATCGTTGAATATTCAGCCCAAACTAGAGGCTGGT  9573</w:t>
      </w:r>
    </w:p>
    <w:p w14:paraId="6AB6C59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  ||||||||||| |||||||| ||||| ||||| || ||||| || || ||||</w:t>
      </w:r>
    </w:p>
    <w:p w14:paraId="00C7A78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310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GAGAGTCATTTTCCTGCCGATTTTATTGTTGAGTATTCTGCTCAAACCAGGGGTTGGT  1283041</w:t>
      </w:r>
    </w:p>
    <w:p w14:paraId="0673705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5A9823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957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TTATACTTTAATGGTGCTATCAACCGCACTCTTTGATCGCCCACCATTCCTTAATTGTA  9633</w:t>
      </w:r>
    </w:p>
    <w:p w14:paraId="22F5375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 |||||||| || || || ||||| ||||| ||||| |||||||| || || |</w:t>
      </w:r>
    </w:p>
    <w:p w14:paraId="345866B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304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TATACATTAATGGTTCTCTCTACTGCACTTTTTGACCGCCCGCCATTCCTAAACTGCA  1282981</w:t>
      </w:r>
    </w:p>
    <w:p w14:paraId="3E6863C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5C97E9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963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TTGCCACGGGGTTATACTTGACTCAAGCAGCCAGAAATTGTCTAAAAAATTGCGTAACT  9693</w:t>
      </w:r>
    </w:p>
    <w:p w14:paraId="5E0A863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||||||||| ||||| ||||| | | |||| ||| | ||||||    |   ||| |</w:t>
      </w:r>
    </w:p>
    <w:p w14:paraId="54CC465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298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CTGCCACGGGGTAATACTGGACTCTACCGGCCAAAAACTTTCTAAACGCCTCAATAATT  1282921</w:t>
      </w:r>
    </w:p>
    <w:p w14:paraId="3BB29D2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E444B3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969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CGCTGATCCACTTGAGCTTTTTGATAAATATGGCTCTGACGCTTTACGATTAACTATGC  9753</w:t>
      </w:r>
    </w:p>
    <w:p w14:paraId="2D07747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 ||||||||  | ||||||||||| ||| | || |||||| || | |||||||</w:t>
      </w:r>
    </w:p>
    <w:p w14:paraId="120B1AF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292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CGCTGACCCACTTGAATTGTTTGATAAATACGGCGCAGATGCTTTAAGAGTCACTATGC  1282861</w:t>
      </w:r>
    </w:p>
    <w:p w14:paraId="4F1688F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E9142A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975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CTCATCAAATGTAGTTAAAGGACAGGAGCTATTGATCGATAAAGAAGGGAAAATGGTCT  9813</w:t>
      </w:r>
    </w:p>
    <w:p w14:paraId="15B6A8C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 || ||||| || ||||| |||||  || | || |||||||| || |||||||| |</w:t>
      </w:r>
    </w:p>
    <w:p w14:paraId="1B74D4C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286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TCGTCTAATGTCGTCAAAGGGCAGGAATTACTTATTGATAAAGATGGAAAAATGGTTT  1282801</w:t>
      </w:r>
    </w:p>
    <w:p w14:paraId="6C136F8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0AB098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981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CGAGACCTTAAGGATATTTATCAAACCTATTTGGAGCGCCTATCACTTTTTTACCCTGT  9873</w:t>
      </w:r>
    </w:p>
    <w:p w14:paraId="7C9863D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 ||  ||||  || |||||||||| || || ||||  || ||||| |||||     | |</w:t>
      </w:r>
    </w:p>
    <w:p w14:paraId="7D3A2D7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280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GATGCCTTGCGGTTATTTATCAAGCCAATATGGAATGCTTATCATTTTTTCTGTTTAT  1282741</w:t>
      </w:r>
    </w:p>
    <w:p w14:paraId="3BEF988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1BB72F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987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TGCTAATGCTGACGGAATT-AGGGGGGAGAATATATT---AGCAGCCGTCTCTAACTTA  9929</w:t>
      </w:r>
    </w:p>
    <w:p w14:paraId="3F358A1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 |||   ||||| ||| |||   || |  |||||   ||||||             </w:t>
      </w:r>
    </w:p>
    <w:p w14:paraId="03FEE4E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274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CGCAAATCTCGACGGCATTAAGGCAAGATACGATATTTCAAGCAGC-------------  1282694</w:t>
      </w:r>
    </w:p>
    <w:p w14:paraId="64A132C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725347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993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ATCGTAATGTTCTTGATCAGTATATTTTGGCTAAGCTGAAGACGGCAGTTAGCGGAATT  9989</w:t>
      </w:r>
    </w:p>
    <w:p w14:paraId="09597F1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     ||| | || ||||| || |||||  | ||||| || |   | || ||  |||| </w:t>
      </w:r>
    </w:p>
    <w:p w14:paraId="496E278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269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------AATATCCTAGATCAATACATTTTATCCAAGCTTAAAATTACCGTAAGAAGAATA  1282640</w:t>
      </w:r>
    </w:p>
    <w:p w14:paraId="21EEE4B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4C8502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999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G-CACAGGGATTAGATAATTTCAATACT-CAGATTGCATATTCAAATATCGCAAACTTTT  10047</w:t>
      </w:r>
    </w:p>
    <w:p w14:paraId="73B82A6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   | || | || | ||  |||||  |||  |||||| ||   ||  |  | || |</w:t>
      </w:r>
    </w:p>
    <w:p w14:paraId="7B3EC43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263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ACAATAGTATGA-ATCAGTTTGATACTGTAGA-GGCATATGCAGCGATAACTGATTTCT  1282582</w:t>
      </w:r>
    </w:p>
    <w:p w14:paraId="31FB8C3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A3EE00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004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CGAAGTACTAAACAATTGGTATATCCGGAGAAGCCG--GCATCGCTTTTGGAAAAGTGA  10105</w:t>
      </w:r>
    </w:p>
    <w:p w14:paraId="7925B31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||| ||||| || ||||||||  |  ||||  |  |||  | || ||||||| |||</w:t>
      </w:r>
    </w:p>
    <w:p w14:paraId="3654D39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2581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GAAGTGCTAAATAACTGGTATATTAGACGAAGTAGAAGCA--GGTTCTGGAAAACTGA  1282524</w:t>
      </w:r>
    </w:p>
    <w:p w14:paraId="6F47593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F37A19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010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AAAGATTCTGATAAGAGAATGGCTTATAATACGCTCTATACATGTTTGCAAATGATGTG  10165</w:t>
      </w:r>
    </w:p>
    <w:p w14:paraId="343F510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 | ||| | |||||   |   ||||| ||||| ||||| |||||  |  || | |||  </w:t>
      </w:r>
    </w:p>
    <w:p w14:paraId="7C139F2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252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CAGGATGCGGATAAATTATCAGCTTACAATACTCTCTACACATGCCTTGAAGTTATGAT  1282464</w:t>
      </w:r>
    </w:p>
    <w:p w14:paraId="17CE7F4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7F693D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016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CCAGGCTATGAGCTCACTAGCTCCTCTGATTATGGAGGATATTTATTTAGGATTAACAGG  10225</w:t>
      </w:r>
    </w:p>
    <w:p w14:paraId="7992D4B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 | || ||||||||  ||   ||| | |||   ||  |||| |||    | |||||   </w:t>
      </w:r>
    </w:p>
    <w:p w14:paraId="10F7EF2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246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AAAGCAATGAGCTCGTTACTGCCTTTAATTTCAGAAAATATATATCGTAGCTTAAC---  1282407</w:t>
      </w:r>
    </w:p>
    <w:p w14:paraId="129EE10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42B509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022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GGCAAATAATAGCGGAGGTAGTGTTCATCTTACTAATTTCCCTGACT-TAAATGAAATTG  10284</w:t>
      </w:r>
    </w:p>
    <w:p w14:paraId="3CBF672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lastRenderedPageBreak/>
        <w:t xml:space="preserve">                         | ||||      ||||||| |||  ||||| || || | || | || ||  </w:t>
      </w:r>
    </w:p>
    <w:p w14:paraId="15E61DB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240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---------TGGCGGGCCATCTGTTCAT-TTAGAAATTTTCCCGAATGTAGAGGATATAA  1282357</w:t>
      </w:r>
    </w:p>
    <w:p w14:paraId="380EAC5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5F5EAD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028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AGTAGACCCAAACCTGATTAAAAATATGGATCTCATACTTGATATTTGCAATTGTGCAC  10344</w:t>
      </w:r>
    </w:p>
    <w:p w14:paraId="663FB35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 ||   ||||||  |||||   |||||||  || || ||||| || |||  |||  </w:t>
      </w:r>
    </w:p>
    <w:p w14:paraId="34CF098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235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ATTGAGGAAAACCTAGTTAAAGTAATGGATCAGATCCTAGATATCTGTAATGCTGCTT  1282297</w:t>
      </w:r>
    </w:p>
    <w:p w14:paraId="05ACAD5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C820E9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034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TTTTATTCGTAGTCAAGAAAATATACGTGTTAGACAACCTCTTGCGCAGATTACTCTT-  10403</w:t>
      </w:r>
    </w:p>
    <w:p w14:paraId="34775F1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||| || ||| |||||||||  ||  |  | |||||  ||  ||| |||| |  | </w:t>
      </w:r>
    </w:p>
    <w:p w14:paraId="62890A0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229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ATTTATCCGCAGTGAAGAAAATACCCGCATCCGTCAACC-ATTAAGCAAATTATTAGTC  1282238</w:t>
      </w:r>
    </w:p>
    <w:p w14:paraId="3E53236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6823DB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040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-ATCATTAAAGAA---------GTA--------AATAATTTAAGGGTTTTTGAAGATATA  10445</w:t>
      </w:r>
    </w:p>
    <w:p w14:paraId="1D85CB9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| | |  |||         |||        ||  || | |     ||||||||| ||</w:t>
      </w:r>
    </w:p>
    <w:p w14:paraId="30E0A90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223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ATCTTGAGGGAATAGATGAGGGTACTTACGATAACTATATTAAACAATTTGAAGATCTA  1282178</w:t>
      </w:r>
    </w:p>
    <w:p w14:paraId="35C1B32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302ED2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044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TTAAAGATGAAATTAACATAAAATCAATAGTTTA-CTACAATAACTTAGAAAACTTCGC  10504</w:t>
      </w:r>
    </w:p>
    <w:p w14:paraId="0250F96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|||| ||||  | ||||| ||| |||| |   || |  ||| || | |  ||</w:t>
      </w:r>
    </w:p>
    <w:p w14:paraId="777C2D5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217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TTAAAGATGAAGTTAATGTCAAATCCATAATTTATCAGGAAGATGTTA-AAGAATATGC  1282119</w:t>
      </w:r>
    </w:p>
    <w:p w14:paraId="71E475C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486C73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050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CATCCGAAAATTATCAATTAACTTTCAACTAGTTGGCAAAAGATTGTCTAATAAAAT-AA  10563</w:t>
      </w:r>
    </w:p>
    <w:p w14:paraId="2195F2F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  |  |||  | || ||||| || | | || | |||||||| ||  |  | ||||| ||</w:t>
      </w:r>
    </w:p>
    <w:p w14:paraId="10976B2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211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GACTTAAAGCTTTCTATTAATTTCCCATTACTGGGCAAAAGGTTACCAGAGAAAATGAA  1282059</w:t>
      </w:r>
    </w:p>
    <w:p w14:paraId="1BF6036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7ECFFD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056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GAACATTATAACCGCTTCCAAAAAGGGTGAATGGCAACTCCAAG---GCGAGCAACTAG  10620</w:t>
      </w:r>
    </w:p>
    <w:p w14:paraId="6A1F1C1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 || ||| | ||| ||| |   ||  | |||||   | |||   |||   ||||| </w:t>
      </w:r>
    </w:p>
    <w:p w14:paraId="46858169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205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GAA-ATAATAGCAGCTGCCAGAGCTGGGAACTGGCA---CGAAGCTAGCGGAAAACTAT  1282003</w:t>
      </w:r>
    </w:p>
    <w:p w14:paraId="0AC277EF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17FB6A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B902D8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52F07E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0621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GATCGCAGG---AGAAGTACTAAATTCAGAGGAATTTTCTATTGTTCTTGAACCTAAAG  10677</w:t>
      </w:r>
    </w:p>
    <w:p w14:paraId="584F18E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  |  | ||    ||| || ||    | || |||| | |  | |   | ||||||||| </w:t>
      </w:r>
    </w:p>
    <w:p w14:paraId="6D7C77D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200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GTTTCTGGTATTGAATTATTA---CCGGAAGAATATACCCTGGCCATGGAACCTAAAA  1281946</w:t>
      </w:r>
    </w:p>
    <w:p w14:paraId="5B0F60D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802957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067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GTGATATAAAAGGAGCTAAGGCATTGTCAGATAACTCTGGTTTAGTAATCCTGGATTTAG  10737</w:t>
      </w:r>
    </w:p>
    <w:p w14:paraId="162D822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 |  |||||||| |  || || || ||  ||| |   |||||||| |  || ||  | |</w:t>
      </w:r>
    </w:p>
    <w:p w14:paraId="6AE7C0C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194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GGCATAAAAGGGGTAAAAGCTTTATCTAATAGCATAGGTTTAGTTAAGCTAGACCTTG  1281886</w:t>
      </w:r>
    </w:p>
    <w:p w14:paraId="57DC6B1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E060E1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073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GATTACAAAAGAATTGGAAGAAGAAGGCGTTGCTAGAGATTTAATCAGATTTATTCAAC  10797</w:t>
      </w:r>
    </w:p>
    <w:p w14:paraId="0956E73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 || ||||   | |||||||||||  | ||  | |||||  | |||||||| || |</w:t>
      </w:r>
    </w:p>
    <w:p w14:paraId="65F1DE0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188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ATAACTAAAGGGCTTGAAGAAGAAGGAATAGCCCGTGATTTGGTTAGATTTATCCAGC  1281826</w:t>
      </w:r>
    </w:p>
    <w:p w14:paraId="0AE0C98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CA119D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079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AGCTAGGAAAGATGCTGGCTTTAATGTTTCAGATAGAATTGAGCTTGAAATTAAA  10853</w:t>
      </w:r>
    </w:p>
    <w:p w14:paraId="7B690AF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 || ||||| || || ||| | || |||||  ||||| | ||  | ||||||</w:t>
      </w:r>
    </w:p>
    <w:p w14:paraId="07D7B3F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182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ACAAGAAAAGAAGCAGGTTTTGAGGTATCAGACCGAATTAAACTAAATATTAAA  1281770</w:t>
      </w:r>
    </w:p>
    <w:p w14:paraId="7920417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57CE65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39DB61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2: 1229124 to 1230392</w:t>
      </w:r>
    </w:p>
    <w:p w14:paraId="545EFD9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B34AD3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873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967), Expect:0.0, </w:t>
      </w:r>
    </w:p>
    <w:p w14:paraId="0EE67C9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970/1279(76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19/1279(1%), Strand: Plus/Minus</w:t>
      </w:r>
    </w:p>
    <w:p w14:paraId="3B4568C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0D119D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986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TAATTCGATCTTCAATTTCATGGCGAAAGTGGTGAATAAGTCCCTGAATTGGCCAAGCT  19928</w:t>
      </w:r>
    </w:p>
    <w:p w14:paraId="20D949D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|| ||||||||| ||||||||||| ||   ||  | ||| ||||| ||||| || </w:t>
      </w:r>
    </w:p>
    <w:p w14:paraId="4AF3676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3039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GATTCTATCTTCAATCTCATGGCGAAAATGCCTAACTAATCCTTGAATAGGCCACGCA  1230333</w:t>
      </w:r>
    </w:p>
    <w:p w14:paraId="76D26BC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17E76B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992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GCAGCATCACCAAGAGCGCAAATAGTATGTCCCTCTACTTGCTTAGTCACGTCGAGTAGT  19988</w:t>
      </w:r>
    </w:p>
    <w:p w14:paraId="6B9CD27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||| || ||||||||||| ||||| ||||| | ||| ||  | |  || || | |</w:t>
      </w:r>
    </w:p>
    <w:p w14:paraId="7A443CA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3033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CTGCATCGCCGAGAGCGCAAATTGTATGCCCCTCAATTTGTTTGCTTATATCCAGCAAT  1230273</w:t>
      </w:r>
    </w:p>
    <w:p w14:paraId="26D8F63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C698FF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998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GATCAATTTCTTCCATTTTTGCTTGGCCTTTTACTAAACGCATCATTACCCGCCACATC  20048</w:t>
      </w:r>
    </w:p>
    <w:p w14:paraId="28C3D7B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|||||||||| ||||| ||||  || ||    |  |||||||| |  |||||||||</w:t>
      </w:r>
    </w:p>
    <w:p w14:paraId="7C38105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3027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CATCAATTTCTTCAATTTTAGCTTCCCCCTTACAGAGGCGCATCATGATTCGCCACATC  1230213</w:t>
      </w:r>
    </w:p>
    <w:p w14:paraId="0DD82A5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8DDC0F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004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CAACCGGTACCTTCTCTACAAGGAGTGCATTGTCCGCAAGATTCATACATATAAAATTTG  20108</w:t>
      </w:r>
    </w:p>
    <w:p w14:paraId="2E41CB9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 ||||||||||  || || |||||||| || || ||||||| |||||||||||| </w:t>
      </w:r>
    </w:p>
    <w:p w14:paraId="2D2CD26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3021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AACCAGTACCTTCTCGGCACGGTGTGCATTGACCACATGATTCATGCATATAAAATTTA  1230153</w:t>
      </w:r>
    </w:p>
    <w:p w14:paraId="2B906BC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E8340C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010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CTAAGCCTCGCAATAGCATAAATAACATCAGTAGACTTGTCCATTACAATAATCCCGCCA  20168</w:t>
      </w:r>
    </w:p>
    <w:p w14:paraId="6C59E95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  |  |||||||||||||| |  ||||| || || |||||||| ||||  ||||| </w:t>
      </w:r>
    </w:p>
    <w:p w14:paraId="5058910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3015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TTAAACGGGCAATAGCATAAATTATGTCAGTTGATTTATCCATTACTATAACTCCGCCT  1230093</w:t>
      </w:r>
    </w:p>
    <w:p w14:paraId="70C0BA3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CB3E54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016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GTGCCAAGTCCTGAGCCGAGAGCTCTCAGGGTATCAAAATCCATAGTAACTGTTTCGCAC  20228</w:t>
      </w:r>
    </w:p>
    <w:p w14:paraId="0C6FE23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||||||||| ||   ||| |  || | |||||||||||||||||| ||||| |||</w:t>
      </w:r>
    </w:p>
    <w:p w14:paraId="3B44F58C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lastRenderedPageBreak/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3009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TACCAAGTCCTGAACCAGCAGCACGAAGAGCATCAAAATCCATAGTAACAGTTTCACAC  1230033</w:t>
      </w:r>
    </w:p>
    <w:p w14:paraId="5F8CD8D8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967C04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C47DCD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BEF689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022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TTTCTTTAGGGATCATAGGTACAGATGAACCACCAGGAATGATAGCTTTTAAATTATTC  20288</w:t>
      </w:r>
    </w:p>
    <w:p w14:paraId="3A8D205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 |  ||||| ||||| ||||| ||||||||||| | |||||||||||||| |</w:t>
      </w:r>
    </w:p>
    <w:p w14:paraId="531E39C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3003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TTTCTTTTGTAATCATCGGTACGGATGACCCACCAGGAATTACAGCTTTTAAATTATCC  1229973</w:t>
      </w:r>
    </w:p>
    <w:p w14:paraId="499BDD3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B8250D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028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CACCCACCACGCACGCCACCAGCATATTTTTCAATTAGCTCTTTAAGTGGAATTCCCATT  20348</w:t>
      </w:r>
    </w:p>
    <w:p w14:paraId="5164E58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 ||||| |  || ||||||| ||||||||||| |||||| |  ||||||||||| </w:t>
      </w:r>
    </w:p>
    <w:p w14:paraId="26C5811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97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AGCCGCCACGAATACCTCCAGCATGTTTTTCAATTAACTCTTTTAAAGGAATTCCCATA  1229913</w:t>
      </w:r>
    </w:p>
    <w:p w14:paraId="01F7546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86D107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034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GCCTCTTCAATATTGCAAGGCTGATTCACATGTCCTGAAATACAGTAGAGCTTAGTTCCT  20408</w:t>
      </w:r>
    </w:p>
    <w:p w14:paraId="5B1C748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||| |||||   |||   ||||||||| ||||| || ||  | |  || ||||| </w:t>
      </w:r>
    </w:p>
    <w:p w14:paraId="6DB02A3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91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CTTCTTCTATATTCTTAGGTGCATTCACATGCCCTGAGATGCAAAATAATTTTGTTCCA  1229853</w:t>
      </w:r>
    </w:p>
    <w:p w14:paraId="1A506B3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A2D810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040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GTATTATTAGGTTTGCCAATTCCAGCAAACCAACTGGTGCCTC--GCCTTAAAATAGTTG  20466</w:t>
      </w:r>
    </w:p>
    <w:p w14:paraId="5EBBF34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|||||| || ||  | ||||||||  || |||| |  |||||||||| ||||</w:t>
      </w:r>
    </w:p>
    <w:p w14:paraId="6B7025A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85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TATTATTAGGTTTACCGATAGCGGCAAACCA--TGATGCCCCACGCCTTAAAATCGTTG  1229795</w:t>
      </w:r>
    </w:p>
    <w:p w14:paraId="48609EF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DBECE1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046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GCACCACAGCTATAGATTCAACATTATTAATTGTTGTAGGGCAGCCATAAAGCCCAGTAC  20526</w:t>
      </w:r>
    </w:p>
    <w:p w14:paraId="5BF4D47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 || || ||||| || |||||||||||||| ||||| || ||||| |  |||| ||</w:t>
      </w:r>
    </w:p>
    <w:p w14:paraId="5A88CFF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79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TACTACCGCAATAGACTCTACATTATTAATTGTAGTAGGACATCCATATAAGCCAGCAC  1229735</w:t>
      </w:r>
    </w:p>
    <w:p w14:paraId="4D9E5F8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FC3144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052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CTGCTGGGAAAGGAGGCTTTAAGCGT-GGCATTCCTTTTTTGCCCTCTAAACTCTCAAGC  20585</w:t>
      </w:r>
    </w:p>
    <w:p w14:paraId="09EEEDE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 || ||||||||||| |||| | |||  ||| ||||| |||||||  || ||||||</w:t>
      </w:r>
    </w:p>
    <w:p w14:paraId="2E284F51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73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AGCAGGAAAAGGAGGCTT-AAGCCTAGGCTGTCCCTTTTTTCCCTCTAGGCTTTCAAGC  1229676</w:t>
      </w:r>
    </w:p>
    <w:p w14:paraId="5B779EF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719F04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922998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058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GTGCCGTCTCCTCTCCACAAATATATGCGCCTGCACCGCGGTGAAGATATATATCCAAA  20645</w:t>
      </w:r>
    </w:p>
    <w:p w14:paraId="1F686E1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 || || ||||| |||||||| || || || || |  |||||||| ||||| |  </w:t>
      </w:r>
    </w:p>
    <w:p w14:paraId="04543BF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67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GAGCTGTTTCTTCTCCGCAAATATAAGCTCCCGCCCCTCTATGAAGATAGATATCTAGG  1229616</w:t>
      </w:r>
    </w:p>
    <w:p w14:paraId="2E8DB49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D551B3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064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CATAACCGGAACCGCAAGCATTTTTGCCAATTAAGCCAGCTCCATATGACTCATCGATA  20705</w:t>
      </w:r>
    </w:p>
    <w:p w14:paraId="150195C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 ||||| ||||||||||| ||||||||     ||   || |  |||||||| </w:t>
      </w:r>
    </w:p>
    <w:p w14:paraId="78DAA3E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61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CATAACCAGAACCACAAGCATTTTTACCAATTAATTTTTCTTGGTAAGCTTCATCGATT  1229556</w:t>
      </w:r>
    </w:p>
    <w:p w14:paraId="76CE440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215D26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070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GCAATTTGTATATTTGAAGCTTCATTGTAAAACTCCCCTCTAATATATATATAACAAACA  20765</w:t>
      </w:r>
    </w:p>
    <w:p w14:paraId="7A34D8D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  ||| |      | |||||||| |||||||| ||||| |||||||||||||||  |</w:t>
      </w:r>
    </w:p>
    <w:p w14:paraId="586F5E6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55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CTCGTTGGACCGCCAATGCTTCATTATAAAACTCACCTCTTATATATATATAACAACTA  1229496</w:t>
      </w:r>
    </w:p>
    <w:p w14:paraId="4385C5E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E04F32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076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GAGCACCAACTGCATGACTCGCAAGTAAACAGCCTTCAATAAGCTTATGAGGTTCAAAT  20825</w:t>
      </w:r>
    </w:p>
    <w:p w14:paraId="1EF0CB4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 | |||   |   ||||| |  || ||||| ||||| ||||| || ||| | </w:t>
      </w:r>
    </w:p>
    <w:p w14:paraId="16B4225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49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GAGCACCTATTGCGACAGAAGCAAGCACGCACCCTTCTATAAGTTTATGGGGCTCATAC  1229436</w:t>
      </w:r>
    </w:p>
    <w:p w14:paraId="1797180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A80F6D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082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CTTAGAATATCTCGGTCTTTACAAGTCCCAGGCTCGGATTCATCAGCATTAACTACCAAA  20885</w:t>
      </w:r>
    </w:p>
    <w:p w14:paraId="608A887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|||||| || ||||| ||||| || ||||| |||||||||||||||||||| |  </w:t>
      </w:r>
    </w:p>
    <w:p w14:paraId="3DA15E4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43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TAAGAATATCCCGATCTTTGCAAGTTCCCGGCTCAGATTCATCAGCATTAACTACTAGG  1229376</w:t>
      </w:r>
    </w:p>
    <w:p w14:paraId="72AB5E2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346EDA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088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AACTCGGTTT-CGTTGAACTTTTTGGCATAAAAGACCACTTCATACCAGTGGAAAAACC  20944</w:t>
      </w:r>
    </w:p>
    <w:p w14:paraId="43172B0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   |||||  | ||| |  || |||||||| ||||| |||||||| || ||||| ||</w:t>
      </w:r>
    </w:p>
    <w:p w14:paraId="6AD9A65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37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AAGAGGGTTTGGGATGATC-CTTGGGCATAAATGACCATTTCATACCGGTAGAAAACCC  1229317</w:t>
      </w:r>
    </w:p>
    <w:p w14:paraId="3ACE734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D293C6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094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GCGCCTCCTCGCCCGCGAAGTCCAGATTGTTTAACTTCCTCTATAATCCAATCCCTACC  21004</w:t>
      </w:r>
    </w:p>
    <w:p w14:paraId="51FE9AC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 |||||||  || || |  |||||   ||||| |||||| || |||||||| |  ||</w:t>
      </w:r>
    </w:p>
    <w:p w14:paraId="2F838A1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31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GCTCCTCCTCTACCCCGTAAACCAGAAGATTTAATTTCCTCAATGATCCAATCACGTCC  1229257</w:t>
      </w:r>
    </w:p>
    <w:p w14:paraId="6455AC7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5C5FA5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100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TTTACAATGAA-GTCTTTAGTTTTATCCCAATCTCC-TCTAGCTTTACTACTTAC---T  21059</w:t>
      </w:r>
    </w:p>
    <w:p w14:paraId="5722B74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  |||| || | |||| || ||||||||||| || |  |  ||| ||  |  |   |</w:t>
      </w:r>
    </w:p>
    <w:p w14:paraId="69DDCB1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25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TTAGCAATTAATGACTTT-GTATTATCCCAATCACCGTGCATTTTTGCTGATGCCAGTT  1229198</w:t>
      </w:r>
    </w:p>
    <w:p w14:paraId="7CC47F2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94EE08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106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AGTCAAATCCTTGCTCGCCATATAGATTAGTAAAAATTTTATCTTGTGCTTGTAACATG  21119</w:t>
      </w:r>
    </w:p>
    <w:p w14:paraId="02092B9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   |||  ||||   || ||||| |||||||| |||||||||||   ||||||||| </w:t>
      </w:r>
    </w:p>
    <w:p w14:paraId="34D8D87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19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AGGAGAAT-ATTGC---CCGTATAGGTTAGTAAAGATTTTATCTTGCTGTTGTAACATC  1229142</w:t>
      </w:r>
    </w:p>
    <w:p w14:paraId="7DF59DC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2B1F95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112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TTAACTCTTAAATAAATA  21138</w:t>
      </w:r>
    </w:p>
    <w:p w14:paraId="10B82F3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 ||  |||| |||||</w:t>
      </w:r>
    </w:p>
    <w:p w14:paraId="04F72C7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29141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TCACCTTCTAAA-AAATA  1229124</w:t>
      </w:r>
    </w:p>
    <w:p w14:paraId="1970A30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12AEAF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684815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3: 1244069 to 1245384</w:t>
      </w:r>
    </w:p>
    <w:p w14:paraId="1461986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F20860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691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765), Expect:0.0, </w:t>
      </w:r>
    </w:p>
    <w:p w14:paraId="1DC38A6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lastRenderedPageBreak/>
        <w:t>Identities:957/1329(72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17/1329(1%), Strand: Plus/Minus</w:t>
      </w:r>
    </w:p>
    <w:p w14:paraId="71A03CD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B4B1E9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7071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GAACTAAAAACTAATGCTGAG-AATTTAATTAG-TGTACTTACGGATTTTGGTGTTAAAG  17128</w:t>
      </w:r>
    </w:p>
    <w:p w14:paraId="7BE20F2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 || || | || |||||| || ||  |||| ||| ||    ||||| || || ||||</w:t>
      </w:r>
    </w:p>
    <w:p w14:paraId="2A6B314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538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AATTAGAAGCCAAGGCTGAGGAACTT--TTAGCTGTTCTCGGTGATTTCGGCGTCAAAG  1245327</w:t>
      </w:r>
    </w:p>
    <w:p w14:paraId="6D4DD43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DD446D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712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GACAAATAGTTGATGTAAGTCAAGGGCCAGTTGTGACTCTTTATGAACTCGAACCTGCCC  17188</w:t>
      </w:r>
    </w:p>
    <w:p w14:paraId="33AF34F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 |  | ||| |||| ||||| || || || ||  | |||||| | ||||| ||  </w:t>
      </w:r>
    </w:p>
    <w:p w14:paraId="6390002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532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AAAAGTTATAGATATAAGACAAGGTCCGGTAGTAACGATGTATGAATTTGAACCGGCAG  1245267</w:t>
      </w:r>
    </w:p>
    <w:p w14:paraId="266203B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935B53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718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CTGGTACTAAGTCATCACGGGTTGTAGGACTTTCAGATGATATTGCTAGGTCTCTATCTG  17248</w:t>
      </w:r>
    </w:p>
    <w:p w14:paraId="3C75ACC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|||||| |||||| | ||  ||||| | || |||||||| ||  | ||  |||| |</w:t>
      </w:r>
    </w:p>
    <w:p w14:paraId="09718E0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526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CGGTACTAAATCATCAAGAGTAATAGGATTGTCCGATGATATCGCCCGTTCATTATCGG  1245207</w:t>
      </w:r>
    </w:p>
    <w:p w14:paraId="64619C0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FAC507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724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CTTTCTCAACTAGAATTGCAGTAGTGCCTGGCCGCAATGCATTAGGGATTGAATTACCAA  17308</w:t>
      </w:r>
    </w:p>
    <w:p w14:paraId="6098232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  || ||  | ||||||||  | || ||| | || ||  | || |||||  | || |</w:t>
      </w:r>
    </w:p>
    <w:p w14:paraId="478A3A6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520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TCATTCTACCCGTATTGCAGTTATACCAGGCAGAAACGCTCTGGGTATTGAGCTGCCTA  1245147</w:t>
      </w:r>
    </w:p>
    <w:p w14:paraId="1CF079E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08295D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730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CAAACAGCGGGCTTTTTTCTGTTTAAGAGAGCTTATTGAAACTCCTGAATATCAGGATC  17368</w:t>
      </w:r>
    </w:p>
    <w:p w14:paraId="3CBB7F5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||||||    |||||  ||||||  |||||  |||||||    ||||  |||||||</w:t>
      </w:r>
    </w:p>
    <w:p w14:paraId="00123BA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514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TAAACAGCGTATGTTTTTTCGTTTAAAGGAGCTAGTTGAAACAGAAGAATTCCAGGATC  1245087</w:t>
      </w:r>
    </w:p>
    <w:p w14:paraId="56881F5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F27D92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736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CAAATATATTGCTACCGTTAATTTTAGGTAAAGAT-TTAGCTGGTAAACCATATGTGGCT  17427</w:t>
      </w:r>
    </w:p>
    <w:p w14:paraId="76C26E4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 ||  || |  ||||  | ||| | || || ||| ||||| ||    || |  || |||</w:t>
      </w:r>
    </w:p>
    <w:p w14:paraId="1C0D9414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508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GAACGTAATATTACCTATTATTCTTGGCAAGGATCTTAGC-GGACGGCCTTTAGTAGCT  1245028</w:t>
      </w:r>
    </w:p>
    <w:p w14:paraId="4FF6878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FBA0BB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F60B58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742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GATCTTGCTAAAATGCCGCACTTGCTTGTCGCAGGAACTACGGGTTCTGGTAAATCTGTT  17487</w:t>
      </w:r>
    </w:p>
    <w:p w14:paraId="1C222AB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 || |||||||| ||| ||||||| || ||||| || ||||| |||||||| |||</w:t>
      </w:r>
    </w:p>
    <w:p w14:paraId="65CE247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502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ATCTGGCCAAAATGCCTCACCTGCTTGTAGCGGGAACAACCGGTTCGGGTAAATCGGTT  1244968</w:t>
      </w:r>
    </w:p>
    <w:p w14:paraId="3059F5F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63D236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748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GCAATAAATGCTATGATTATGTCCCTTCTGTATCGATATACACCAGCAGAATGTAGGTTA  17547</w:t>
      </w:r>
    </w:p>
    <w:p w14:paraId="7283DBC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 || |||||||| |||||| | || |||  ||| || || || ||||||||  | </w:t>
      </w:r>
    </w:p>
    <w:p w14:paraId="4792D4A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96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CTATTAACGCTATGATAATGTCCTTACTTTATAAATACACTCCCGCCGAATGTAGAATG  1244908</w:t>
      </w:r>
    </w:p>
    <w:p w14:paraId="66F40A0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B311A0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754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TAATGATCGACCCTAAAATGCTTGAATTATTGGTTTACGACAATATTCCTCATCTTCTA  17607</w:t>
      </w:r>
    </w:p>
    <w:p w14:paraId="65BFC7C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 || |||||||||||||||||||    ||| || ||||| ||||| ||| | </w:t>
      </w:r>
    </w:p>
    <w:p w14:paraId="095FB2E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90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TAATGATTGATCCTAAAATGCTTGAATTATCTTCTTATGATAATATACCTCACCTTATG  1244848</w:t>
      </w:r>
    </w:p>
    <w:p w14:paraId="375DFAD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B6CDE2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760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CTCCTGTAGTTACAGGATCTGGGAAGGCAGTGGTAGCTTTGAAATGGGCAGTAAGAGAA  17667</w:t>
      </w:r>
    </w:p>
    <w:p w14:paraId="0A94368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||| ||||| | | | || || ||||| || ||  | || ||||| || | ||||</w:t>
      </w:r>
    </w:p>
    <w:p w14:paraId="72FD564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84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CCCCTGTTGTTACTGAACCCGGAAAAGCAGTAGTTGCGCTTAAGTGGGCTGTTAAAGAA  1244788</w:t>
      </w:r>
    </w:p>
    <w:p w14:paraId="7BE49FB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CCFFDE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766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TGGAAAATCGCTACCGGTTAATGTCTAATGTGGGAGTCAGGAATATAGCAGGTTATAAT  17727</w:t>
      </w:r>
    </w:p>
    <w:p w14:paraId="224D743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| | || || ||||||||| || | ||||| |||||||| ||   || ||||</w:t>
      </w:r>
    </w:p>
    <w:p w14:paraId="106F68C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78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TGGAAAATAGATATCGTTTAATGTCTCATTTAGGAGTGAGGAATATTGCTAATTTTAAT  1244728</w:t>
      </w:r>
    </w:p>
    <w:p w14:paraId="1D12454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0F858C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772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GCCAAAATAGCAGAAAGCT-TAAAAGAAGGAAAAAGTTTAGAGTGTGTTGTGCAGACTGG  17786</w:t>
      </w:r>
    </w:p>
    <w:p w14:paraId="3271EB8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|||  | | ||||  |||||||||| |||    | ||  |    || || |||||</w:t>
      </w:r>
    </w:p>
    <w:p w14:paraId="5764BCA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72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CAAAAATT-CTGGAAGCGGTAAAAGAAGGCAAAGTGCTGGAACGAAGAGTACAAACTGG  1244669</w:t>
      </w:r>
    </w:p>
    <w:p w14:paraId="4EA752F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4270CA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778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CTTTGATCCTGATACTGGCAAACCAATTTATAAATCTATACCAATAGCTATGAAGAAACT  17846</w:t>
      </w:r>
    </w:p>
    <w:p w14:paraId="691D0F4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||| || || || || |||||| ||| | ||||| | || || | |||| | ||| |</w:t>
      </w:r>
    </w:p>
    <w:p w14:paraId="1ADEE70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66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TTGACCCGGAAACAGGGAAACCAGTTTTTGAATCTGTGCCCATTGATATGCAAAAAAT  1244609</w:t>
      </w:r>
    </w:p>
    <w:p w14:paraId="745132F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A1DBFA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784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CCATTTATTGTGGTAATAGTTGATGAAATGGCTGACTTAATGATAGTGGCTGGTAAAGA  17906</w:t>
      </w:r>
    </w:p>
    <w:p w14:paraId="124EDFF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 ||||| || |||||||||||||||||||||||| ||||| | || || || |||||</w:t>
      </w:r>
    </w:p>
    <w:p w14:paraId="76F295D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60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CCGTTTATAGTAGTAATAGTTGATGAAATGGCTGACCTAATGCTTGTTGCCGGGAAAGA  1244549</w:t>
      </w:r>
    </w:p>
    <w:p w14:paraId="536C33A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906449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790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ATAGAATCTTCTATTCAGCGTCTTGCACAAATGGCTAGGGCTGCTGGGATCCACATTAT  17966</w:t>
      </w:r>
    </w:p>
    <w:p w14:paraId="0082342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 ||| |||||||||||||| | || || |||||  |||||||||| || ||||||||</w:t>
      </w:r>
    </w:p>
    <w:p w14:paraId="1E180AE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54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ATCGAAACTTCTATTCAGCGTTTAGCCCAGATGGCACGGGCTGCTGGTATTCACATTAT  1244489</w:t>
      </w:r>
    </w:p>
    <w:p w14:paraId="1B66D2A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2AC1F6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796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ATGGCAACCCAGCGCCCATCAGTTGATGTTATCACTGGTGTTATCAAAGCAAACTTTCC  18026</w:t>
      </w:r>
    </w:p>
    <w:p w14:paraId="303CB21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| ||  | ||||| || ||||| || ||||| || || ||||| ||||||||</w:t>
      </w:r>
    </w:p>
    <w:p w14:paraId="23897A2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48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ATGGCAACTCAAAGACCATCGGTAGATGTAATTACTGGCGTAATAAAAGCTAACTTTCC  1244429</w:t>
      </w:r>
    </w:p>
    <w:p w14:paraId="6C1FAA1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5CD2D9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802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AGCCGCATTAGTTTTAAGGTAACTTCAAAAATTGATAGCAGAACAATTTTAGGAGAGCA  18086</w:t>
      </w:r>
    </w:p>
    <w:p w14:paraId="7B5ACFC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 | |||||||| || |||||||||||||| || || ||||||||| |||| || ||</w:t>
      </w:r>
    </w:p>
    <w:p w14:paraId="65E2AC0F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42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GCAGAATTAGTTTCAAAGTAACTTCAAAAATCGACAGTAGAACAATTCTAGGTGAACA  1244369</w:t>
      </w:r>
    </w:p>
    <w:p w14:paraId="43EFAB78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C91E34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3C8D59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AB7B21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lastRenderedPageBreak/>
        <w:t>Query  1808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GGTTCAGAACAGCTGCTTGGTATGGGGGACATGTTATACATGGGTAACTCTTCGCGAAT  18146</w:t>
      </w:r>
    </w:p>
    <w:p w14:paraId="6436FB5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  | |||||  | || || ||||| || ||| | || ||||| ||     |  ||||</w:t>
      </w:r>
    </w:p>
    <w:p w14:paraId="2C54DED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36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GGAGCTGAACAATTACTCGGGATGGGAGATATGCTGTATATGGGCAATAGCGCTAGAAT  1244309</w:t>
      </w:r>
    </w:p>
    <w:p w14:paraId="4EF4EA3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4C933B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814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ATTCGGGTGCATGGACCTTTCGTTGATGATAAGGAAGTTGAAAAAGTAACCAATTATTT  18206</w:t>
      </w:r>
    </w:p>
    <w:p w14:paraId="55D1CC1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 |||| || || |||||||| |||||||| ||||| || ||||| |||||   ||   |</w:t>
      </w:r>
    </w:p>
    <w:p w14:paraId="6C90968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30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CTTCGTGTCCACGGACCTTTTGTTGATGACAAGGAGGTAGAAAAGGTAACATCTTTCCT  1244249</w:t>
      </w:r>
    </w:p>
    <w:p w14:paraId="01EBAE0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97F4B0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820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AGCAATACTGGTACCCCTGATTATGTCTCAGCTGTAATGGAAAGTACTGACGATGATAG  18266</w:t>
      </w:r>
    </w:p>
    <w:p w14:paraId="336E569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 | |||||||   ||||| ||| | || || || |  |||    |||| || ||   </w:t>
      </w:r>
    </w:p>
    <w:p w14:paraId="2AFD945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24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AGAAGTACTGGTGTTCCTGAATATATTTCTGCAGTTACTGAA---TCTGAAGAGGA---  1244195</w:t>
      </w:r>
    </w:p>
    <w:p w14:paraId="5D2F7B4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199582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826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ATTAATATGGAAGATTTCAGAGACGGCGATGATGATGAAACTATTTATAAAAAAGCCAA  18326</w:t>
      </w:r>
    </w:p>
    <w:p w14:paraId="72D8296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  |   || ||  |  | ||    ||| |||| ||   ||| |||||  ||||   </w:t>
      </w:r>
    </w:p>
    <w:p w14:paraId="69B8848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19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TTGCTGCTGATGAACTAGGTGAATCAGATAATGACGA---TATGTATAAGCAAGCATT  1244138</w:t>
      </w:r>
    </w:p>
    <w:p w14:paraId="66C1BC1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15A626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832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CAGATAGTTAAGATAGAGCGTAAAGTTTCAATTAGCTATATTCAAAGATGCCTGCGCAT  18386</w:t>
      </w:r>
    </w:p>
    <w:p w14:paraId="737ECAC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 || || | ||  ||    |||| |||||| || ||||||||||||| ||| || ||</w:t>
      </w:r>
    </w:p>
    <w:p w14:paraId="62365D0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13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ATATTGTCAGGAATGAAAAGAAAGCTTCAATCAGTTATATTCAAAGATCCCTTCGAAT  1244078</w:t>
      </w:r>
    </w:p>
    <w:p w14:paraId="5A9BD7D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7B44E7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838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CGGTTACAA  18395</w:t>
      </w:r>
    </w:p>
    <w:p w14:paraId="4B31F7C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 || ||</w:t>
      </w:r>
    </w:p>
    <w:p w14:paraId="56FB660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407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GGGTATAA  1244069</w:t>
      </w:r>
    </w:p>
    <w:p w14:paraId="058536F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29A6C3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9361C3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BE590E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0F57BE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4: 330270 to 330775</w:t>
      </w:r>
    </w:p>
    <w:p w14:paraId="649E783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E77FF5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257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284), Expect:1e-67, </w:t>
      </w:r>
    </w:p>
    <w:p w14:paraId="4C8BE54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367/514(71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16/514(3%), Strand: Plus/Minus</w:t>
      </w:r>
    </w:p>
    <w:p w14:paraId="2DE8B15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2E8EFF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389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GGTAGCGTGACTTTTCCTTCTAAAAAATCATCACCAATATTTTTACCGATTTCTGCATCA  13954</w:t>
      </w:r>
    </w:p>
    <w:p w14:paraId="4D4A8C8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||  || || ||||||||   ||||||||| || ||||| || ||  |  || || | </w:t>
      </w:r>
    </w:p>
    <w:p w14:paraId="3FFE00E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33077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GTAAAGTAACCTTTCCTTCCGCAAAATCATCTCCTATATTCTTGCCTCTAACTTCACCT  330716</w:t>
      </w:r>
    </w:p>
    <w:p w14:paraId="0E76041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0880CE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395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CTGCTTATATAATCTAGTAAATCATCTGCGATTTGAAAAATATTGCCTAAATTTATGCCA  14014</w:t>
      </w:r>
    </w:p>
    <w:p w14:paraId="5E648B6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 | | ||||||||| ||||| ||||  |||||||| || |  || |  || ||||||</w:t>
      </w:r>
    </w:p>
    <w:p w14:paraId="5244EE2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33071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GGGTAAAATAATCTAGCAAATCGTCTGTTATTTGAAATATTTCTCCCAGTTTCATGCCA  330656</w:t>
      </w:r>
    </w:p>
    <w:p w14:paraId="3971DC3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019CF5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401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AAATTCTTTAATGCATTACATATTTTATTATTTTGGCCTGAAATAATAGCGCCAACCTCA  14074</w:t>
      </w:r>
    </w:p>
    <w:p w14:paraId="59353B7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|||  | |  ||||||||    |||  |  |||   ||  |||||||| |||||||||</w:t>
      </w:r>
    </w:p>
    <w:p w14:paraId="6A380B4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33065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ATTTCTCATGGCATTACAATAATTAGGAGATTGATTTGCTATAATAGCACCAACCTCA  330596</w:t>
      </w:r>
    </w:p>
    <w:p w14:paraId="031610C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08E04D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407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CAAGCTGCACCAAAAAGTTCTGCTGTTTTGGCTAGAATAATTTCCTGATATTCATCAAAA  14134</w:t>
      </w:r>
    </w:p>
    <w:p w14:paraId="635CC3E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 ||||| ||||||||  | |||||||| ||   ||| | || |  ||| || ||   |</w:t>
      </w:r>
    </w:p>
    <w:p w14:paraId="78D4B2A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33059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ATGCTGCTCCAAAAAGAACCGCTGTTTTTGCATTAATTACTTTCAAATACTCTTCTTCA  330536</w:t>
      </w:r>
    </w:p>
    <w:p w14:paraId="12D5B44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B7240A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413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GTAATAA---TACG-TCTTTGATTTAATTTAGCTAGTTGAGAGACTTCACCTTCTGCAAT  14190</w:t>
      </w:r>
    </w:p>
    <w:p w14:paraId="5926B18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 || |   |||| |||| || ||    |||| || || || ||||||||||||   | </w:t>
      </w:r>
    </w:p>
    <w:p w14:paraId="3C75CC6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33053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TTATTAACCTACGCTCTTCGAGTT----TAGCAAGCTGCGATACTTCACCTTCTATGAC  330480</w:t>
      </w:r>
    </w:p>
    <w:p w14:paraId="0E3074E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40071D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4191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TATTGACGAGGCTTTAGATAATGATTCTAATGCAGGAATAGATTTAACAGAT----ACCA  14246</w:t>
      </w:r>
    </w:p>
    <w:p w14:paraId="501C355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   | ||||| |||||    || |  || ||    || | | | | |    || |</w:t>
      </w:r>
    </w:p>
    <w:p w14:paraId="6537751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33047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ACTGCGCACGCTTTCGATAAAACGTCCATAGCCGG----GAGTAACCTGGTGGCAACTA  330424</w:t>
      </w:r>
    </w:p>
    <w:p w14:paraId="1B92EFE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F0B66B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424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TTAATTTAAATGATTGACTAAAAAGAAAATCTCCTACTAAAATACTTGCTTTATTTCCCC  14306</w:t>
      </w:r>
    </w:p>
    <w:p w14:paraId="23711C0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|||||||||||||||||||| || ||||| ||||| || |||||||||||||| ||||</w:t>
      </w:r>
    </w:p>
    <w:p w14:paraId="454C26C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33042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AATTTAAATGATTGACTAAATAGGAAATCACCTACCAATATACTTGCTTTATTACCCC  330364</w:t>
      </w:r>
    </w:p>
    <w:p w14:paraId="1579A1E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643DD9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430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AAATAATATTAGCTGTTGGTTTGAATCGGCGCATTTTACTATCATCTACGACATCATCAT  14366</w:t>
      </w:r>
    </w:p>
    <w:p w14:paraId="24982A0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 |||| ||||||||| |||   || || ||||| |||||  ||||||| ||||||||||</w:t>
      </w:r>
    </w:p>
    <w:p w14:paraId="7C90BE9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33036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TATAACATTAGCTGTGGGTAAAAAACGACGCATCTTACTGCCATCTACTACATCATCAT  330304</w:t>
      </w:r>
    </w:p>
    <w:p w14:paraId="57EC3FE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D5B8E5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436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GAAGTAAAGTAGCAGTATGGATAAACTCAACAGC  14400</w:t>
      </w:r>
    </w:p>
    <w:p w14:paraId="5C70F6F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 | ||| |||||  |||| ||||| ||||||||</w:t>
      </w:r>
    </w:p>
    <w:p w14:paraId="74BEA37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33030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CAATAAGGTAGCCATATGAATAAATTCAACAGC  330270</w:t>
      </w:r>
    </w:p>
    <w:p w14:paraId="5091E83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8876E7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EA579D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5: 1285988 to 1286138</w:t>
      </w:r>
    </w:p>
    <w:p w14:paraId="3D3FDFD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67AC71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106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117), Expect:6e-22, </w:t>
      </w:r>
    </w:p>
    <w:p w14:paraId="3F34BFF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114/151(75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0/151(0%), Strand: Plus/Minus</w:t>
      </w:r>
    </w:p>
    <w:p w14:paraId="65B4E47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7AE31A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686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CGTTCAGTTTCTTGCGCTTTACGAACGCGTTTTACTGAAGGGGGCTCATAGAAGCGAGA  6921</w:t>
      </w:r>
    </w:p>
    <w:p w14:paraId="20B3ADE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| ||||| |||  ||| |||||   ||||||||| || || ||||| || || ||</w:t>
      </w:r>
    </w:p>
    <w:p w14:paraId="2822854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613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CTTTCTGTTTCCTGCTTTTTGCGAACCTTTTTTACTGACGGTGGTTCATAAAAACGCGA  1286079</w:t>
      </w:r>
    </w:p>
    <w:p w14:paraId="4F5ED36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3E0C02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692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CATTTTCATTGCGCGAAAGACGAGCTCTCTTTGCATTTTCCTTTTCAGGTTTTTAATTGC  6981</w:t>
      </w:r>
    </w:p>
    <w:p w14:paraId="603878A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 |||||    || || ||||||||||| ||||| || |||||||| | |   || ||</w:t>
      </w:r>
    </w:p>
    <w:p w14:paraId="717A5CE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607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ATCTTCATCAAACGGAAAACGAGCTCTCTCTGCATCTTTCTTTTCAGATCTCGGATAGC  1286019</w:t>
      </w:r>
    </w:p>
    <w:p w14:paraId="7E4A5AB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586E7D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698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TGCTCACCATTGCCAGCATGAACATTTACC  7012</w:t>
      </w:r>
    </w:p>
    <w:p w14:paraId="2378CFF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 ||||| || ||| |||||||||| |||</w:t>
      </w:r>
    </w:p>
    <w:p w14:paraId="6CCFEF2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601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TTTCACCGTTTCCACCATGAACATTAACC  1285988</w:t>
      </w:r>
    </w:p>
    <w:p w14:paraId="0017A27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5C142B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22A48B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6: 696538 to 696725</w:t>
      </w:r>
    </w:p>
    <w:p w14:paraId="2B3580B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E9777D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104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115), Expect:2e-21, </w:t>
      </w:r>
    </w:p>
    <w:p w14:paraId="53DE87D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137/188(73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4/188(2%), Strand: Plus/Plus</w:t>
      </w:r>
    </w:p>
    <w:p w14:paraId="1B0F320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0FF235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548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TTAATAATAAT-GCATTTCTAACTATTTCTCTAAGATTGAAGAGTTTTTTGCTAATGTGT  15547</w:t>
      </w:r>
    </w:p>
    <w:p w14:paraId="46FB908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| || |||| ||| |||| || | | ||| ||||||  |||| || |||||||| | |</w:t>
      </w:r>
    </w:p>
    <w:p w14:paraId="3BE56A28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69653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ATTACTAATAGCACTTCTTACAACTACTCGAAGATTCGAGAGCTTCTTGCTAATTTTT  696597</w:t>
      </w:r>
    </w:p>
    <w:p w14:paraId="6B2660D0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A5CF51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B32371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07728E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554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TCAGAATTGATCCCATTAATTTGAATAACCTGAAATAACTCACCATTTTTAGTTAAAAGA  15607</w:t>
      </w:r>
    </w:p>
    <w:p w14:paraId="2668A8F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 ||||| || |||||||| |||| || ||| | ||| ||||| |||||||| |  | |</w:t>
      </w:r>
    </w:p>
    <w:p w14:paraId="1827DCF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69659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CTGAATTAATACCATTAATCTGAAAAATCTGTAGTAATTCACCGTTTTTAGTAAGTAAA  696657</w:t>
      </w:r>
    </w:p>
    <w:p w14:paraId="4C5578A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603697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560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GTATTTTCATTATAGTGGCAGGCGATGGGAATAAAATCTTCAG---AATTATTATATAAG  15664</w:t>
      </w:r>
    </w:p>
    <w:p w14:paraId="4BF244F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||| | || ||| ||||| || || || |  || || || |   ||   ||||| | |</w:t>
      </w:r>
    </w:p>
    <w:p w14:paraId="284D655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69665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TATTCTTATCATAATGGCATGCAATAGGTACGAAGTCCTCTGATAAAGCGTTATAAAGG  696717</w:t>
      </w:r>
    </w:p>
    <w:p w14:paraId="3C34B23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CA6918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566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TCTTTATC  15672</w:t>
      </w:r>
    </w:p>
    <w:p w14:paraId="2D29807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</w:t>
      </w:r>
    </w:p>
    <w:p w14:paraId="2C325DA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69671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CTTTATC  696725</w:t>
      </w:r>
    </w:p>
    <w:p w14:paraId="234086C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D7F13F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F2F151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7: 540170 to 540402</w:t>
      </w:r>
    </w:p>
    <w:p w14:paraId="1C48421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B1B103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98.7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108), Expect:8e-20, </w:t>
      </w:r>
    </w:p>
    <w:p w14:paraId="7849F4D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166/236(70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6/236(2%), Strand: Plus/Minus</w:t>
      </w:r>
    </w:p>
    <w:p w14:paraId="48435E7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B8B93B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303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CCAGTAATTCTGCCTGCAATTCTGTGAATAAATTCTATCCAAAAGATTTGCTTAAACTCA  13096</w:t>
      </w:r>
    </w:p>
    <w:p w14:paraId="14AF55F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 ||||| |  |||||||||| |||||||||||||| ||| || ||    ||||| || </w:t>
      </w:r>
    </w:p>
    <w:p w14:paraId="2582715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54040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CGGTAATGCGTCCTGCAATTCGGTGAATAAATTCTAGCCAGAAAATGGATTTAAATTCT  540343</w:t>
      </w:r>
    </w:p>
    <w:p w14:paraId="1843442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799E6A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309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TCTAAAGCCATATTTTTATTATGCTGCG-CATATTCAGGAGTTGCCTTGTATTTATTAAA  13155</w:t>
      </w:r>
    </w:p>
    <w:p w14:paraId="1631884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  |||||| ||||| | ||  |  |||||| |||||   |||||||||||  ||</w:t>
      </w:r>
    </w:p>
    <w:p w14:paraId="0544F05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54034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CTAAATTCATATTATTATT-TACTTTGATATATTCGGGAGTCTGCTTGTATTTATCGAA  540284</w:t>
      </w:r>
    </w:p>
    <w:p w14:paraId="40C430F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196350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315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TTCCAGGACCCAT--TGCCTTTCGCTCAAAGGAGGAAGCACCCCTGTTACAGGCTTCCAC  13213</w:t>
      </w:r>
    </w:p>
    <w:p w14:paraId="3A7D8FE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   | ||||  |||  |||  | |||||||| || |  || ||||| || ||||| </w:t>
      </w:r>
    </w:p>
    <w:p w14:paraId="7E0697D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54028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TCGCTTATCCATGATGC--TTCAGTTAAAGGAGGGAGAATTCCGGTTACGGGTTTCCAT  540226</w:t>
      </w:r>
    </w:p>
    <w:p w14:paraId="5DFCD84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8029B6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321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TCAACAATAGATAAGCCTGCGTCAGTGAGTCTTGTTAACCCTCCTAGCAATATCAT  13269</w:t>
      </w:r>
    </w:p>
    <w:p w14:paraId="270F7B7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   |||||| || || |  ||||| |  |  |||| ||| || |  || |||||</w:t>
      </w:r>
    </w:p>
    <w:p w14:paraId="17FFF93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54022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CTGTAATAGACAAACCAGAATCAGTTAAACGAGTTAGCCCGCCAATAAAAATCAT  540170</w:t>
      </w:r>
    </w:p>
    <w:p w14:paraId="5208984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EC6F22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145710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8: 771328 to 771587</w:t>
      </w:r>
    </w:p>
    <w:p w14:paraId="000DFAB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3587B9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92.4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101), Expect:1e-17, </w:t>
      </w:r>
    </w:p>
    <w:p w14:paraId="648A881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178/260(68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6/260(2%), Strand: Plus/Minus</w:t>
      </w:r>
    </w:p>
    <w:p w14:paraId="31944E0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1820A5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495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TAAAATTTCC--ACGCGGCATT-ACAGGAGCTAACCTCGATATACTAGCCAGGCAATAT  5014</w:t>
      </w:r>
    </w:p>
    <w:p w14:paraId="14D323A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|||||||||  | |   || | ||||| || || || ||||| || |||||||||| |</w:t>
      </w:r>
    </w:p>
    <w:p w14:paraId="030C00D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77158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TAAAATTTCCGAAAGAATCAGTGACAGGTGCAAATCTTGATATCCTGGCCAGGCAATTT  771528</w:t>
      </w:r>
    </w:p>
    <w:p w14:paraId="7E89B21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3810E3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501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CTGTGGGCAGAAAGTTCAGATTATCCTCACTCAACCGGCCATGGCGTAGGAAGTTATTTA  5074</w:t>
      </w:r>
    </w:p>
    <w:p w14:paraId="090B553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|||  |||  |    |||||||| ||    ||||||||||| || || |||| ||||</w:t>
      </w:r>
    </w:p>
    <w:p w14:paraId="12D19EF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77152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ATGGCAAGATGGGGACGATTATCCCCATGGTACCGGCCATGGAGTTGGTAGTTTTTTA  771468</w:t>
      </w:r>
    </w:p>
    <w:p w14:paraId="0ECB234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213FB5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lastRenderedPageBreak/>
        <w:t>Query  507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GCGTTCATGAGGGGCCACAGGGAATTAATTTAAGAAATAATG---TATCCCTTAAACCG  5131</w:t>
      </w:r>
    </w:p>
    <w:p w14:paraId="739EB93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 ||||| || || |||||    || | ||||   | | |||    |   ||   | | </w:t>
      </w:r>
    </w:p>
    <w:p w14:paraId="2B35113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77146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GTGTTCACGAAGGACCACAAAATATCAGTTTAGCCAGTTATGGCACAAAGCTAGCAGCT  771408</w:t>
      </w:r>
    </w:p>
    <w:p w14:paraId="2DE1F30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0340B2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513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GGAATGATTCTATCCAATGAACCTGGGTATTATGTTCCGGGGAAGTTTGGCATAAGAATT  5191</w:t>
      </w:r>
    </w:p>
    <w:p w14:paraId="779DEF2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 ||| || | || |||||||| || | ||||   || ||  | ||||| || ||||| </w:t>
      </w:r>
    </w:p>
    <w:p w14:paraId="00EC864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77140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GTATGGTTATCTCGAATGAACCAGGTTTTTATCAGCCAGGTGAATTTGGGATTAGAATA  771348</w:t>
      </w:r>
    </w:p>
    <w:p w14:paraId="0CE84D3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6E67D9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519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GAAAATTTAATGTATGTCAA  5211</w:t>
      </w:r>
    </w:p>
    <w:p w14:paraId="136CC39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|||| | |||||||| ||</w:t>
      </w:r>
    </w:p>
    <w:p w14:paraId="4E983CC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77134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AAAATATGATGTATGTTAA  771328</w:t>
      </w:r>
    </w:p>
    <w:p w14:paraId="4160EF6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ECDB42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4847B8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9: 1409800 to 1409911</w:t>
      </w:r>
    </w:p>
    <w:p w14:paraId="1982E71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DE763E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74.3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81), Expect:3e-12, </w:t>
      </w:r>
    </w:p>
    <w:p w14:paraId="40F0378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85/112(76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2/112(1%), Strand: Plus/Minus</w:t>
      </w:r>
    </w:p>
    <w:p w14:paraId="5A8F597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867E3C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533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TTTTATACCAAAGTTCGAAACCTTTTAGAAAATCATCAACAAAACAAAATAATGTGTCA  15394</w:t>
      </w:r>
    </w:p>
    <w:p w14:paraId="549A0FF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||||||  | || || |||||   | ||||||| |||||||| |||||  | || </w:t>
      </w:r>
    </w:p>
    <w:p w14:paraId="3562C22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409911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GTTATACCATGGCTCAAATCCTTTATAACAATCATCGACAAAACAGAATAAACTATCG  1409852</w:t>
      </w:r>
    </w:p>
    <w:p w14:paraId="28BE5890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958475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AB64CF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539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AATCTATATTCATTGGGGT-ATCTTTATTTGTAAAAAACAT-AGAATACCT  15444</w:t>
      </w:r>
    </w:p>
    <w:p w14:paraId="7EB48B6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|||||| ||||| |||| |||||| ||  | |||||  | |||||||||</w:t>
      </w:r>
    </w:p>
    <w:p w14:paraId="6F55EF0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409851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AATCTATACTCATTAGGGTAATCTTTTTTCTTGAAAAATTTCAGAATACCT  1409800</w:t>
      </w:r>
    </w:p>
    <w:p w14:paraId="4EBFA0F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88EA08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2B07C5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10: 1265409 to 1265598</w:t>
      </w:r>
    </w:p>
    <w:p w14:paraId="479EB24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E2B239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72.5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79), Expect:1e-11, </w:t>
      </w:r>
    </w:p>
    <w:p w14:paraId="4802479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134/192(70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5/192(2%), Strand: Plus/Plus</w:t>
      </w:r>
    </w:p>
    <w:p w14:paraId="1A81CBA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06F281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197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AACTAACGGAATGTGTGAGCGATTCCATAAAACTAT--AAAATGAATTCTTTGACATTG  12033</w:t>
      </w:r>
    </w:p>
    <w:p w14:paraId="4362442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 || || |||||||| ||||||||||| ||  || | || |  | | || || </w:t>
      </w:r>
    </w:p>
    <w:p w14:paraId="2BDCD2A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6540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ACTAATGGCATTTGTGAGCGTTTCCATAAAACCATGCAAGAAGAGTGTTATCACCTTC  1265468</w:t>
      </w:r>
    </w:p>
    <w:p w14:paraId="5189163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3274BB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203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CATGCGTAAAAAGATTTACACTTCTCTTAAAGAGCTACAACAGGATCTTGATACATGGC  12093</w:t>
      </w:r>
    </w:p>
    <w:p w14:paraId="6590D41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 | ||||||||| |||| | |  | |  | ||| |||| |  ||| | ||||| ||| </w:t>
      </w:r>
    </w:p>
    <w:p w14:paraId="0024848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6546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ATTCCGTAAAAAGTTTTATAATATTTTGGATGAGTTACATCTAGATGTAGATACCTGGA  1265528</w:t>
      </w:r>
    </w:p>
    <w:p w14:paraId="13FD7F5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F0B2B4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209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ACATTA-TTATAACTATGAGGCGACCACATTATGGCAAGTATTACTATGGTAAAACTCC  12152</w:t>
      </w:r>
    </w:p>
    <w:p w14:paraId="6A8963D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  ||||  |||||  | ||   || | ||||  || ||| |||  | ||| ||||||||</w:t>
      </w:r>
    </w:p>
    <w:p w14:paraId="33C777E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6552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-TATTAGCTATAATAACGA-AAGATCTCATTCAGGTAAGCATTGTTTTGGAAAAACTCC  1265586</w:t>
      </w:r>
    </w:p>
    <w:p w14:paraId="064EF7F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E8B708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215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ATGCAAACCTT  12164</w:t>
      </w:r>
    </w:p>
    <w:p w14:paraId="6669EFC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|||||| ||</w:t>
      </w:r>
    </w:p>
    <w:p w14:paraId="09203FE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6558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TGCAAACTTT  1265598</w:t>
      </w:r>
    </w:p>
    <w:p w14:paraId="353FFA2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26D5CD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88FDC2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11: 1368286 to 1368396</w:t>
      </w:r>
    </w:p>
    <w:p w14:paraId="71FCBC0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7C60A7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72.5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79), Expect:1e-11, </w:t>
      </w:r>
    </w:p>
    <w:p w14:paraId="538B905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84/111(76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2/111(1%), Strand: Plus/Minus</w:t>
      </w:r>
    </w:p>
    <w:p w14:paraId="2C2DBDD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1D89F3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533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TTTTTATACCAAAGTTCGAAACCTTTTAGAAAATCATCAACAAAACAAAATAATGTGTCA  15394</w:t>
      </w:r>
    </w:p>
    <w:p w14:paraId="1E61177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||||||    || || |||||   ||||||||| ||||| || |||||  | || </w:t>
      </w:r>
    </w:p>
    <w:p w14:paraId="0DCCF35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36839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GTTATACCATGACTCAAATCCTTTATAAAAATCATCGACAAATCAGAATAAACTATCG  1368337</w:t>
      </w:r>
    </w:p>
    <w:p w14:paraId="0AA0074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84505B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539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AATCTATATTCATTGGGGT-ATCTTTATTTGTAAAAAAC-ATAGAATACC  15443</w:t>
      </w:r>
    </w:p>
    <w:p w14:paraId="4AFA0BA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|||||||||||| |||| |||||| ||  | | ||||  |||||||||</w:t>
      </w:r>
    </w:p>
    <w:p w14:paraId="759E30B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36833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AATCTATATTCATTAGGGTAATCTTTTTTGTTGAGAAACTCTAGAATACC  1368286</w:t>
      </w:r>
    </w:p>
    <w:p w14:paraId="50C043B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AF2659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02F84A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12: 1159594 to 1159721</w:t>
      </w:r>
    </w:p>
    <w:p w14:paraId="7A01DDC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4A5071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70.7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77), Expect:4e-11, </w:t>
      </w:r>
    </w:p>
    <w:p w14:paraId="3A0DA60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93/128(73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1/128(0%), Strand: Plus/Plus</w:t>
      </w:r>
    </w:p>
    <w:p w14:paraId="38A7BFA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67114D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433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CAG-TCAAGGGTAATATTTATCTTGCAAAAGTGGCTCGCGTAGAGCCCTCTCTTCAAGC  4392</w:t>
      </w:r>
    </w:p>
    <w:p w14:paraId="0B39FA9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 |||| || ||||| ||| | || |||||  || | ||||| ||  |  | |||||</w:t>
      </w:r>
    </w:p>
    <w:p w14:paraId="4A4E3A7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15959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CAGATCAAAGGAAATATATATTTAGCCAAAGTAACTAGAGTAGAACCTGCCTTGCAAGC  1159653</w:t>
      </w:r>
    </w:p>
    <w:p w14:paraId="362573A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5D346C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lastRenderedPageBreak/>
        <w:t>Query  439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GCTTTTGTTGATTATGGCGGCAATCGTCATGGTTTTTTGGCTTTTAGTGAAATTCATCC  4452</w:t>
      </w:r>
    </w:p>
    <w:p w14:paraId="255024F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|||||||||||| | |       || ||  |  |||||| |||||| |||||</w:t>
      </w:r>
    </w:p>
    <w:p w14:paraId="0EA66F7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15965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GCTTTTGTTGATTATGGCGACGAAAAAAGCGGGTTCCTTCCTTTTAATGAAATCCATCC  1159713</w:t>
      </w:r>
    </w:p>
    <w:p w14:paraId="2210203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FB0F05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445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GGACTATT  4460</w:t>
      </w:r>
    </w:p>
    <w:p w14:paraId="2200237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 ||||</w:t>
      </w:r>
    </w:p>
    <w:p w14:paraId="7A5CCC5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159714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GATTATT  1159721</w:t>
      </w:r>
    </w:p>
    <w:p w14:paraId="55171B9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28A338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AE7299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13: 1274160 to 1274240</w:t>
      </w:r>
    </w:p>
    <w:p w14:paraId="5134642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1F2BFC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70.7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77), Expect:4e-11, </w:t>
      </w:r>
    </w:p>
    <w:p w14:paraId="38B4E59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64/81(79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0/81(0%), Strand: Plus/Minus</w:t>
      </w:r>
    </w:p>
    <w:p w14:paraId="0ED82AE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5F25BA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120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CATTTTGCCGAGTTCCTTAGAGAAAGTTGTCTCGCGCCCCTAGGTATTCTCTACCTACCC  21261</w:t>
      </w:r>
    </w:p>
    <w:p w14:paraId="0DB2BB9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|||| ||||||||    |  ||| ||||  || ||| ||||| ||||||||  ||</w:t>
      </w:r>
    </w:p>
    <w:p w14:paraId="1CD3198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7424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AATTTGCCTAGTTCCTTCAGCATCGTTCTCTCAAGCGCCTTGGTATACTCTACCTGTCC  1274181</w:t>
      </w:r>
    </w:p>
    <w:p w14:paraId="6986EDB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85A5C9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126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CCTGTGTCGGTTTCGGGTAC  21282</w:t>
      </w:r>
    </w:p>
    <w:p w14:paraId="3DA0231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|||||| ||||||</w:t>
      </w:r>
    </w:p>
    <w:p w14:paraId="43700A5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7418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CCTGTGTCGGTTTAGGGTAC  1274160</w:t>
      </w:r>
    </w:p>
    <w:p w14:paraId="3C49A0A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14: 1285254 to 1285505</w:t>
      </w:r>
    </w:p>
    <w:p w14:paraId="6FA4A92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AF9A3B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68.0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74), Expect:1e-10, </w:t>
      </w:r>
    </w:p>
    <w:p w14:paraId="7609A06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173/262(66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20/262(7%), Strand: Plus/Minus</w:t>
      </w:r>
    </w:p>
    <w:p w14:paraId="6A5C81B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9E916B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754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CTTGCGATTTAATCTGGCGATATGCTGGCGATGATTCTACGGACTTTAATCATTATAGT  7602</w:t>
      </w:r>
    </w:p>
    <w:p w14:paraId="7E19E82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 ||  |||| ||||| ||||| || ||| | ||   ||| |||||| ||||||| </w:t>
      </w:r>
    </w:p>
    <w:p w14:paraId="42ED54C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550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CTTGTGACCTAATTTGGCGCTATGCCGGTGATAAGTCCGAGGATTTTAATTATTATAGC  1285446</w:t>
      </w:r>
    </w:p>
    <w:p w14:paraId="25DA19F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B22804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760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AAAGAAGTTTACTGACCGGTGTTTACCTCTCTTCAATAATGTTTTATATAAAAGATGAA  7662</w:t>
      </w:r>
    </w:p>
    <w:p w14:paraId="35A101E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 ||  | |  ||   || |||||    |||||     | |||||  ||  |||| | </w:t>
      </w:r>
    </w:p>
    <w:p w14:paraId="7CD4003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544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ACGAGCTCTTTTGCTTGGCGTTTATACATCTTCTCGGTTATTTTACTTATCAGATAAT  1285386</w:t>
      </w:r>
    </w:p>
    <w:p w14:paraId="6C1A433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692204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766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CTAAAGATTACATTGAAACTGATAATTATATTGACCGAACG--CTTACAAAA-ATTATA  7719</w:t>
      </w:r>
    </w:p>
    <w:p w14:paraId="6EEC0DC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|||||  |   ||||  |  | | |||||    |||   | || |||  ||||||</w:t>
      </w:r>
    </w:p>
    <w:p w14:paraId="70D9F6B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538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CAAAAGATTTTACCAAAACCAAAGAATTTATTGC---AACTTCCCTAGAAAGGATTATA  1285329</w:t>
      </w:r>
    </w:p>
    <w:p w14:paraId="74DABFE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7007FF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772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AATATAGCT-------</w:t>
      </w:r>
      <w:proofErr w:type="spellStart"/>
      <w:r w:rsidRPr="00F76406">
        <w:rPr>
          <w:rFonts w:ascii="Courier New" w:hAnsi="Courier New" w:cs="Courier New"/>
          <w:sz w:val="16"/>
          <w:szCs w:val="16"/>
        </w:rPr>
        <w:t>AGTTTaaaaaaaTTTGCTAAATTACCTTCTATTGAAGATATACC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7772</w:t>
      </w:r>
    </w:p>
    <w:p w14:paraId="393932F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        ||  ||||| ||       || | |||||| |||||||||||||</w:t>
      </w:r>
    </w:p>
    <w:p w14:paraId="6265159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532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TATAGCCCAAACCAAGAGTAAAATAA-------AACTTCCTTCTGTTGAAGATATACC  1285276</w:t>
      </w:r>
    </w:p>
    <w:p w14:paraId="5AF9C58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B1BA21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777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F76406">
        <w:rPr>
          <w:rFonts w:ascii="Courier New" w:hAnsi="Courier New" w:cs="Courier New"/>
          <w:sz w:val="16"/>
          <w:szCs w:val="16"/>
        </w:rPr>
        <w:t>AATACTAAGACTATTTTCTTaa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7794</w:t>
      </w:r>
    </w:p>
    <w:p w14:paraId="2E25075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 |||||||| | || |||</w:t>
      </w:r>
    </w:p>
    <w:p w14:paraId="5D988CE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8527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TATTAAGACTAATGTCGTAA  1285254</w:t>
      </w:r>
    </w:p>
    <w:p w14:paraId="40620EA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CD9C264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9032B0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15: 1273970 to 1274060</w:t>
      </w:r>
    </w:p>
    <w:p w14:paraId="2995937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A4613D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66.2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72), Expect:5e-10, </w:t>
      </w:r>
    </w:p>
    <w:p w14:paraId="1D74FFD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69/91(76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0/91(0%), Strand: Plus/Minus</w:t>
      </w:r>
    </w:p>
    <w:p w14:paraId="2C88C7C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6651F3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150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GGAATATTAACCCGTTGCCCATCGACTACGCCTCTCGGCCTGATCTTAGGACCTGACTCA  21559</w:t>
      </w:r>
    </w:p>
    <w:p w14:paraId="406B7FD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||||||| | | |||||||||||||||| || ||||   ||||||  | |||| |</w:t>
      </w:r>
    </w:p>
    <w:p w14:paraId="7713FC1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7406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GAATATTAACCTGATTCCCATCGACTACGCCTTTCAGCCTCGCCTTAGGGGCCGACTAA  1274001</w:t>
      </w:r>
    </w:p>
    <w:p w14:paraId="54BA3BB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792D5F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2156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CCCTCCGTGGACGAACCTTGCGGAGGAACCC  21590</w:t>
      </w:r>
    </w:p>
    <w:p w14:paraId="27266A4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 ||  ||  | | || || ||||| ||</w:t>
      </w:r>
    </w:p>
    <w:p w14:paraId="07C8C71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74000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CCCTGCGCAGATTAGCTTTACGCAGGAAACC  1273970</w:t>
      </w:r>
    </w:p>
    <w:p w14:paraId="3C8AA34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DA5F60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2DBC58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16: 913030 to 913107</w:t>
      </w:r>
    </w:p>
    <w:p w14:paraId="5435B03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2AB64EE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65.3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71), Expect:2e-09, </w:t>
      </w:r>
    </w:p>
    <w:p w14:paraId="2EFEBA3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61/78(78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0/78(0%), Strand: Plus/Minus</w:t>
      </w:r>
    </w:p>
    <w:p w14:paraId="7D3B44F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5D2C32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342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ATATTTGTCAATGCAGCTGAAATAATGCTGGGAATATCAATGCCAGAATGCGTATAAAG  3485</w:t>
      </w:r>
    </w:p>
    <w:p w14:paraId="6194906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 |||||  ||||| |||   ||||| |||   |||||||| || | |||  |||||| </w:t>
      </w:r>
    </w:p>
    <w:p w14:paraId="1B74508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91310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CATTTGCAAATGCCGCTCTGATAATACTGAATATATCAATACCGGGATGACTATAAAA  913048</w:t>
      </w:r>
    </w:p>
    <w:p w14:paraId="5841283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6B0F7D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348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ATTTTTATCCTCAGCTGC  3503</w:t>
      </w:r>
    </w:p>
    <w:p w14:paraId="5E21950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||||||||||||||||</w:t>
      </w:r>
    </w:p>
    <w:p w14:paraId="495E184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91304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TTTTTATCCTCAGCTGC  913030</w:t>
      </w:r>
    </w:p>
    <w:p w14:paraId="39D688F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650C9B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457397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17: 1056809 to 1056912</w:t>
      </w:r>
    </w:p>
    <w:p w14:paraId="7145395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7B4A82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60.8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66), Expect:2e-08, </w:t>
      </w:r>
    </w:p>
    <w:p w14:paraId="38A39DD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77/105(73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1/105(0%), Strand: Plus/Plus</w:t>
      </w:r>
    </w:p>
    <w:p w14:paraId="77EAE10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8C78B8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87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 TCAGGAGGTCAAAAACAGCGTGTGGCCATTGCACGCGCACTGATGATGGATCCGCCAGAT  936</w:t>
      </w:r>
    </w:p>
    <w:p w14:paraId="6A41A17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 || ||||| ||  | || || || ||||| ||  |||||||| ||||   | ||</w:t>
      </w:r>
    </w:p>
    <w:p w14:paraId="72DC857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056809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CCGGCGGCCAAAAGCAAAGGGTTGCAATAGCACGTGCCTTGATGATGAATCCTGAA-AT  1056867</w:t>
      </w:r>
    </w:p>
    <w:p w14:paraId="10F8C5E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2CDE8A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93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 TATCCTATTTGACGAGCCTACCTCTGCACTTGACCCCGAAATGGT  981</w:t>
      </w:r>
    </w:p>
    <w:p w14:paraId="2062C9B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 |||||||| || ||||| |||||  | || || ||| ||||</w:t>
      </w:r>
    </w:p>
    <w:p w14:paraId="08E1988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056868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ATGCTATTTGATGAACCTACTTCTGCGTTAGATCCTGAAGTGGT  1056912</w:t>
      </w:r>
    </w:p>
    <w:p w14:paraId="51A4154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ED045A4" w14:textId="77777777" w:rsidR="00D61E20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70C750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18: 139792 to 139885</w:t>
      </w:r>
    </w:p>
    <w:p w14:paraId="73F350B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86C198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58.1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63), Expect:3e-07, </w:t>
      </w:r>
    </w:p>
    <w:p w14:paraId="461D225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72/95(76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3/95(3%), Strand: Plus/Minus</w:t>
      </w:r>
    </w:p>
    <w:p w14:paraId="66BB67E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E8EE6C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535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AAACCTTTTAGAAAATCATCAACAAAACAAAATAATGTGTCAAAATCTATATTCATTGGG  15412</w:t>
      </w:r>
    </w:p>
    <w:p w14:paraId="0B377D6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|||| ||||| ||||||||| ||||| ||| | | ||    ||||||| | |||| | ||</w:t>
      </w:r>
    </w:p>
    <w:p w14:paraId="6AD221C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3988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AAACTTTTTATAAAATCATCGACAAAGCAATAAATTGCTATAAAATCTTTTTTCA-TAGG  139827</w:t>
      </w:r>
    </w:p>
    <w:p w14:paraId="1A6758FE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9CDBFA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5413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GTATCTTTA-TTTGTAAAAAACATAGAAT-ACCTA  15445</w:t>
      </w:r>
    </w:p>
    <w:p w14:paraId="353DFFB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 |||| || || ||||||| | ||| |||||</w:t>
      </w:r>
    </w:p>
    <w:p w14:paraId="268738F1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39826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ATTTTTAGTTGGTGAAAAACACAAAATAACCTA  139792</w:t>
      </w:r>
    </w:p>
    <w:p w14:paraId="2CA030E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88095A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7F95CE4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19: 1245972 to 1246067</w:t>
      </w:r>
    </w:p>
    <w:p w14:paraId="546D660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03EFF42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58.1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63), Expect:3e-07, </w:t>
      </w:r>
    </w:p>
    <w:p w14:paraId="277685A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72/98(73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2/98(2%), Strand: Plus/Minus</w:t>
      </w:r>
    </w:p>
    <w:p w14:paraId="08F28A27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5BAAA0E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6421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F76406">
        <w:rPr>
          <w:rFonts w:ascii="Courier New" w:hAnsi="Courier New" w:cs="Courier New"/>
          <w:sz w:val="16"/>
          <w:szCs w:val="16"/>
        </w:rPr>
        <w:t>TAGGTCACTTTGGTTCATatttagcagattttttatatcagttatttggccttgcctct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6480</w:t>
      </w:r>
    </w:p>
    <w:p w14:paraId="3BEBBA9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 | |||||||| ||| |||| ||| | || |||||  | |||||  |||| ||||</w:t>
      </w:r>
    </w:p>
    <w:p w14:paraId="5D62630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606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AGGTTATTTTGGTTCTTATCTAGCTGATATATTTTATCAACTTTTTGGAGTTGCATCTT  1246008</w:t>
      </w:r>
    </w:p>
    <w:p w14:paraId="227D455B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3ADA70AD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16481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F76406">
        <w:rPr>
          <w:rFonts w:ascii="Courier New" w:hAnsi="Courier New" w:cs="Courier New"/>
          <w:sz w:val="16"/>
          <w:szCs w:val="16"/>
        </w:rPr>
        <w:t>atatttttccactttgttttttctcttttgcttttatc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6518</w:t>
      </w:r>
    </w:p>
    <w:p w14:paraId="692174A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 |||| |||||  ||||  ||| |  | || | |||||</w:t>
      </w:r>
    </w:p>
    <w:p w14:paraId="4385731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246007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TATTATTCCA--TTGTCATTTATTGTCTGGTCTTATC  1245972</w:t>
      </w:r>
    </w:p>
    <w:p w14:paraId="719D8203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42919790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66704D7F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Range 20: 1159982 to 1160050</w:t>
      </w:r>
    </w:p>
    <w:p w14:paraId="7D59E75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D0CC52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Score:53.6 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bits(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58), Expect:3e-06, </w:t>
      </w:r>
    </w:p>
    <w:p w14:paraId="6DF44D3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>Identities:53/69(77%</w:t>
      </w:r>
      <w:proofErr w:type="gramStart"/>
      <w:r w:rsidRPr="00F76406">
        <w:rPr>
          <w:rFonts w:ascii="Courier New" w:hAnsi="Courier New" w:cs="Courier New"/>
          <w:sz w:val="16"/>
          <w:szCs w:val="16"/>
        </w:rPr>
        <w:t>),  Gaps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>:0/69(0%), Strand: Plus/Plus</w:t>
      </w:r>
    </w:p>
    <w:p w14:paraId="504263E2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1DFEC486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471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TATAAGATTCAAGAGGTTATACATAAAAATCAAATTCTTTTTGTACAAGTCGTTAAAGAA  4774</w:t>
      </w:r>
    </w:p>
    <w:p w14:paraId="51C5FFFA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||| || || ||||||||| | |||   || |||||||| ||||||||    ||||||</w:t>
      </w:r>
    </w:p>
    <w:p w14:paraId="33F9F59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15998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TATAAAATACAGGAGGTTATAAAAAAAGGACAGATTCTTTTGGTACAAGTTACAAAAGAA  1160041</w:t>
      </w:r>
    </w:p>
    <w:p w14:paraId="175028B5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</w:p>
    <w:p w14:paraId="793662B8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F76406">
        <w:rPr>
          <w:rFonts w:ascii="Courier New" w:hAnsi="Courier New" w:cs="Courier New"/>
          <w:sz w:val="16"/>
          <w:szCs w:val="16"/>
        </w:rPr>
        <w:t>Query  4775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   GAACGCGGC  4783</w:t>
      </w:r>
    </w:p>
    <w:p w14:paraId="36762B2C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r w:rsidRPr="00F76406">
        <w:rPr>
          <w:rFonts w:ascii="Courier New" w:hAnsi="Courier New" w:cs="Courier New"/>
          <w:sz w:val="16"/>
          <w:szCs w:val="16"/>
        </w:rPr>
        <w:t xml:space="preserve">                || || |||</w:t>
      </w:r>
    </w:p>
    <w:p w14:paraId="6E631A69" w14:textId="77777777" w:rsidR="00D61E20" w:rsidRPr="00F76406" w:rsidRDefault="00D61E20" w:rsidP="00D61E20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F76406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F76406">
        <w:rPr>
          <w:rFonts w:ascii="Courier New" w:hAnsi="Courier New" w:cs="Courier New"/>
          <w:sz w:val="16"/>
          <w:szCs w:val="16"/>
        </w:rPr>
        <w:t xml:space="preserve">  1160042</w:t>
      </w:r>
      <w:proofErr w:type="gramEnd"/>
      <w:r w:rsidRPr="00F76406">
        <w:rPr>
          <w:rFonts w:ascii="Courier New" w:hAnsi="Courier New" w:cs="Courier New"/>
          <w:sz w:val="16"/>
          <w:szCs w:val="16"/>
        </w:rPr>
        <w:t xml:space="preserve">  GAGCGGGGC  1160050</w:t>
      </w:r>
    </w:p>
    <w:p w14:paraId="3DA3D59A" w14:textId="77777777" w:rsidR="00D61E20" w:rsidRDefault="00D61E20"/>
    <w:sectPr w:rsidR="00D61E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BCB10" w14:textId="77777777" w:rsidR="000431AA" w:rsidRDefault="000431AA">
      <w:pPr>
        <w:spacing w:after="0" w:line="240" w:lineRule="auto"/>
      </w:pPr>
      <w:r>
        <w:separator/>
      </w:r>
    </w:p>
  </w:endnote>
  <w:endnote w:type="continuationSeparator" w:id="0">
    <w:p w14:paraId="538A95BC" w14:textId="77777777" w:rsidR="000431AA" w:rsidRDefault="000431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991C3" w14:textId="77777777" w:rsidR="000431AA" w:rsidRDefault="000431AA">
      <w:pPr>
        <w:spacing w:after="0" w:line="240" w:lineRule="auto"/>
      </w:pPr>
      <w:r>
        <w:separator/>
      </w:r>
    </w:p>
  </w:footnote>
  <w:footnote w:type="continuationSeparator" w:id="0">
    <w:p w14:paraId="1B33D8D8" w14:textId="77777777" w:rsidR="000431AA" w:rsidRDefault="000431AA">
      <w:pPr>
        <w:spacing w:after="0" w:line="240" w:lineRule="auto"/>
      </w:pPr>
      <w:r>
        <w:continuationSeparator/>
      </w:r>
    </w:p>
  </w:footnote>
  <w:footnote w:id="1">
    <w:p w14:paraId="63261D96" w14:textId="2070745E" w:rsidR="007D6242" w:rsidRDefault="007D6242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6242"/>
    <w:rsid w:val="000431AA"/>
    <w:rsid w:val="003036DE"/>
    <w:rsid w:val="00313603"/>
    <w:rsid w:val="003B13D4"/>
    <w:rsid w:val="007D6242"/>
    <w:rsid w:val="007E23DA"/>
    <w:rsid w:val="008F438F"/>
    <w:rsid w:val="009B43C1"/>
    <w:rsid w:val="00B75B18"/>
    <w:rsid w:val="00D61E20"/>
    <w:rsid w:val="00D8093C"/>
    <w:rsid w:val="00F25D43"/>
    <w:rsid w:val="00F87F82"/>
    <w:rsid w:val="00FA1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348C0"/>
  <w15:docId w15:val="{42BC021C-B7E5-4546-B09E-5B749EFFC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pPr>
      <w:keepNext/>
      <w:keepLines/>
      <w:spacing w:before="240" w:line="276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pPr>
      <w:keepNext/>
      <w:keepLines/>
      <w:spacing w:before="240" w:after="0"/>
      <w:outlineLvl w:val="3"/>
    </w:pPr>
    <w:rPr>
      <w:rFonts w:eastAsiaTheme="majorEastAsia" w:cstheme="minorHAnsi"/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FootnoteTextChar">
    <w:name w:val="Footnote Text Char"/>
    <w:uiPriority w:val="99"/>
    <w:rPr>
      <w:sz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character" w:customStyle="1" w:styleId="Heading3Char1">
    <w:name w:val="Heading 3 Char1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1">
    <w:name w:val="Heading 4 Char1"/>
    <w:basedOn w:val="DefaultParagraphFont"/>
    <w:link w:val="Heading4"/>
    <w:uiPriority w:val="9"/>
    <w:rPr>
      <w:rFonts w:eastAsiaTheme="majorEastAsia" w:cstheme="minorHAnsi"/>
      <w:b/>
      <w:bCs/>
      <w:lang w:val="en-US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1"/>
    <w:uiPriority w:val="99"/>
    <w:unhideWhenUsed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D61E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8093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SEEW0100000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BBVC01000020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nuccore/BBVC0100001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BBVC01000098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6E68C0-6F3C-4DB0-9C1D-FA2770A13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6</Pages>
  <Words>15423</Words>
  <Characters>87914</Characters>
  <Application>Microsoft Office Word</Application>
  <DocSecurity>0</DocSecurity>
  <Lines>732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 Knoop</dc:creator>
  <cp:keywords/>
  <dc:description/>
  <cp:lastModifiedBy>Simon Zumkeller</cp:lastModifiedBy>
  <cp:revision>2</cp:revision>
  <dcterms:created xsi:type="dcterms:W3CDTF">2023-02-14T21:53:00Z</dcterms:created>
  <dcterms:modified xsi:type="dcterms:W3CDTF">2023-02-14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